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66A8E1" w14:textId="3132D5AD" w:rsidR="00DE548A" w:rsidRPr="002D1377" w:rsidRDefault="00DE548A" w:rsidP="00A85B52">
      <w:pPr>
        <w:pStyle w:val="Literatur"/>
        <w:spacing w:line="480" w:lineRule="auto"/>
        <w:jc w:val="both"/>
        <w:rPr>
          <w:rFonts w:asciiTheme="majorBidi" w:hAnsiTheme="majorBidi" w:cstheme="majorBidi"/>
          <w:bCs/>
          <w:sz w:val="32"/>
          <w:szCs w:val="32"/>
        </w:rPr>
      </w:pPr>
      <w:r w:rsidRPr="002D1377">
        <w:rPr>
          <w:rFonts w:asciiTheme="majorBidi" w:hAnsiTheme="majorBidi" w:cstheme="majorBidi"/>
          <w:bCs/>
          <w:sz w:val="32"/>
          <w:szCs w:val="32"/>
        </w:rPr>
        <w:t>Supplementary Tables 1 to 4</w:t>
      </w:r>
    </w:p>
    <w:p w14:paraId="25777748" w14:textId="58CACACF" w:rsidR="00DE548A" w:rsidRPr="00761672" w:rsidRDefault="00DE548A" w:rsidP="00DE548A">
      <w:pPr>
        <w:spacing w:after="200" w:line="48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761672">
        <w:rPr>
          <w:rFonts w:asciiTheme="majorBidi" w:eastAsiaTheme="minorEastAsia" w:hAnsiTheme="majorBidi" w:cstheme="majorBidi"/>
          <w:sz w:val="24"/>
          <w:szCs w:val="24"/>
        </w:rPr>
        <w:t xml:space="preserve">Supplementary Table </w:t>
      </w:r>
      <w:r w:rsidR="00D61015">
        <w:rPr>
          <w:rFonts w:asciiTheme="majorBidi" w:eastAsiaTheme="minorEastAsia" w:hAnsiTheme="majorBidi" w:cstheme="majorBidi"/>
          <w:sz w:val="24"/>
          <w:szCs w:val="24"/>
        </w:rPr>
        <w:t>1</w:t>
      </w:r>
      <w:r w:rsidRPr="00761672">
        <w:rPr>
          <w:rFonts w:asciiTheme="majorBidi" w:eastAsiaTheme="minorEastAsia" w:hAnsiTheme="majorBidi" w:cstheme="majorBidi"/>
          <w:sz w:val="24"/>
          <w:szCs w:val="24"/>
        </w:rPr>
        <w:t xml:space="preserve"> Species-specific models for the estimation of tree height in dependence on stem diameter and stand age The model functions </w:t>
      </w:r>
      <w:r w:rsidRPr="00761672">
        <w:rPr>
          <w:rFonts w:asciiTheme="majorBidi" w:eastAsia="Times New Roman" w:hAnsiTheme="majorBidi" w:cstheme="majorBidi"/>
          <w:sz w:val="24"/>
          <w:szCs w:val="24"/>
        </w:rPr>
        <w:t>are (1)</w:t>
      </w:r>
      <w:r w:rsidRPr="00761672">
        <w:rPr>
          <w:rFonts w:asciiTheme="majorBidi" w:eastAsiaTheme="minorEastAsia" w:hAnsiTheme="majorBidi" w:cstheme="majorBidi"/>
          <w:sz w:val="24"/>
          <w:szCs w:val="24"/>
          <w:lang w:eastAsia="de-DE"/>
        </w:rPr>
        <w:t xml:space="preserve"> </w:t>
      </w:r>
      <m:oMath>
        <m:func>
          <m:funcPr>
            <m:ctrlPr>
              <w:rPr>
                <w:rFonts w:ascii="Cambria Math" w:eastAsia="Times New Roman" w:hAnsi="Cambria Math" w:cstheme="majorBidi"/>
                <w:sz w:val="24"/>
                <w:szCs w:val="24"/>
                <w:lang w:eastAsia="de-DE"/>
              </w:rPr>
            </m:ctrlPr>
          </m:funcPr>
          <m:fName>
            <m:r>
              <m:rPr>
                <m:sty m:val="p"/>
              </m:rPr>
              <w:rPr>
                <w:rFonts w:ascii="Cambria Math" w:eastAsia="Times New Roman" w:hAnsi="Cambria Math" w:cstheme="majorBidi"/>
                <w:sz w:val="24"/>
                <w:szCs w:val="24"/>
                <w:lang w:eastAsia="de-DE"/>
              </w:rPr>
              <m:t>ln</m:t>
            </m:r>
          </m:fName>
          <m:e>
            <m:d>
              <m:d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  <w:lang w:eastAsia="de-DE"/>
                  </w:rPr>
                </m:ctrlPr>
              </m:d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  <w:lang w:eastAsia="de-DE"/>
                  </w:rPr>
                  <m:t>h</m:t>
                </m:r>
              </m:e>
            </m:d>
          </m:e>
        </m:func>
        <m:r>
          <m:rPr>
            <m:sty m:val="p"/>
          </m:rPr>
          <w:rPr>
            <w:rFonts w:ascii="Cambria Math" w:eastAsia="Times New Roman" w:hAnsi="Cambria Math" w:cstheme="majorBidi"/>
            <w:sz w:val="24"/>
            <w:szCs w:val="24"/>
            <w:lang w:eastAsia="de-DE"/>
          </w:rPr>
          <m:t>=</m:t>
        </m:r>
        <m:sSub>
          <m:sSubPr>
            <m:ctrlPr>
              <w:rPr>
                <w:rFonts w:ascii="Cambria Math" w:eastAsia="Times New Roman" w:hAnsi="Cambria Math" w:cstheme="majorBidi"/>
                <w:i/>
                <w:sz w:val="24"/>
                <w:szCs w:val="24"/>
                <w:lang w:eastAsia="de-DE"/>
              </w:rPr>
            </m:ctrlPr>
          </m:sSubPr>
          <m:e>
            <m:r>
              <w:rPr>
                <w:rFonts w:ascii="Cambria Math" w:eastAsia="Times New Roman" w:hAnsi="Cambria Math" w:cstheme="majorBidi"/>
                <w:sz w:val="24"/>
                <w:szCs w:val="24"/>
                <w:lang w:eastAsia="de-DE"/>
              </w:rPr>
              <m:t>a</m:t>
            </m:r>
          </m:e>
          <m:sub>
            <m:r>
              <w:rPr>
                <w:rFonts w:ascii="Cambria Math" w:eastAsia="Times New Roman" w:hAnsi="Cambria Math" w:cstheme="majorBidi"/>
                <w:sz w:val="24"/>
                <w:szCs w:val="24"/>
                <w:lang w:eastAsia="de-DE"/>
              </w:rPr>
              <m:t>0</m:t>
            </m:r>
          </m:sub>
        </m:sSub>
        <m:r>
          <w:rPr>
            <w:rFonts w:ascii="Cambria Math" w:eastAsia="Times New Roman" w:hAnsi="Cambria Math" w:cstheme="majorBidi"/>
            <w:sz w:val="24"/>
            <w:szCs w:val="24"/>
            <w:lang w:eastAsia="de-DE"/>
          </w:rPr>
          <m:t>+</m:t>
        </m:r>
        <m:sSub>
          <m:sSubPr>
            <m:ctrlPr>
              <w:rPr>
                <w:rFonts w:ascii="Cambria Math" w:eastAsia="Times New Roman" w:hAnsi="Cambria Math" w:cstheme="majorBidi"/>
                <w:i/>
                <w:sz w:val="24"/>
                <w:szCs w:val="24"/>
                <w:lang w:eastAsia="de-DE"/>
              </w:rPr>
            </m:ctrlPr>
          </m:sSubPr>
          <m:e>
            <m:r>
              <w:rPr>
                <w:rFonts w:ascii="Cambria Math" w:eastAsia="Times New Roman" w:hAnsi="Cambria Math" w:cstheme="majorBidi"/>
                <w:sz w:val="24"/>
                <w:szCs w:val="24"/>
                <w:lang w:eastAsia="de-DE"/>
              </w:rPr>
              <m:t>a</m:t>
            </m:r>
          </m:e>
          <m:sub>
            <m:r>
              <w:rPr>
                <w:rFonts w:ascii="Cambria Math" w:eastAsia="Times New Roman" w:hAnsi="Cambria Math" w:cstheme="majorBidi"/>
                <w:sz w:val="24"/>
                <w:szCs w:val="24"/>
                <w:lang w:eastAsia="de-DE"/>
              </w:rPr>
              <m:t>1</m:t>
            </m:r>
          </m:sub>
        </m:sSub>
        <m:r>
          <w:rPr>
            <w:rFonts w:ascii="Cambria Math" w:eastAsia="Times New Roman" w:hAnsi="Cambria Math" w:cstheme="majorBidi"/>
            <w:sz w:val="24"/>
            <w:szCs w:val="24"/>
            <w:lang w:eastAsia="de-DE"/>
          </w:rPr>
          <m:t>×</m:t>
        </m:r>
        <m:func>
          <m:funcPr>
            <m:ctrlPr>
              <w:rPr>
                <w:rFonts w:ascii="Cambria Math" w:eastAsia="Times New Roman" w:hAnsi="Cambria Math" w:cstheme="majorBidi"/>
                <w:sz w:val="24"/>
                <w:szCs w:val="24"/>
                <w:lang w:eastAsia="de-DE"/>
              </w:rPr>
            </m:ctrlPr>
          </m:funcPr>
          <m:fName>
            <m:r>
              <m:rPr>
                <m:sty m:val="p"/>
              </m:rPr>
              <w:rPr>
                <w:rFonts w:ascii="Cambria Math" w:eastAsia="Times New Roman" w:hAnsi="Cambria Math" w:cstheme="majorBidi"/>
                <w:sz w:val="24"/>
                <w:szCs w:val="24"/>
                <w:lang w:eastAsia="de-DE"/>
              </w:rPr>
              <m:t>ln</m:t>
            </m:r>
          </m:fName>
          <m:e>
            <m:d>
              <m:d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  <w:lang w:eastAsia="de-DE"/>
                  </w:rPr>
                </m:ctrlPr>
              </m:d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  <w:lang w:eastAsia="de-DE"/>
                  </w:rPr>
                  <m:t>d</m:t>
                </m:r>
              </m:e>
            </m:d>
          </m:e>
        </m:func>
        <m:r>
          <w:rPr>
            <w:rFonts w:ascii="Cambria Math" w:eastAsia="Times New Roman" w:hAnsi="Cambria Math" w:cstheme="majorBidi"/>
            <w:sz w:val="24"/>
            <w:szCs w:val="24"/>
            <w:lang w:eastAsia="de-DE"/>
          </w:rPr>
          <m:t>+</m:t>
        </m:r>
        <m:sSub>
          <m:sSubPr>
            <m:ctrlPr>
              <w:rPr>
                <w:rFonts w:ascii="Cambria Math" w:eastAsia="Times New Roman" w:hAnsi="Cambria Math" w:cstheme="majorBidi"/>
                <w:i/>
                <w:sz w:val="24"/>
                <w:szCs w:val="24"/>
                <w:lang w:eastAsia="de-DE"/>
              </w:rPr>
            </m:ctrlPr>
          </m:sSubPr>
          <m:e>
            <m:r>
              <w:rPr>
                <w:rFonts w:ascii="Cambria Math" w:eastAsia="Times New Roman" w:hAnsi="Cambria Math" w:cstheme="majorBidi"/>
                <w:sz w:val="24"/>
                <w:szCs w:val="24"/>
                <w:lang w:eastAsia="de-DE"/>
              </w:rPr>
              <m:t>a</m:t>
            </m:r>
          </m:e>
          <m:sub>
            <m:r>
              <w:rPr>
                <w:rFonts w:ascii="Cambria Math" w:eastAsia="Times New Roman" w:hAnsi="Cambria Math" w:cstheme="majorBidi"/>
                <w:sz w:val="24"/>
                <w:szCs w:val="24"/>
                <w:lang w:eastAsia="de-DE"/>
              </w:rPr>
              <m:t>2</m:t>
            </m:r>
          </m:sub>
        </m:sSub>
        <m:r>
          <w:rPr>
            <w:rFonts w:ascii="Cambria Math" w:eastAsia="Times New Roman" w:hAnsi="Cambria Math" w:cstheme="majorBidi"/>
            <w:sz w:val="24"/>
            <w:szCs w:val="24"/>
            <w:lang w:eastAsia="de-DE"/>
          </w:rPr>
          <m:t>×</m:t>
        </m:r>
        <m:func>
          <m:funcPr>
            <m:ctrlPr>
              <w:rPr>
                <w:rFonts w:ascii="Cambria Math" w:eastAsia="Times New Roman" w:hAnsi="Cambria Math" w:cstheme="majorBidi"/>
                <w:sz w:val="24"/>
                <w:szCs w:val="24"/>
                <w:lang w:eastAsia="de-DE"/>
              </w:rPr>
            </m:ctrlPr>
          </m:funcPr>
          <m:fName>
            <m:r>
              <m:rPr>
                <m:sty m:val="p"/>
              </m:rPr>
              <w:rPr>
                <w:rFonts w:ascii="Cambria Math" w:eastAsia="Times New Roman" w:hAnsi="Cambria Math" w:cstheme="majorBidi"/>
                <w:sz w:val="24"/>
                <w:szCs w:val="24"/>
                <w:lang w:eastAsia="de-DE"/>
              </w:rPr>
              <m:t>ln</m:t>
            </m:r>
          </m:fName>
          <m:e>
            <m:d>
              <m:d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  <w:lang w:eastAsia="de-DE"/>
                  </w:rPr>
                </m:ctrlPr>
              </m:d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  <w:lang w:eastAsia="de-DE"/>
                  </w:rPr>
                  <m:t>age</m:t>
                </m:r>
              </m:e>
            </m:d>
            <m:r>
              <w:rPr>
                <w:rFonts w:ascii="Cambria Math" w:eastAsia="Times New Roman" w:hAnsi="Cambria Math" w:cstheme="majorBidi"/>
                <w:sz w:val="24"/>
                <w:szCs w:val="24"/>
                <w:lang w:eastAsia="de-DE"/>
              </w:rPr>
              <m:t>+</m:t>
            </m:r>
            <m:sSub>
              <m:sSub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  <w:lang w:eastAsia="de-DE"/>
                  </w:rPr>
                </m:ctrlPr>
              </m:sSub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  <w:lang w:eastAsia="de-DE"/>
                  </w:rPr>
                  <m:t>a</m:t>
                </m:r>
              </m:e>
              <m:sub>
                <m:r>
                  <w:rPr>
                    <w:rFonts w:ascii="Cambria Math" w:eastAsia="Times New Roman" w:hAnsi="Cambria Math" w:cstheme="majorBidi"/>
                    <w:sz w:val="24"/>
                    <w:szCs w:val="24"/>
                    <w:lang w:eastAsia="de-DE"/>
                  </w:rPr>
                  <m:t>3</m:t>
                </m:r>
              </m:sub>
            </m:sSub>
            <m:r>
              <w:rPr>
                <w:rFonts w:ascii="Cambria Math" w:eastAsia="Times New Roman" w:hAnsi="Cambria Math" w:cstheme="majorBidi"/>
                <w:sz w:val="24"/>
                <w:szCs w:val="24"/>
                <w:lang w:eastAsia="de-DE"/>
              </w:rPr>
              <m:t>×</m:t>
            </m:r>
            <m:func>
              <m:funcPr>
                <m:ctrlPr>
                  <w:rPr>
                    <w:rFonts w:ascii="Cambria Math" w:eastAsia="Times New Roman" w:hAnsi="Cambria Math" w:cstheme="majorBidi"/>
                    <w:sz w:val="24"/>
                    <w:szCs w:val="24"/>
                    <w:lang w:eastAsia="de-DE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="Times New Roman" w:hAnsi="Cambria Math" w:cstheme="majorBidi"/>
                    <w:sz w:val="24"/>
                    <w:szCs w:val="24"/>
                    <w:lang w:eastAsia="de-DE"/>
                  </w:rPr>
                  <m:t>ln</m:t>
                </m:r>
              </m:fName>
              <m:e>
                <m:d>
                  <m:dPr>
                    <m:ctrlPr>
                      <w:rPr>
                        <w:rFonts w:ascii="Cambria Math" w:eastAsia="Times New Roman" w:hAnsi="Cambria Math" w:cstheme="majorBidi"/>
                        <w:i/>
                        <w:sz w:val="24"/>
                        <w:szCs w:val="24"/>
                        <w:lang w:eastAsia="de-DE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ajorBidi"/>
                        <w:sz w:val="24"/>
                        <w:szCs w:val="24"/>
                        <w:lang w:eastAsia="de-DE"/>
                      </w:rPr>
                      <m:t>d</m:t>
                    </m:r>
                  </m:e>
                </m:d>
              </m:e>
            </m:func>
            <m:r>
              <w:rPr>
                <w:rFonts w:ascii="Cambria Math" w:eastAsia="Times New Roman" w:hAnsi="Cambria Math" w:cstheme="majorBidi"/>
                <w:sz w:val="24"/>
                <w:szCs w:val="24"/>
                <w:lang w:eastAsia="de-DE"/>
              </w:rPr>
              <m:t>×</m:t>
            </m:r>
            <m:func>
              <m:funcPr>
                <m:ctrlPr>
                  <w:rPr>
                    <w:rFonts w:ascii="Cambria Math" w:eastAsia="Times New Roman" w:hAnsi="Cambria Math" w:cstheme="majorBidi"/>
                    <w:sz w:val="24"/>
                    <w:szCs w:val="24"/>
                    <w:lang w:eastAsia="de-DE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="Times New Roman" w:hAnsi="Cambria Math" w:cstheme="majorBidi"/>
                    <w:sz w:val="24"/>
                    <w:szCs w:val="24"/>
                    <w:lang w:eastAsia="de-DE"/>
                  </w:rPr>
                  <m:t>ln</m:t>
                </m:r>
              </m:fName>
              <m:e>
                <m:d>
                  <m:dPr>
                    <m:ctrlPr>
                      <w:rPr>
                        <w:rFonts w:ascii="Cambria Math" w:eastAsia="Times New Roman" w:hAnsi="Cambria Math" w:cstheme="majorBidi"/>
                        <w:i/>
                        <w:sz w:val="24"/>
                        <w:szCs w:val="24"/>
                        <w:lang w:eastAsia="de-DE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ajorBidi"/>
                        <w:sz w:val="24"/>
                        <w:szCs w:val="24"/>
                        <w:lang w:eastAsia="de-DE"/>
                      </w:rPr>
                      <m:t>age</m:t>
                    </m:r>
                  </m:e>
                </m:d>
              </m:e>
            </m:func>
          </m:e>
        </m:func>
      </m:oMath>
      <w:r w:rsidRPr="00761672">
        <w:rPr>
          <w:rFonts w:asciiTheme="majorBidi" w:eastAsiaTheme="minorEastAsia" w:hAnsiTheme="majorBidi" w:cstheme="majorBidi"/>
          <w:sz w:val="24"/>
          <w:szCs w:val="24"/>
          <w:lang w:eastAsia="de-DE"/>
        </w:rPr>
        <w:t xml:space="preserve"> and (2) </w:t>
      </w:r>
      <m:oMath>
        <m:func>
          <m:funcPr>
            <m:ctrlPr>
              <w:rPr>
                <w:rFonts w:ascii="Cambria Math" w:eastAsia="Times New Roman" w:hAnsi="Cambria Math" w:cstheme="majorBidi"/>
                <w:sz w:val="24"/>
                <w:szCs w:val="24"/>
                <w:lang w:eastAsia="de-DE"/>
              </w:rPr>
            </m:ctrlPr>
          </m:funcPr>
          <m:fName>
            <m:r>
              <m:rPr>
                <m:sty m:val="p"/>
              </m:rPr>
              <w:rPr>
                <w:rFonts w:ascii="Cambria Math" w:eastAsia="Times New Roman" w:hAnsi="Cambria Math" w:cstheme="majorBidi"/>
                <w:sz w:val="24"/>
                <w:szCs w:val="24"/>
                <w:lang w:eastAsia="de-DE"/>
              </w:rPr>
              <m:t>ln</m:t>
            </m:r>
          </m:fName>
          <m:e>
            <m:d>
              <m:d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  <w:lang w:eastAsia="de-DE"/>
                  </w:rPr>
                </m:ctrlPr>
              </m:d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  <w:lang w:eastAsia="de-DE"/>
                  </w:rPr>
                  <m:t>h</m:t>
                </m:r>
              </m:e>
            </m:d>
          </m:e>
        </m:func>
        <m:r>
          <m:rPr>
            <m:sty m:val="p"/>
          </m:rPr>
          <w:rPr>
            <w:rFonts w:ascii="Cambria Math" w:eastAsia="Times New Roman" w:hAnsi="Cambria Math" w:cstheme="majorBidi"/>
            <w:sz w:val="24"/>
            <w:szCs w:val="24"/>
            <w:lang w:eastAsia="de-DE"/>
          </w:rPr>
          <m:t>=</m:t>
        </m:r>
        <m:sSub>
          <m:sSubPr>
            <m:ctrlPr>
              <w:rPr>
                <w:rFonts w:ascii="Cambria Math" w:eastAsia="Times New Roman" w:hAnsi="Cambria Math" w:cstheme="majorBidi"/>
                <w:i/>
                <w:sz w:val="24"/>
                <w:szCs w:val="24"/>
                <w:lang w:eastAsia="de-DE"/>
              </w:rPr>
            </m:ctrlPr>
          </m:sSubPr>
          <m:e>
            <m:r>
              <w:rPr>
                <w:rFonts w:ascii="Cambria Math" w:eastAsia="Times New Roman" w:hAnsi="Cambria Math" w:cstheme="majorBidi"/>
                <w:sz w:val="24"/>
                <w:szCs w:val="24"/>
                <w:lang w:eastAsia="de-DE"/>
              </w:rPr>
              <m:t>a</m:t>
            </m:r>
          </m:e>
          <m:sub>
            <m:r>
              <w:rPr>
                <w:rFonts w:ascii="Cambria Math" w:eastAsia="Times New Roman" w:hAnsi="Cambria Math" w:cstheme="majorBidi"/>
                <w:sz w:val="24"/>
                <w:szCs w:val="24"/>
                <w:lang w:eastAsia="de-DE"/>
              </w:rPr>
              <m:t>0</m:t>
            </m:r>
          </m:sub>
        </m:sSub>
        <m:r>
          <w:rPr>
            <w:rFonts w:ascii="Cambria Math" w:eastAsia="Times New Roman" w:hAnsi="Cambria Math" w:cstheme="majorBidi"/>
            <w:sz w:val="24"/>
            <w:szCs w:val="24"/>
            <w:lang w:eastAsia="de-DE"/>
          </w:rPr>
          <m:t>+</m:t>
        </m:r>
        <m:sSub>
          <m:sSubPr>
            <m:ctrlPr>
              <w:rPr>
                <w:rFonts w:ascii="Cambria Math" w:eastAsia="Times New Roman" w:hAnsi="Cambria Math" w:cstheme="majorBidi"/>
                <w:i/>
                <w:sz w:val="24"/>
                <w:szCs w:val="24"/>
                <w:lang w:eastAsia="de-DE"/>
              </w:rPr>
            </m:ctrlPr>
          </m:sSubPr>
          <m:e>
            <m:r>
              <w:rPr>
                <w:rFonts w:ascii="Cambria Math" w:eastAsia="Times New Roman" w:hAnsi="Cambria Math" w:cstheme="majorBidi"/>
                <w:sz w:val="24"/>
                <w:szCs w:val="24"/>
                <w:lang w:eastAsia="de-DE"/>
              </w:rPr>
              <m:t>a</m:t>
            </m:r>
          </m:e>
          <m:sub>
            <m:r>
              <w:rPr>
                <w:rFonts w:ascii="Cambria Math" w:eastAsia="Times New Roman" w:hAnsi="Cambria Math" w:cstheme="majorBidi"/>
                <w:sz w:val="24"/>
                <w:szCs w:val="24"/>
                <w:lang w:eastAsia="de-DE"/>
              </w:rPr>
              <m:t>1</m:t>
            </m:r>
          </m:sub>
        </m:sSub>
        <m:r>
          <w:rPr>
            <w:rFonts w:ascii="Cambria Math" w:eastAsia="Times New Roman" w:hAnsi="Cambria Math" w:cstheme="majorBidi"/>
            <w:sz w:val="24"/>
            <w:szCs w:val="24"/>
            <w:lang w:eastAsia="de-DE"/>
          </w:rPr>
          <m:t>×</m:t>
        </m:r>
        <m:func>
          <m:funcPr>
            <m:ctrlPr>
              <w:rPr>
                <w:rFonts w:ascii="Cambria Math" w:eastAsia="Times New Roman" w:hAnsi="Cambria Math" w:cstheme="majorBidi"/>
                <w:sz w:val="24"/>
                <w:szCs w:val="24"/>
                <w:lang w:eastAsia="de-DE"/>
              </w:rPr>
            </m:ctrlPr>
          </m:funcPr>
          <m:fName>
            <m:r>
              <m:rPr>
                <m:sty m:val="p"/>
              </m:rPr>
              <w:rPr>
                <w:rFonts w:ascii="Cambria Math" w:eastAsia="Times New Roman" w:hAnsi="Cambria Math" w:cstheme="majorBidi"/>
                <w:sz w:val="24"/>
                <w:szCs w:val="24"/>
                <w:lang w:eastAsia="de-DE"/>
              </w:rPr>
              <m:t>ln</m:t>
            </m:r>
          </m:fName>
          <m:e>
            <m:d>
              <m:d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  <w:lang w:eastAsia="de-DE"/>
                  </w:rPr>
                </m:ctrlPr>
              </m:d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  <w:lang w:eastAsia="de-DE"/>
                  </w:rPr>
                  <m:t>d</m:t>
                </m:r>
              </m:e>
            </m:d>
          </m:e>
        </m:func>
      </m:oMath>
      <w:r w:rsidRPr="00761672">
        <w:rPr>
          <w:rFonts w:asciiTheme="majorBidi" w:eastAsiaTheme="minorEastAsia" w:hAnsiTheme="majorBidi" w:cstheme="majorBidi"/>
          <w:sz w:val="24"/>
          <w:szCs w:val="24"/>
          <w:lang w:eastAsia="de-DE"/>
        </w:rPr>
        <w:t xml:space="preserve">. All regression coefficients and models were significant, at least at the level </w:t>
      </w:r>
      <w:r w:rsidRPr="00761672">
        <w:rPr>
          <w:rFonts w:asciiTheme="majorBidi" w:eastAsia="Times New Roman" w:hAnsiTheme="majorBidi" w:cstheme="majorBidi"/>
          <w:sz w:val="24"/>
          <w:szCs w:val="24"/>
          <w:lang w:eastAsia="de-DE"/>
        </w:rPr>
        <w:t>of p&lt;0.05.</w:t>
      </w:r>
    </w:p>
    <w:tbl>
      <w:tblPr>
        <w:tblStyle w:val="Tabellenraster1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4"/>
        <w:gridCol w:w="1136"/>
        <w:gridCol w:w="711"/>
        <w:gridCol w:w="848"/>
        <w:gridCol w:w="1420"/>
        <w:gridCol w:w="1274"/>
        <w:gridCol w:w="1275"/>
        <w:gridCol w:w="1417"/>
      </w:tblGrid>
      <w:tr w:rsidR="00DE548A" w:rsidRPr="00D60CC4" w14:paraId="6A399FEC" w14:textId="77777777" w:rsidTr="00F66975"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7D208" w14:textId="77777777" w:rsidR="00DE548A" w:rsidRPr="00761672" w:rsidRDefault="00DE548A" w:rsidP="00F66975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</w:pPr>
            <w:r w:rsidRPr="007616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  <w:t>age</w:t>
            </w:r>
            <w:r w:rsidRPr="007616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  <w:br/>
              <w:t>serie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164AE" w14:textId="77777777" w:rsidR="00DE548A" w:rsidRPr="00761672" w:rsidRDefault="00DE548A" w:rsidP="00F66975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</w:pPr>
            <w:r w:rsidRPr="007616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  <w:t>species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05715" w14:textId="77777777" w:rsidR="00DE548A" w:rsidRPr="00761672" w:rsidRDefault="00DE548A" w:rsidP="00F66975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Mo-del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97B5F" w14:textId="77777777" w:rsidR="00DE548A" w:rsidRPr="00761672" w:rsidRDefault="00DE548A" w:rsidP="00F66975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</w:pPr>
            <w:r w:rsidRPr="007616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ED4EF" w14:textId="77777777" w:rsidR="00DE548A" w:rsidRPr="00761672" w:rsidRDefault="00DE548A" w:rsidP="00F66975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</w:pPr>
            <w:r w:rsidRPr="007616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  <w:t>a</w:t>
            </w:r>
            <w:r w:rsidRPr="007616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  <w:lang w:eastAsia="de-DE"/>
              </w:rPr>
              <w:t>0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BC478" w14:textId="77777777" w:rsidR="00DE548A" w:rsidRPr="00761672" w:rsidRDefault="00DE548A" w:rsidP="00F66975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</w:pPr>
            <w:r w:rsidRPr="007616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  <w:t>a</w:t>
            </w:r>
            <w:r w:rsidRPr="007616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  <w:lang w:eastAsia="de-DE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CFBCC" w14:textId="77777777" w:rsidR="00DE548A" w:rsidRPr="00761672" w:rsidRDefault="00DE548A" w:rsidP="00F66975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</w:pPr>
            <w:r w:rsidRPr="007616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  <w:t>a</w:t>
            </w:r>
            <w:r w:rsidRPr="007616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  <w:lang w:eastAsia="de-DE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49088" w14:textId="77777777" w:rsidR="00DE548A" w:rsidRPr="00761672" w:rsidRDefault="00DE548A" w:rsidP="00F66975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Theme="majorBidi" w:eastAsia="Times New Roman" w:hAnsiTheme="majorBidi" w:cstheme="majorBidi"/>
                <w:i/>
                <w:color w:val="000000"/>
                <w:sz w:val="24"/>
                <w:szCs w:val="24"/>
                <w:lang w:eastAsia="de-DE"/>
              </w:rPr>
            </w:pPr>
            <w:r w:rsidRPr="007616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  <w:t>a</w:t>
            </w:r>
            <w:r w:rsidRPr="007616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  <w:lang w:eastAsia="de-DE"/>
              </w:rPr>
              <w:t>3</w:t>
            </w:r>
          </w:p>
        </w:tc>
      </w:tr>
      <w:tr w:rsidR="00DE548A" w:rsidRPr="00D60CC4" w14:paraId="6A2F1372" w14:textId="77777777" w:rsidTr="00F66975">
        <w:tc>
          <w:tcPr>
            <w:tcW w:w="1274" w:type="dxa"/>
          </w:tcPr>
          <w:p w14:paraId="3FB91DF1" w14:textId="77777777" w:rsidR="00DE548A" w:rsidRPr="00761672" w:rsidRDefault="00DE548A" w:rsidP="00F6697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sz w:val="24"/>
                <w:szCs w:val="24"/>
              </w:rPr>
              <w:t>NOR 811</w:t>
            </w:r>
          </w:p>
        </w:tc>
        <w:tc>
          <w:tcPr>
            <w:tcW w:w="1136" w:type="dxa"/>
          </w:tcPr>
          <w:p w14:paraId="3BBE6E08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both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N. spruce</w:t>
            </w:r>
          </w:p>
        </w:tc>
        <w:tc>
          <w:tcPr>
            <w:tcW w:w="711" w:type="dxa"/>
          </w:tcPr>
          <w:p w14:paraId="13900DB0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848" w:type="dxa"/>
          </w:tcPr>
          <w:p w14:paraId="1869D82E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551</w:t>
            </w:r>
          </w:p>
        </w:tc>
        <w:tc>
          <w:tcPr>
            <w:tcW w:w="1420" w:type="dxa"/>
          </w:tcPr>
          <w:p w14:paraId="2F971BE0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-4.15965</w:t>
            </w:r>
          </w:p>
        </w:tc>
        <w:tc>
          <w:tcPr>
            <w:tcW w:w="1274" w:type="dxa"/>
          </w:tcPr>
          <w:p w14:paraId="53153EEF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1.84940</w:t>
            </w:r>
          </w:p>
        </w:tc>
        <w:tc>
          <w:tcPr>
            <w:tcW w:w="1275" w:type="dxa"/>
          </w:tcPr>
          <w:p w14:paraId="711C3981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1.35497</w:t>
            </w:r>
          </w:p>
        </w:tc>
        <w:tc>
          <w:tcPr>
            <w:tcW w:w="1417" w:type="dxa"/>
          </w:tcPr>
          <w:p w14:paraId="62D6EC2B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-0.32143</w:t>
            </w:r>
          </w:p>
        </w:tc>
      </w:tr>
      <w:tr w:rsidR="00DE548A" w:rsidRPr="00D60CC4" w14:paraId="7BBB3F3F" w14:textId="77777777" w:rsidTr="00F66975">
        <w:tc>
          <w:tcPr>
            <w:tcW w:w="1274" w:type="dxa"/>
          </w:tcPr>
          <w:p w14:paraId="2B09F6D9" w14:textId="77777777" w:rsidR="00DE548A" w:rsidRPr="00761672" w:rsidRDefault="00DE548A" w:rsidP="00F6697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sz w:val="24"/>
                <w:szCs w:val="24"/>
              </w:rPr>
              <w:t>NOR 811</w:t>
            </w:r>
          </w:p>
        </w:tc>
        <w:tc>
          <w:tcPr>
            <w:tcW w:w="1136" w:type="dxa"/>
          </w:tcPr>
          <w:p w14:paraId="384FB507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both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E. beech</w:t>
            </w:r>
          </w:p>
        </w:tc>
        <w:tc>
          <w:tcPr>
            <w:tcW w:w="711" w:type="dxa"/>
          </w:tcPr>
          <w:p w14:paraId="64E0B158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848" w:type="dxa"/>
          </w:tcPr>
          <w:p w14:paraId="1B007B13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899</w:t>
            </w:r>
          </w:p>
        </w:tc>
        <w:tc>
          <w:tcPr>
            <w:tcW w:w="1420" w:type="dxa"/>
          </w:tcPr>
          <w:p w14:paraId="7C7E5646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-0.58342</w:t>
            </w:r>
          </w:p>
        </w:tc>
        <w:tc>
          <w:tcPr>
            <w:tcW w:w="1274" w:type="dxa"/>
          </w:tcPr>
          <w:p w14:paraId="15C0BB7C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0.65887</w:t>
            </w:r>
          </w:p>
        </w:tc>
        <w:tc>
          <w:tcPr>
            <w:tcW w:w="1275" w:type="dxa"/>
          </w:tcPr>
          <w:p w14:paraId="1DE547DC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0.56973</w:t>
            </w:r>
          </w:p>
        </w:tc>
        <w:tc>
          <w:tcPr>
            <w:tcW w:w="1417" w:type="dxa"/>
          </w:tcPr>
          <w:p w14:paraId="0002852A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-0.06076</w:t>
            </w:r>
          </w:p>
        </w:tc>
      </w:tr>
      <w:tr w:rsidR="00DE548A" w:rsidRPr="00D60CC4" w14:paraId="1E7FCE95" w14:textId="77777777" w:rsidTr="00F66975">
        <w:tc>
          <w:tcPr>
            <w:tcW w:w="1274" w:type="dxa"/>
          </w:tcPr>
          <w:p w14:paraId="59764D6C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both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hAnsiTheme="majorBidi" w:cstheme="majorBidi"/>
                <w:sz w:val="24"/>
                <w:szCs w:val="24"/>
              </w:rPr>
              <w:t>FRE 813</w:t>
            </w:r>
          </w:p>
        </w:tc>
        <w:tc>
          <w:tcPr>
            <w:tcW w:w="1136" w:type="dxa"/>
          </w:tcPr>
          <w:p w14:paraId="2A85017A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both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N. spruce</w:t>
            </w:r>
          </w:p>
        </w:tc>
        <w:tc>
          <w:tcPr>
            <w:tcW w:w="711" w:type="dxa"/>
          </w:tcPr>
          <w:p w14:paraId="4B96659C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848" w:type="dxa"/>
          </w:tcPr>
          <w:p w14:paraId="63C4E5AA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1406</w:t>
            </w:r>
          </w:p>
        </w:tc>
        <w:tc>
          <w:tcPr>
            <w:tcW w:w="1420" w:type="dxa"/>
          </w:tcPr>
          <w:p w14:paraId="13AB9C5A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-4.56005</w:t>
            </w:r>
          </w:p>
        </w:tc>
        <w:tc>
          <w:tcPr>
            <w:tcW w:w="1274" w:type="dxa"/>
          </w:tcPr>
          <w:p w14:paraId="3999EA42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1.97956</w:t>
            </w:r>
          </w:p>
        </w:tc>
        <w:tc>
          <w:tcPr>
            <w:tcW w:w="1275" w:type="dxa"/>
          </w:tcPr>
          <w:p w14:paraId="60BCBD57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1.47252</w:t>
            </w:r>
          </w:p>
        </w:tc>
        <w:tc>
          <w:tcPr>
            <w:tcW w:w="1417" w:type="dxa"/>
          </w:tcPr>
          <w:p w14:paraId="43B8AADE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-0.35217</w:t>
            </w:r>
          </w:p>
        </w:tc>
      </w:tr>
      <w:tr w:rsidR="00DE548A" w:rsidRPr="00D60CC4" w14:paraId="5DC44416" w14:textId="77777777" w:rsidTr="00F66975">
        <w:tc>
          <w:tcPr>
            <w:tcW w:w="1274" w:type="dxa"/>
          </w:tcPr>
          <w:p w14:paraId="2824EBFE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both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FRE 813</w:t>
            </w:r>
          </w:p>
        </w:tc>
        <w:tc>
          <w:tcPr>
            <w:tcW w:w="1136" w:type="dxa"/>
          </w:tcPr>
          <w:p w14:paraId="2B7E3C27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both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E. beech</w:t>
            </w:r>
          </w:p>
        </w:tc>
        <w:tc>
          <w:tcPr>
            <w:tcW w:w="711" w:type="dxa"/>
          </w:tcPr>
          <w:p w14:paraId="24D66595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848" w:type="dxa"/>
          </w:tcPr>
          <w:p w14:paraId="5003CE8F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1007</w:t>
            </w:r>
          </w:p>
        </w:tc>
        <w:tc>
          <w:tcPr>
            <w:tcW w:w="1420" w:type="dxa"/>
          </w:tcPr>
          <w:p w14:paraId="3D181E17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0.874962</w:t>
            </w:r>
          </w:p>
        </w:tc>
        <w:tc>
          <w:tcPr>
            <w:tcW w:w="1274" w:type="dxa"/>
          </w:tcPr>
          <w:p w14:paraId="61471F89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0.557134</w:t>
            </w:r>
          </w:p>
        </w:tc>
        <w:tc>
          <w:tcPr>
            <w:tcW w:w="1275" w:type="dxa"/>
          </w:tcPr>
          <w:p w14:paraId="0091BA0B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0.148499</w:t>
            </w:r>
          </w:p>
        </w:tc>
        <w:tc>
          <w:tcPr>
            <w:tcW w:w="1417" w:type="dxa"/>
          </w:tcPr>
          <w:p w14:paraId="719AE15B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-0.009755</w:t>
            </w:r>
          </w:p>
        </w:tc>
      </w:tr>
      <w:tr w:rsidR="00DE548A" w:rsidRPr="00D60CC4" w14:paraId="74AE683F" w14:textId="77777777" w:rsidTr="00F66975">
        <w:tc>
          <w:tcPr>
            <w:tcW w:w="1274" w:type="dxa"/>
          </w:tcPr>
          <w:p w14:paraId="4D74F840" w14:textId="77777777" w:rsidR="00DE548A" w:rsidRPr="00761672" w:rsidRDefault="00DE548A" w:rsidP="00F6697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sz w:val="24"/>
                <w:szCs w:val="24"/>
              </w:rPr>
              <w:t>SON 814</w:t>
            </w:r>
          </w:p>
        </w:tc>
        <w:tc>
          <w:tcPr>
            <w:tcW w:w="1136" w:type="dxa"/>
          </w:tcPr>
          <w:p w14:paraId="1B649D8C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both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N. spruce</w:t>
            </w:r>
          </w:p>
        </w:tc>
        <w:tc>
          <w:tcPr>
            <w:tcW w:w="711" w:type="dxa"/>
          </w:tcPr>
          <w:p w14:paraId="7DFCC5B8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848" w:type="dxa"/>
          </w:tcPr>
          <w:p w14:paraId="653A1715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2439</w:t>
            </w:r>
          </w:p>
        </w:tc>
        <w:tc>
          <w:tcPr>
            <w:tcW w:w="1420" w:type="dxa"/>
          </w:tcPr>
          <w:p w14:paraId="0094688F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-3.1562814</w:t>
            </w:r>
          </w:p>
        </w:tc>
        <w:tc>
          <w:tcPr>
            <w:tcW w:w="1274" w:type="dxa"/>
          </w:tcPr>
          <w:p w14:paraId="587BE6F3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1.4740666</w:t>
            </w:r>
          </w:p>
        </w:tc>
        <w:tc>
          <w:tcPr>
            <w:tcW w:w="1275" w:type="dxa"/>
          </w:tcPr>
          <w:p w14:paraId="2457F08A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1.1682324</w:t>
            </w:r>
          </w:p>
        </w:tc>
        <w:tc>
          <w:tcPr>
            <w:tcW w:w="1417" w:type="dxa"/>
          </w:tcPr>
          <w:p w14:paraId="5CB3B187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-0.2448174</w:t>
            </w:r>
          </w:p>
        </w:tc>
      </w:tr>
      <w:tr w:rsidR="00DE548A" w:rsidRPr="00D60CC4" w14:paraId="54A2E15C" w14:textId="77777777" w:rsidTr="00F66975">
        <w:tc>
          <w:tcPr>
            <w:tcW w:w="1274" w:type="dxa"/>
          </w:tcPr>
          <w:p w14:paraId="61E241C7" w14:textId="77777777" w:rsidR="00DE548A" w:rsidRPr="00761672" w:rsidRDefault="00DE548A" w:rsidP="00F6697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sz w:val="24"/>
                <w:szCs w:val="24"/>
              </w:rPr>
              <w:t>SON 814</w:t>
            </w:r>
          </w:p>
        </w:tc>
        <w:tc>
          <w:tcPr>
            <w:tcW w:w="1136" w:type="dxa"/>
          </w:tcPr>
          <w:p w14:paraId="40026A1A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both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E. beech</w:t>
            </w:r>
          </w:p>
        </w:tc>
        <w:tc>
          <w:tcPr>
            <w:tcW w:w="711" w:type="dxa"/>
          </w:tcPr>
          <w:p w14:paraId="37AD361F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848" w:type="dxa"/>
          </w:tcPr>
          <w:p w14:paraId="0B021277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1749</w:t>
            </w:r>
          </w:p>
        </w:tc>
        <w:tc>
          <w:tcPr>
            <w:tcW w:w="1420" w:type="dxa"/>
          </w:tcPr>
          <w:p w14:paraId="698B127B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-0.8640346</w:t>
            </w:r>
          </w:p>
        </w:tc>
        <w:tc>
          <w:tcPr>
            <w:tcW w:w="1274" w:type="dxa"/>
          </w:tcPr>
          <w:p w14:paraId="1750DBD1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0.9389290</w:t>
            </w:r>
          </w:p>
        </w:tc>
        <w:tc>
          <w:tcPr>
            <w:tcW w:w="1275" w:type="dxa"/>
          </w:tcPr>
          <w:p w14:paraId="140DA051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0.5929986</w:t>
            </w:r>
          </w:p>
        </w:tc>
        <w:tc>
          <w:tcPr>
            <w:tcW w:w="1417" w:type="dxa"/>
          </w:tcPr>
          <w:p w14:paraId="69CC1086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-0.1074265</w:t>
            </w:r>
          </w:p>
        </w:tc>
      </w:tr>
      <w:tr w:rsidR="00DE548A" w:rsidRPr="00D60CC4" w14:paraId="3F893BDA" w14:textId="77777777" w:rsidTr="00F66975">
        <w:tc>
          <w:tcPr>
            <w:tcW w:w="1274" w:type="dxa"/>
          </w:tcPr>
          <w:p w14:paraId="07AC69DB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both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1136" w:type="dxa"/>
          </w:tcPr>
          <w:p w14:paraId="7C65AB74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both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711" w:type="dxa"/>
          </w:tcPr>
          <w:p w14:paraId="636F8A7B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both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848" w:type="dxa"/>
          </w:tcPr>
          <w:p w14:paraId="49208EF0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both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1420" w:type="dxa"/>
          </w:tcPr>
          <w:p w14:paraId="01186981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both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1274" w:type="dxa"/>
          </w:tcPr>
          <w:p w14:paraId="209424F3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both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1275" w:type="dxa"/>
          </w:tcPr>
          <w:p w14:paraId="6E5A42C3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both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1417" w:type="dxa"/>
          </w:tcPr>
          <w:p w14:paraId="17C018EF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both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</w:tr>
      <w:tr w:rsidR="00DE548A" w:rsidRPr="00D60CC4" w14:paraId="663BD9A3" w14:textId="77777777" w:rsidTr="00F66975">
        <w:tc>
          <w:tcPr>
            <w:tcW w:w="1274" w:type="dxa"/>
          </w:tcPr>
          <w:p w14:paraId="0EC9E86C" w14:textId="77777777" w:rsidR="00DE548A" w:rsidRPr="00761672" w:rsidRDefault="00DE548A" w:rsidP="00F6697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sz w:val="24"/>
                <w:szCs w:val="24"/>
              </w:rPr>
              <w:t>KRE 824</w:t>
            </w:r>
          </w:p>
        </w:tc>
        <w:tc>
          <w:tcPr>
            <w:tcW w:w="1136" w:type="dxa"/>
          </w:tcPr>
          <w:p w14:paraId="72E642FC" w14:textId="77777777" w:rsidR="00DE548A" w:rsidRPr="00761672" w:rsidRDefault="00DE548A" w:rsidP="00F6697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N. spruce</w:t>
            </w:r>
          </w:p>
        </w:tc>
        <w:tc>
          <w:tcPr>
            <w:tcW w:w="711" w:type="dxa"/>
          </w:tcPr>
          <w:p w14:paraId="06A4AFE4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2</w:t>
            </w:r>
          </w:p>
        </w:tc>
        <w:tc>
          <w:tcPr>
            <w:tcW w:w="848" w:type="dxa"/>
          </w:tcPr>
          <w:p w14:paraId="76FC787E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242</w:t>
            </w:r>
          </w:p>
        </w:tc>
        <w:tc>
          <w:tcPr>
            <w:tcW w:w="1420" w:type="dxa"/>
          </w:tcPr>
          <w:p w14:paraId="4EA78298" w14:textId="77777777" w:rsidR="00DE548A" w:rsidRPr="00761672" w:rsidRDefault="00DE548A" w:rsidP="00F669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</w:pPr>
            <w:r w:rsidRPr="007616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eastAsia="de-DE"/>
              </w:rPr>
              <w:t>-0.15555</w:t>
            </w:r>
          </w:p>
        </w:tc>
        <w:tc>
          <w:tcPr>
            <w:tcW w:w="1274" w:type="dxa"/>
          </w:tcPr>
          <w:p w14:paraId="0B49CEC6" w14:textId="77777777" w:rsidR="00DE548A" w:rsidRPr="00761672" w:rsidRDefault="00DE548A" w:rsidP="00F66975">
            <w:pPr>
              <w:pStyle w:val="HTMLVorformatiert"/>
              <w:shd w:val="clear" w:color="auto" w:fill="FFFFFF"/>
              <w:wordWrap w:val="0"/>
              <w:spacing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Style w:val="gd15mcfceu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0.88265</w:t>
            </w:r>
          </w:p>
        </w:tc>
        <w:tc>
          <w:tcPr>
            <w:tcW w:w="1275" w:type="dxa"/>
          </w:tcPr>
          <w:p w14:paraId="298E3555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both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1417" w:type="dxa"/>
          </w:tcPr>
          <w:p w14:paraId="4FA0C895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both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</w:tr>
      <w:tr w:rsidR="00DE548A" w:rsidRPr="00D60CC4" w14:paraId="611B3210" w14:textId="77777777" w:rsidTr="00F66975">
        <w:tc>
          <w:tcPr>
            <w:tcW w:w="1274" w:type="dxa"/>
          </w:tcPr>
          <w:p w14:paraId="2119366E" w14:textId="77777777" w:rsidR="00DE548A" w:rsidRPr="00761672" w:rsidRDefault="00DE548A" w:rsidP="00F6697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sz w:val="24"/>
                <w:szCs w:val="24"/>
              </w:rPr>
              <w:t>KRE 824</w:t>
            </w:r>
          </w:p>
        </w:tc>
        <w:tc>
          <w:tcPr>
            <w:tcW w:w="1136" w:type="dxa"/>
          </w:tcPr>
          <w:p w14:paraId="5F49E93C" w14:textId="77777777" w:rsidR="00DE548A" w:rsidRPr="00761672" w:rsidRDefault="00DE548A" w:rsidP="00F6697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sz w:val="24"/>
                <w:szCs w:val="24"/>
              </w:rPr>
              <w:t>s. fir</w:t>
            </w:r>
          </w:p>
        </w:tc>
        <w:tc>
          <w:tcPr>
            <w:tcW w:w="711" w:type="dxa"/>
          </w:tcPr>
          <w:p w14:paraId="31858361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2</w:t>
            </w:r>
          </w:p>
        </w:tc>
        <w:tc>
          <w:tcPr>
            <w:tcW w:w="848" w:type="dxa"/>
          </w:tcPr>
          <w:p w14:paraId="6A0DFF3F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98</w:t>
            </w:r>
          </w:p>
        </w:tc>
        <w:tc>
          <w:tcPr>
            <w:tcW w:w="1420" w:type="dxa"/>
          </w:tcPr>
          <w:p w14:paraId="3605FA04" w14:textId="77777777" w:rsidR="00DE548A" w:rsidRPr="00761672" w:rsidRDefault="00DE548A" w:rsidP="00F66975">
            <w:pPr>
              <w:pStyle w:val="HTMLVorformatiert"/>
              <w:shd w:val="clear" w:color="auto" w:fill="FFFFFF"/>
              <w:wordWrap w:val="0"/>
              <w:spacing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Style w:val="gd15mcfceu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0.24168</w:t>
            </w:r>
          </w:p>
        </w:tc>
        <w:tc>
          <w:tcPr>
            <w:tcW w:w="1274" w:type="dxa"/>
          </w:tcPr>
          <w:p w14:paraId="1E553509" w14:textId="77777777" w:rsidR="00DE548A" w:rsidRPr="00761672" w:rsidRDefault="00DE548A" w:rsidP="00F66975">
            <w:pPr>
              <w:pStyle w:val="HTMLVorformatiert"/>
              <w:shd w:val="clear" w:color="auto" w:fill="FFFFFF"/>
              <w:wordWrap w:val="0"/>
              <w:spacing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Style w:val="gd15mcfceu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0.77041</w:t>
            </w:r>
          </w:p>
        </w:tc>
        <w:tc>
          <w:tcPr>
            <w:tcW w:w="1275" w:type="dxa"/>
          </w:tcPr>
          <w:p w14:paraId="45E05BFB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both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1417" w:type="dxa"/>
          </w:tcPr>
          <w:p w14:paraId="4B35917C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both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</w:tr>
      <w:tr w:rsidR="00DE548A" w:rsidRPr="00D60CC4" w14:paraId="4A23E764" w14:textId="77777777" w:rsidTr="00F66975">
        <w:tc>
          <w:tcPr>
            <w:tcW w:w="1274" w:type="dxa"/>
          </w:tcPr>
          <w:p w14:paraId="6B5C7EDB" w14:textId="77777777" w:rsidR="00DE548A" w:rsidRPr="00761672" w:rsidRDefault="00DE548A" w:rsidP="00F6697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sz w:val="24"/>
                <w:szCs w:val="24"/>
              </w:rPr>
              <w:t>KRE 824</w:t>
            </w:r>
          </w:p>
        </w:tc>
        <w:tc>
          <w:tcPr>
            <w:tcW w:w="1136" w:type="dxa"/>
          </w:tcPr>
          <w:p w14:paraId="567B78BD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both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E. beech</w:t>
            </w:r>
          </w:p>
        </w:tc>
        <w:tc>
          <w:tcPr>
            <w:tcW w:w="711" w:type="dxa"/>
          </w:tcPr>
          <w:p w14:paraId="59D3DB20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2</w:t>
            </w:r>
          </w:p>
        </w:tc>
        <w:tc>
          <w:tcPr>
            <w:tcW w:w="848" w:type="dxa"/>
          </w:tcPr>
          <w:p w14:paraId="2F8A4D1E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186</w:t>
            </w:r>
          </w:p>
        </w:tc>
        <w:tc>
          <w:tcPr>
            <w:tcW w:w="1420" w:type="dxa"/>
          </w:tcPr>
          <w:p w14:paraId="67BD405A" w14:textId="77777777" w:rsidR="00DE548A" w:rsidRPr="00761672" w:rsidRDefault="00DE548A" w:rsidP="00F66975">
            <w:pPr>
              <w:pStyle w:val="HTMLVorformatiert"/>
              <w:shd w:val="clear" w:color="auto" w:fill="FFFFFF"/>
              <w:wordWrap w:val="0"/>
              <w:spacing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Style w:val="gd15mcfceu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0.54871</w:t>
            </w:r>
          </w:p>
        </w:tc>
        <w:tc>
          <w:tcPr>
            <w:tcW w:w="1274" w:type="dxa"/>
          </w:tcPr>
          <w:p w14:paraId="625AAF55" w14:textId="77777777" w:rsidR="00DE548A" w:rsidRPr="00761672" w:rsidRDefault="00DE548A" w:rsidP="00F66975">
            <w:pPr>
              <w:pStyle w:val="HTMLVorformatiert"/>
              <w:shd w:val="clear" w:color="auto" w:fill="FFFFFF"/>
              <w:wordWrap w:val="0"/>
              <w:spacing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Style w:val="gd15mcfceu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0.66676</w:t>
            </w:r>
          </w:p>
        </w:tc>
        <w:tc>
          <w:tcPr>
            <w:tcW w:w="1275" w:type="dxa"/>
          </w:tcPr>
          <w:p w14:paraId="4C054CA2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1417" w:type="dxa"/>
          </w:tcPr>
          <w:p w14:paraId="0259CD41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</w:tr>
      <w:tr w:rsidR="00DE548A" w:rsidRPr="00D60CC4" w14:paraId="6CC5E82F" w14:textId="77777777" w:rsidTr="00F66975">
        <w:tc>
          <w:tcPr>
            <w:tcW w:w="1274" w:type="dxa"/>
          </w:tcPr>
          <w:p w14:paraId="5E70CAAF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both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1136" w:type="dxa"/>
          </w:tcPr>
          <w:p w14:paraId="281C86E0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both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711" w:type="dxa"/>
          </w:tcPr>
          <w:p w14:paraId="696EF70B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848" w:type="dxa"/>
          </w:tcPr>
          <w:p w14:paraId="61085FA0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1420" w:type="dxa"/>
          </w:tcPr>
          <w:p w14:paraId="194955EB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1274" w:type="dxa"/>
          </w:tcPr>
          <w:p w14:paraId="2D71D537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1275" w:type="dxa"/>
          </w:tcPr>
          <w:p w14:paraId="030D6558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1417" w:type="dxa"/>
          </w:tcPr>
          <w:p w14:paraId="33F58396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</w:tr>
      <w:tr w:rsidR="00DE548A" w:rsidRPr="00D60CC4" w14:paraId="73602A38" w14:textId="77777777" w:rsidTr="00F66975">
        <w:tc>
          <w:tcPr>
            <w:tcW w:w="1274" w:type="dxa"/>
          </w:tcPr>
          <w:p w14:paraId="7F6949FB" w14:textId="77777777" w:rsidR="00DE548A" w:rsidRPr="00761672" w:rsidRDefault="00DE548A" w:rsidP="00F6697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sz w:val="24"/>
                <w:szCs w:val="24"/>
              </w:rPr>
              <w:t>GEI 832</w:t>
            </w:r>
          </w:p>
        </w:tc>
        <w:tc>
          <w:tcPr>
            <w:tcW w:w="1136" w:type="dxa"/>
          </w:tcPr>
          <w:p w14:paraId="05482C94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both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S. pine</w:t>
            </w:r>
          </w:p>
        </w:tc>
        <w:tc>
          <w:tcPr>
            <w:tcW w:w="711" w:type="dxa"/>
          </w:tcPr>
          <w:p w14:paraId="3CE2F020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848" w:type="dxa"/>
          </w:tcPr>
          <w:p w14:paraId="6922C49A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1092</w:t>
            </w:r>
          </w:p>
        </w:tc>
        <w:tc>
          <w:tcPr>
            <w:tcW w:w="1420" w:type="dxa"/>
          </w:tcPr>
          <w:p w14:paraId="75DD44FF" w14:textId="77777777" w:rsidR="00DE548A" w:rsidRPr="00761672" w:rsidRDefault="00DE548A" w:rsidP="00F66975">
            <w:pPr>
              <w:pStyle w:val="HTMLVorformatiert"/>
              <w:shd w:val="clear" w:color="auto" w:fill="FFFFFF"/>
              <w:wordWrap w:val="0"/>
              <w:spacing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Style w:val="gd15mcfceu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0.848701</w:t>
            </w:r>
          </w:p>
        </w:tc>
        <w:tc>
          <w:tcPr>
            <w:tcW w:w="1274" w:type="dxa"/>
          </w:tcPr>
          <w:p w14:paraId="44ACF0E9" w14:textId="77777777" w:rsidR="00DE548A" w:rsidRPr="00761672" w:rsidRDefault="00DE548A" w:rsidP="00F66975">
            <w:pPr>
              <w:pStyle w:val="HTMLVorformatiert"/>
              <w:shd w:val="clear" w:color="auto" w:fill="FFFFFF"/>
              <w:wordWrap w:val="0"/>
              <w:spacing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Style w:val="gd15mcfceu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0.718827</w:t>
            </w:r>
          </w:p>
        </w:tc>
        <w:tc>
          <w:tcPr>
            <w:tcW w:w="1275" w:type="dxa"/>
          </w:tcPr>
          <w:p w14:paraId="39A2E14D" w14:textId="77777777" w:rsidR="00DE548A" w:rsidRPr="00761672" w:rsidRDefault="00DE548A" w:rsidP="00F66975">
            <w:pPr>
              <w:pStyle w:val="HTMLVorformatiert"/>
              <w:shd w:val="clear" w:color="auto" w:fill="FFFFFF"/>
              <w:wordWrap w:val="0"/>
              <w:spacing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Style w:val="gd15mcfceu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0.004868</w:t>
            </w:r>
          </w:p>
        </w:tc>
        <w:tc>
          <w:tcPr>
            <w:tcW w:w="1417" w:type="dxa"/>
          </w:tcPr>
          <w:p w14:paraId="38AA2BD4" w14:textId="77777777" w:rsidR="00DE548A" w:rsidRPr="00761672" w:rsidRDefault="00DE548A" w:rsidP="00F66975">
            <w:pPr>
              <w:pStyle w:val="HTMLVorformatiert"/>
              <w:shd w:val="clear" w:color="auto" w:fill="FFFFFF"/>
              <w:wordWrap w:val="0"/>
              <w:spacing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Style w:val="gd15mcfceu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-0.011401</w:t>
            </w:r>
          </w:p>
        </w:tc>
      </w:tr>
      <w:tr w:rsidR="00DE548A" w:rsidRPr="00D60CC4" w14:paraId="458C4C0D" w14:textId="77777777" w:rsidTr="00F66975">
        <w:tc>
          <w:tcPr>
            <w:tcW w:w="1274" w:type="dxa"/>
          </w:tcPr>
          <w:p w14:paraId="4B40AE1D" w14:textId="77777777" w:rsidR="00DE548A" w:rsidRPr="00761672" w:rsidRDefault="00DE548A" w:rsidP="00F6697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sz w:val="24"/>
                <w:szCs w:val="24"/>
              </w:rPr>
              <w:t>GEI 832</w:t>
            </w:r>
          </w:p>
        </w:tc>
        <w:tc>
          <w:tcPr>
            <w:tcW w:w="1136" w:type="dxa"/>
          </w:tcPr>
          <w:p w14:paraId="0B646D79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both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E. beech</w:t>
            </w:r>
          </w:p>
        </w:tc>
        <w:tc>
          <w:tcPr>
            <w:tcW w:w="711" w:type="dxa"/>
          </w:tcPr>
          <w:p w14:paraId="26C873C1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848" w:type="dxa"/>
          </w:tcPr>
          <w:p w14:paraId="730D80D0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744</w:t>
            </w:r>
          </w:p>
        </w:tc>
        <w:tc>
          <w:tcPr>
            <w:tcW w:w="1420" w:type="dxa"/>
          </w:tcPr>
          <w:p w14:paraId="68139343" w14:textId="77777777" w:rsidR="00DE548A" w:rsidRPr="00761672" w:rsidRDefault="00DE548A" w:rsidP="00F66975">
            <w:pPr>
              <w:pStyle w:val="HTMLVorformatiert"/>
              <w:shd w:val="clear" w:color="auto" w:fill="FFFFFF"/>
              <w:wordWrap w:val="0"/>
              <w:spacing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Style w:val="gd15mcfceu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1.05461</w:t>
            </w:r>
          </w:p>
        </w:tc>
        <w:tc>
          <w:tcPr>
            <w:tcW w:w="1274" w:type="dxa"/>
          </w:tcPr>
          <w:p w14:paraId="52055A2A" w14:textId="77777777" w:rsidR="00DE548A" w:rsidRPr="00761672" w:rsidRDefault="00DE548A" w:rsidP="00F66975">
            <w:pPr>
              <w:pStyle w:val="HTMLVorformatiert"/>
              <w:shd w:val="clear" w:color="auto" w:fill="FFFFFF"/>
              <w:wordWrap w:val="0"/>
              <w:spacing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Style w:val="gd15mcfceu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0.47314</w:t>
            </w:r>
          </w:p>
        </w:tc>
        <w:tc>
          <w:tcPr>
            <w:tcW w:w="1275" w:type="dxa"/>
          </w:tcPr>
          <w:p w14:paraId="3260DB85" w14:textId="77777777" w:rsidR="00DE548A" w:rsidRPr="00761672" w:rsidRDefault="00DE548A" w:rsidP="00F66975">
            <w:pPr>
              <w:pStyle w:val="HTMLVorformatiert"/>
              <w:shd w:val="clear" w:color="auto" w:fill="FFFFFF"/>
              <w:wordWrap w:val="0"/>
              <w:spacing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Style w:val="gd15mcfceu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0.08191</w:t>
            </w:r>
          </w:p>
        </w:tc>
        <w:tc>
          <w:tcPr>
            <w:tcW w:w="1417" w:type="dxa"/>
          </w:tcPr>
          <w:p w14:paraId="48D24420" w14:textId="77777777" w:rsidR="00DE548A" w:rsidRPr="00761672" w:rsidRDefault="00DE548A" w:rsidP="00F66975">
            <w:pPr>
              <w:pStyle w:val="HTMLVorformatiert"/>
              <w:shd w:val="clear" w:color="auto" w:fill="FFFFFF"/>
              <w:wordWrap w:val="0"/>
              <w:spacing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Style w:val="gd15mcfceu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0.01347</w:t>
            </w:r>
          </w:p>
        </w:tc>
      </w:tr>
      <w:tr w:rsidR="00DE548A" w:rsidRPr="00D60CC4" w14:paraId="5671B2AF" w14:textId="77777777" w:rsidTr="00F66975">
        <w:tc>
          <w:tcPr>
            <w:tcW w:w="1274" w:type="dxa"/>
          </w:tcPr>
          <w:p w14:paraId="324E730E" w14:textId="77777777" w:rsidR="00DE548A" w:rsidRPr="00761672" w:rsidRDefault="00DE548A" w:rsidP="00F6697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sz w:val="24"/>
                <w:szCs w:val="24"/>
              </w:rPr>
              <w:t>AMB 833</w:t>
            </w:r>
          </w:p>
        </w:tc>
        <w:tc>
          <w:tcPr>
            <w:tcW w:w="1136" w:type="dxa"/>
          </w:tcPr>
          <w:p w14:paraId="06A09BE2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both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S. pine</w:t>
            </w:r>
          </w:p>
        </w:tc>
        <w:tc>
          <w:tcPr>
            <w:tcW w:w="711" w:type="dxa"/>
          </w:tcPr>
          <w:p w14:paraId="5A88DEA1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848" w:type="dxa"/>
          </w:tcPr>
          <w:p w14:paraId="4FD1A2CD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1333</w:t>
            </w:r>
          </w:p>
        </w:tc>
        <w:tc>
          <w:tcPr>
            <w:tcW w:w="1420" w:type="dxa"/>
          </w:tcPr>
          <w:p w14:paraId="385F63EC" w14:textId="77777777" w:rsidR="00DE548A" w:rsidRPr="00761672" w:rsidRDefault="00DE548A" w:rsidP="00F66975">
            <w:pPr>
              <w:pStyle w:val="HTMLVorformatiert"/>
              <w:shd w:val="clear" w:color="auto" w:fill="FFFFFF"/>
              <w:wordWrap w:val="0"/>
              <w:spacing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Style w:val="gd15mcfceu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-0.06474</w:t>
            </w:r>
          </w:p>
        </w:tc>
        <w:tc>
          <w:tcPr>
            <w:tcW w:w="1274" w:type="dxa"/>
          </w:tcPr>
          <w:p w14:paraId="3E891938" w14:textId="77777777" w:rsidR="00DE548A" w:rsidRPr="00761672" w:rsidRDefault="00DE548A" w:rsidP="00F66975">
            <w:pPr>
              <w:pStyle w:val="HTMLVorformatiert"/>
              <w:shd w:val="clear" w:color="auto" w:fill="FFFFFF"/>
              <w:wordWrap w:val="0"/>
              <w:spacing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Style w:val="gd15mcfceu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0.82342</w:t>
            </w:r>
          </w:p>
        </w:tc>
        <w:tc>
          <w:tcPr>
            <w:tcW w:w="1275" w:type="dxa"/>
          </w:tcPr>
          <w:p w14:paraId="2C9953EF" w14:textId="77777777" w:rsidR="00DE548A" w:rsidRPr="00761672" w:rsidRDefault="00DE548A" w:rsidP="00F66975">
            <w:pPr>
              <w:pStyle w:val="HTMLVorformatiert"/>
              <w:shd w:val="clear" w:color="auto" w:fill="FFFFFF"/>
              <w:wordWrap w:val="0"/>
              <w:spacing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Style w:val="gd15mcfceu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0.27796</w:t>
            </w:r>
          </w:p>
        </w:tc>
        <w:tc>
          <w:tcPr>
            <w:tcW w:w="1417" w:type="dxa"/>
          </w:tcPr>
          <w:p w14:paraId="1135C275" w14:textId="77777777" w:rsidR="00DE548A" w:rsidRPr="00761672" w:rsidRDefault="00DE548A" w:rsidP="00F66975">
            <w:pPr>
              <w:pStyle w:val="HTMLVorformatiert"/>
              <w:shd w:val="clear" w:color="auto" w:fill="FFFFFF"/>
              <w:wordWrap w:val="0"/>
              <w:spacing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Style w:val="gd15mcfceu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-0.04406</w:t>
            </w:r>
          </w:p>
        </w:tc>
      </w:tr>
      <w:tr w:rsidR="00DE548A" w:rsidRPr="00D60CC4" w14:paraId="6EF31350" w14:textId="77777777" w:rsidTr="00F66975">
        <w:tc>
          <w:tcPr>
            <w:tcW w:w="1274" w:type="dxa"/>
          </w:tcPr>
          <w:p w14:paraId="62E0B58B" w14:textId="77777777" w:rsidR="00DE548A" w:rsidRPr="00761672" w:rsidRDefault="00DE548A" w:rsidP="00F6697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sz w:val="24"/>
                <w:szCs w:val="24"/>
              </w:rPr>
              <w:t>AMB 833</w:t>
            </w:r>
          </w:p>
        </w:tc>
        <w:tc>
          <w:tcPr>
            <w:tcW w:w="1136" w:type="dxa"/>
          </w:tcPr>
          <w:p w14:paraId="61A18AC2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both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E. beech</w:t>
            </w:r>
          </w:p>
        </w:tc>
        <w:tc>
          <w:tcPr>
            <w:tcW w:w="711" w:type="dxa"/>
          </w:tcPr>
          <w:p w14:paraId="0D551896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848" w:type="dxa"/>
          </w:tcPr>
          <w:p w14:paraId="149CD962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609</w:t>
            </w:r>
          </w:p>
        </w:tc>
        <w:tc>
          <w:tcPr>
            <w:tcW w:w="1420" w:type="dxa"/>
          </w:tcPr>
          <w:p w14:paraId="604C427E" w14:textId="77777777" w:rsidR="00DE548A" w:rsidRPr="00761672" w:rsidRDefault="00DE548A" w:rsidP="00F66975">
            <w:pPr>
              <w:pStyle w:val="HTMLVorformatiert"/>
              <w:shd w:val="clear" w:color="auto" w:fill="FFFFFF"/>
              <w:wordWrap w:val="0"/>
              <w:spacing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Style w:val="gd15mcfceu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0.52614</w:t>
            </w:r>
          </w:p>
        </w:tc>
        <w:tc>
          <w:tcPr>
            <w:tcW w:w="1274" w:type="dxa"/>
          </w:tcPr>
          <w:p w14:paraId="689FB6F6" w14:textId="77777777" w:rsidR="00DE548A" w:rsidRPr="00761672" w:rsidRDefault="00DE548A" w:rsidP="00F66975">
            <w:pPr>
              <w:pStyle w:val="HTMLVorformatiert"/>
              <w:shd w:val="clear" w:color="auto" w:fill="FFFFFF"/>
              <w:wordWrap w:val="0"/>
              <w:spacing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Style w:val="gd15mcfceu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0.50495</w:t>
            </w:r>
          </w:p>
        </w:tc>
        <w:tc>
          <w:tcPr>
            <w:tcW w:w="1275" w:type="dxa"/>
          </w:tcPr>
          <w:p w14:paraId="523AD761" w14:textId="77777777" w:rsidR="00DE548A" w:rsidRPr="00761672" w:rsidRDefault="00DE548A" w:rsidP="00F66975">
            <w:pPr>
              <w:pStyle w:val="HTMLVorformatiert"/>
              <w:shd w:val="clear" w:color="auto" w:fill="FFFFFF"/>
              <w:wordWrap w:val="0"/>
              <w:spacing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Style w:val="gd15mcfceu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0.30772</w:t>
            </w:r>
          </w:p>
        </w:tc>
        <w:tc>
          <w:tcPr>
            <w:tcW w:w="1417" w:type="dxa"/>
          </w:tcPr>
          <w:p w14:paraId="3665802D" w14:textId="77777777" w:rsidR="00DE548A" w:rsidRPr="00761672" w:rsidRDefault="00DE548A" w:rsidP="00F66975">
            <w:pPr>
              <w:pStyle w:val="HTMLVorformatiert"/>
              <w:shd w:val="clear" w:color="auto" w:fill="FFFFFF"/>
              <w:wordWrap w:val="0"/>
              <w:spacing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Style w:val="gd15mcfceu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-0.01667</w:t>
            </w:r>
          </w:p>
        </w:tc>
      </w:tr>
      <w:tr w:rsidR="00DE548A" w:rsidRPr="00D60CC4" w14:paraId="3A93264B" w14:textId="77777777" w:rsidTr="00F66975">
        <w:tc>
          <w:tcPr>
            <w:tcW w:w="1274" w:type="dxa"/>
          </w:tcPr>
          <w:p w14:paraId="7E38E383" w14:textId="77777777" w:rsidR="00DE548A" w:rsidRPr="00761672" w:rsidRDefault="00DE548A" w:rsidP="00F6697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6" w:type="dxa"/>
          </w:tcPr>
          <w:p w14:paraId="677D17BE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both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711" w:type="dxa"/>
          </w:tcPr>
          <w:p w14:paraId="4504B74E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848" w:type="dxa"/>
          </w:tcPr>
          <w:p w14:paraId="60F8F8A9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1420" w:type="dxa"/>
          </w:tcPr>
          <w:p w14:paraId="4A68569E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1274" w:type="dxa"/>
          </w:tcPr>
          <w:p w14:paraId="1FCFC278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1275" w:type="dxa"/>
          </w:tcPr>
          <w:p w14:paraId="00642B9F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1417" w:type="dxa"/>
          </w:tcPr>
          <w:p w14:paraId="1DEA24D1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</w:tr>
      <w:tr w:rsidR="00DE548A" w:rsidRPr="00D60CC4" w14:paraId="100D9F00" w14:textId="77777777" w:rsidTr="00F66975">
        <w:tc>
          <w:tcPr>
            <w:tcW w:w="1274" w:type="dxa"/>
          </w:tcPr>
          <w:p w14:paraId="3A30CE3C" w14:textId="77777777" w:rsidR="00DE548A" w:rsidRPr="00761672" w:rsidRDefault="00DE548A" w:rsidP="00F6697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sz w:val="24"/>
                <w:szCs w:val="24"/>
              </w:rPr>
              <w:t>NEU 841</w:t>
            </w:r>
          </w:p>
        </w:tc>
        <w:tc>
          <w:tcPr>
            <w:tcW w:w="1136" w:type="dxa"/>
          </w:tcPr>
          <w:p w14:paraId="7D64961B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both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S. pine</w:t>
            </w:r>
          </w:p>
        </w:tc>
        <w:tc>
          <w:tcPr>
            <w:tcW w:w="711" w:type="dxa"/>
          </w:tcPr>
          <w:p w14:paraId="16DF807F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848" w:type="dxa"/>
          </w:tcPr>
          <w:p w14:paraId="17515730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1307</w:t>
            </w:r>
          </w:p>
        </w:tc>
        <w:tc>
          <w:tcPr>
            <w:tcW w:w="1420" w:type="dxa"/>
          </w:tcPr>
          <w:p w14:paraId="268A981E" w14:textId="77777777" w:rsidR="00DE548A" w:rsidRPr="00761672" w:rsidRDefault="00DE548A" w:rsidP="00F66975">
            <w:pPr>
              <w:pStyle w:val="HTMLVorformatiert"/>
              <w:shd w:val="clear" w:color="auto" w:fill="FFFFFF"/>
              <w:wordWrap w:val="0"/>
              <w:spacing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Style w:val="gd15mcfceu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-0.252815</w:t>
            </w:r>
          </w:p>
        </w:tc>
        <w:tc>
          <w:tcPr>
            <w:tcW w:w="1274" w:type="dxa"/>
          </w:tcPr>
          <w:p w14:paraId="2DFA7BE9" w14:textId="77777777" w:rsidR="00DE548A" w:rsidRPr="00761672" w:rsidRDefault="00DE548A" w:rsidP="00F66975">
            <w:pPr>
              <w:pStyle w:val="HTMLVorformatiert"/>
              <w:shd w:val="clear" w:color="auto" w:fill="FFFFFF"/>
              <w:wordWrap w:val="0"/>
              <w:spacing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Style w:val="gd15mcfceu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0.709393</w:t>
            </w:r>
          </w:p>
        </w:tc>
        <w:tc>
          <w:tcPr>
            <w:tcW w:w="1275" w:type="dxa"/>
          </w:tcPr>
          <w:p w14:paraId="7D705848" w14:textId="77777777" w:rsidR="00DE548A" w:rsidRPr="00761672" w:rsidRDefault="00DE548A" w:rsidP="00F66975">
            <w:pPr>
              <w:pStyle w:val="HTMLVorformatiert"/>
              <w:shd w:val="clear" w:color="auto" w:fill="FFFFFF"/>
              <w:wordWrap w:val="0"/>
              <w:spacing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Style w:val="gd15mcfceu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0.641887</w:t>
            </w:r>
          </w:p>
        </w:tc>
        <w:tc>
          <w:tcPr>
            <w:tcW w:w="1417" w:type="dxa"/>
          </w:tcPr>
          <w:p w14:paraId="59F7BCAA" w14:textId="77777777" w:rsidR="00DE548A" w:rsidRPr="00761672" w:rsidRDefault="00DE548A" w:rsidP="00F66975">
            <w:pPr>
              <w:pStyle w:val="HTMLVorformatiert"/>
              <w:shd w:val="clear" w:color="auto" w:fill="FFFFFF"/>
              <w:wordWrap w:val="0"/>
              <w:spacing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Style w:val="gd15mcfceu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-0.110573</w:t>
            </w:r>
          </w:p>
        </w:tc>
      </w:tr>
      <w:tr w:rsidR="00DE548A" w:rsidRPr="00D60CC4" w14:paraId="171176BD" w14:textId="77777777" w:rsidTr="00F66975">
        <w:tc>
          <w:tcPr>
            <w:tcW w:w="1274" w:type="dxa"/>
          </w:tcPr>
          <w:p w14:paraId="75998349" w14:textId="77777777" w:rsidR="00DE548A" w:rsidRPr="00761672" w:rsidRDefault="00DE548A" w:rsidP="00F6697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EU 841</w:t>
            </w:r>
          </w:p>
        </w:tc>
        <w:tc>
          <w:tcPr>
            <w:tcW w:w="1136" w:type="dxa"/>
          </w:tcPr>
          <w:p w14:paraId="1D4E81E1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both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N. spruce</w:t>
            </w:r>
          </w:p>
        </w:tc>
        <w:tc>
          <w:tcPr>
            <w:tcW w:w="711" w:type="dxa"/>
          </w:tcPr>
          <w:p w14:paraId="67D9600A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848" w:type="dxa"/>
          </w:tcPr>
          <w:p w14:paraId="19464E88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2685</w:t>
            </w:r>
          </w:p>
        </w:tc>
        <w:tc>
          <w:tcPr>
            <w:tcW w:w="1420" w:type="dxa"/>
          </w:tcPr>
          <w:p w14:paraId="393F644A" w14:textId="77777777" w:rsidR="00DE548A" w:rsidRPr="00761672" w:rsidRDefault="00DE548A" w:rsidP="00F66975">
            <w:pPr>
              <w:pStyle w:val="HTMLVorformatiert"/>
              <w:shd w:val="clear" w:color="auto" w:fill="FFFFFF"/>
              <w:wordWrap w:val="0"/>
              <w:spacing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Style w:val="gd15mcfceu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1.64401</w:t>
            </w:r>
          </w:p>
        </w:tc>
        <w:tc>
          <w:tcPr>
            <w:tcW w:w="1274" w:type="dxa"/>
          </w:tcPr>
          <w:p w14:paraId="4FF73D27" w14:textId="77777777" w:rsidR="00DE548A" w:rsidRPr="00761672" w:rsidRDefault="00DE548A" w:rsidP="00F66975">
            <w:pPr>
              <w:pStyle w:val="HTMLVorformatiert"/>
              <w:shd w:val="clear" w:color="auto" w:fill="FFFFFF"/>
              <w:wordWrap w:val="0"/>
              <w:spacing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Style w:val="gd15mcfceu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1.67509</w:t>
            </w:r>
          </w:p>
        </w:tc>
        <w:tc>
          <w:tcPr>
            <w:tcW w:w="1275" w:type="dxa"/>
          </w:tcPr>
          <w:p w14:paraId="5AF1EBF1" w14:textId="77777777" w:rsidR="00DE548A" w:rsidRPr="00761672" w:rsidRDefault="00DE548A" w:rsidP="00F66975">
            <w:pPr>
              <w:pStyle w:val="HTMLVorformatiert"/>
              <w:shd w:val="clear" w:color="auto" w:fill="FFFFFF"/>
              <w:wordWrap w:val="0"/>
              <w:spacing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Style w:val="gd15mcfceu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0.55309</w:t>
            </w:r>
          </w:p>
        </w:tc>
        <w:tc>
          <w:tcPr>
            <w:tcW w:w="1417" w:type="dxa"/>
          </w:tcPr>
          <w:p w14:paraId="0DF5502D" w14:textId="77777777" w:rsidR="00DE548A" w:rsidRPr="00761672" w:rsidRDefault="00DE548A" w:rsidP="00F66975">
            <w:pPr>
              <w:pStyle w:val="HTMLVorformatiert"/>
              <w:shd w:val="clear" w:color="auto" w:fill="FFFFFF"/>
              <w:wordWrap w:val="0"/>
              <w:spacing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Style w:val="gd15mcfceu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-0.20694</w:t>
            </w:r>
          </w:p>
        </w:tc>
      </w:tr>
      <w:tr w:rsidR="00DE548A" w:rsidRPr="00D60CC4" w14:paraId="0F9FA1B7" w14:textId="77777777" w:rsidTr="00F66975">
        <w:tc>
          <w:tcPr>
            <w:tcW w:w="1274" w:type="dxa"/>
          </w:tcPr>
          <w:p w14:paraId="1404E078" w14:textId="77777777" w:rsidR="00DE548A" w:rsidRPr="00761672" w:rsidRDefault="00DE548A" w:rsidP="00F6697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6" w:type="dxa"/>
          </w:tcPr>
          <w:p w14:paraId="1A240ABA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both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711" w:type="dxa"/>
          </w:tcPr>
          <w:p w14:paraId="73BC3EB5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848" w:type="dxa"/>
          </w:tcPr>
          <w:p w14:paraId="17BEAE5A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1420" w:type="dxa"/>
          </w:tcPr>
          <w:p w14:paraId="09336B45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1274" w:type="dxa"/>
          </w:tcPr>
          <w:p w14:paraId="14A6EEDD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1275" w:type="dxa"/>
          </w:tcPr>
          <w:p w14:paraId="632661FC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1417" w:type="dxa"/>
          </w:tcPr>
          <w:p w14:paraId="5289E83F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</w:tr>
      <w:tr w:rsidR="00DE548A" w:rsidRPr="00D60CC4" w14:paraId="2D019C63" w14:textId="77777777" w:rsidTr="00F66975">
        <w:tc>
          <w:tcPr>
            <w:tcW w:w="1274" w:type="dxa"/>
          </w:tcPr>
          <w:p w14:paraId="7A0BA160" w14:textId="77777777" w:rsidR="00DE548A" w:rsidRPr="00761672" w:rsidRDefault="00DE548A" w:rsidP="00F6697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sz w:val="24"/>
                <w:szCs w:val="24"/>
              </w:rPr>
              <w:t>ROT 801</w:t>
            </w:r>
          </w:p>
        </w:tc>
        <w:tc>
          <w:tcPr>
            <w:tcW w:w="1136" w:type="dxa"/>
          </w:tcPr>
          <w:p w14:paraId="2B3ACD0C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both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s. oak</w:t>
            </w:r>
          </w:p>
        </w:tc>
        <w:tc>
          <w:tcPr>
            <w:tcW w:w="711" w:type="dxa"/>
          </w:tcPr>
          <w:p w14:paraId="09D911DD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848" w:type="dxa"/>
          </w:tcPr>
          <w:p w14:paraId="678F1038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621</w:t>
            </w:r>
          </w:p>
        </w:tc>
        <w:tc>
          <w:tcPr>
            <w:tcW w:w="1420" w:type="dxa"/>
          </w:tcPr>
          <w:p w14:paraId="766E1260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-2.593221</w:t>
            </w:r>
          </w:p>
        </w:tc>
        <w:tc>
          <w:tcPr>
            <w:tcW w:w="1274" w:type="dxa"/>
          </w:tcPr>
          <w:p w14:paraId="77C3EB80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1.518920</w:t>
            </w:r>
          </w:p>
        </w:tc>
        <w:tc>
          <w:tcPr>
            <w:tcW w:w="1275" w:type="dxa"/>
          </w:tcPr>
          <w:p w14:paraId="322E8CCE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1.063280</w:t>
            </w:r>
          </w:p>
        </w:tc>
        <w:tc>
          <w:tcPr>
            <w:tcW w:w="1417" w:type="dxa"/>
          </w:tcPr>
          <w:p w14:paraId="3EDC85B1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-0.268847</w:t>
            </w:r>
          </w:p>
        </w:tc>
      </w:tr>
      <w:tr w:rsidR="00DE548A" w:rsidRPr="00D60CC4" w14:paraId="151C40C5" w14:textId="77777777" w:rsidTr="00F66975">
        <w:tc>
          <w:tcPr>
            <w:tcW w:w="1274" w:type="dxa"/>
          </w:tcPr>
          <w:p w14:paraId="31D94793" w14:textId="77777777" w:rsidR="00DE548A" w:rsidRPr="00761672" w:rsidRDefault="00DE548A" w:rsidP="00F6697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sz w:val="24"/>
                <w:szCs w:val="24"/>
              </w:rPr>
              <w:t>ROT 801</w:t>
            </w:r>
          </w:p>
        </w:tc>
        <w:tc>
          <w:tcPr>
            <w:tcW w:w="1136" w:type="dxa"/>
          </w:tcPr>
          <w:p w14:paraId="779BA26C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both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E. beech</w:t>
            </w:r>
          </w:p>
        </w:tc>
        <w:tc>
          <w:tcPr>
            <w:tcW w:w="711" w:type="dxa"/>
          </w:tcPr>
          <w:p w14:paraId="28B30924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848" w:type="dxa"/>
          </w:tcPr>
          <w:p w14:paraId="77725FF3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649</w:t>
            </w:r>
          </w:p>
        </w:tc>
        <w:tc>
          <w:tcPr>
            <w:tcW w:w="1420" w:type="dxa"/>
          </w:tcPr>
          <w:p w14:paraId="79D7DE1E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0.19274</w:t>
            </w:r>
          </w:p>
        </w:tc>
        <w:tc>
          <w:tcPr>
            <w:tcW w:w="1274" w:type="dxa"/>
          </w:tcPr>
          <w:p w14:paraId="69711404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0.92671</w:t>
            </w:r>
          </w:p>
        </w:tc>
        <w:tc>
          <w:tcPr>
            <w:tcW w:w="1275" w:type="dxa"/>
          </w:tcPr>
          <w:p w14:paraId="3219C5AE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0.24853</w:t>
            </w:r>
          </w:p>
        </w:tc>
        <w:tc>
          <w:tcPr>
            <w:tcW w:w="1417" w:type="dxa"/>
          </w:tcPr>
          <w:p w14:paraId="21C17117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-0.08147</w:t>
            </w:r>
          </w:p>
        </w:tc>
      </w:tr>
      <w:tr w:rsidR="00DE548A" w:rsidRPr="00D60CC4" w14:paraId="4826322B" w14:textId="77777777" w:rsidTr="00F66975">
        <w:tc>
          <w:tcPr>
            <w:tcW w:w="1274" w:type="dxa"/>
          </w:tcPr>
          <w:p w14:paraId="77ED8EFE" w14:textId="77777777" w:rsidR="00DE548A" w:rsidRPr="00761672" w:rsidRDefault="00DE548A" w:rsidP="00F6697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sz w:val="24"/>
                <w:szCs w:val="24"/>
              </w:rPr>
              <w:t>SWE 803</w:t>
            </w:r>
          </w:p>
        </w:tc>
        <w:tc>
          <w:tcPr>
            <w:tcW w:w="1136" w:type="dxa"/>
          </w:tcPr>
          <w:p w14:paraId="6F93A6C6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both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s. oak</w:t>
            </w:r>
          </w:p>
        </w:tc>
        <w:tc>
          <w:tcPr>
            <w:tcW w:w="711" w:type="dxa"/>
          </w:tcPr>
          <w:p w14:paraId="0E71E78E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848" w:type="dxa"/>
          </w:tcPr>
          <w:p w14:paraId="42CCDC2C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736</w:t>
            </w:r>
          </w:p>
        </w:tc>
        <w:tc>
          <w:tcPr>
            <w:tcW w:w="1420" w:type="dxa"/>
          </w:tcPr>
          <w:p w14:paraId="4827568E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-1.256314</w:t>
            </w:r>
          </w:p>
        </w:tc>
        <w:tc>
          <w:tcPr>
            <w:tcW w:w="1274" w:type="dxa"/>
          </w:tcPr>
          <w:p w14:paraId="283065DF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1.055488</w:t>
            </w:r>
          </w:p>
        </w:tc>
        <w:tc>
          <w:tcPr>
            <w:tcW w:w="1275" w:type="dxa"/>
          </w:tcPr>
          <w:p w14:paraId="63C0DF25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0.782264</w:t>
            </w:r>
          </w:p>
        </w:tc>
        <w:tc>
          <w:tcPr>
            <w:tcW w:w="1417" w:type="dxa"/>
          </w:tcPr>
          <w:p w14:paraId="793D850D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-0.170763</w:t>
            </w:r>
          </w:p>
        </w:tc>
      </w:tr>
      <w:tr w:rsidR="00DE548A" w:rsidRPr="00D60CC4" w14:paraId="74BD83D5" w14:textId="77777777" w:rsidTr="00F66975">
        <w:tc>
          <w:tcPr>
            <w:tcW w:w="1274" w:type="dxa"/>
          </w:tcPr>
          <w:p w14:paraId="7C5F6B91" w14:textId="77777777" w:rsidR="00DE548A" w:rsidRPr="00761672" w:rsidRDefault="00DE548A" w:rsidP="00F6697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sz w:val="24"/>
                <w:szCs w:val="24"/>
              </w:rPr>
              <w:t>SWE 803</w:t>
            </w:r>
          </w:p>
        </w:tc>
        <w:tc>
          <w:tcPr>
            <w:tcW w:w="1136" w:type="dxa"/>
          </w:tcPr>
          <w:p w14:paraId="73AE929B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both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E. beech</w:t>
            </w:r>
          </w:p>
        </w:tc>
        <w:tc>
          <w:tcPr>
            <w:tcW w:w="711" w:type="dxa"/>
          </w:tcPr>
          <w:p w14:paraId="0B3B4B1C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848" w:type="dxa"/>
          </w:tcPr>
          <w:p w14:paraId="7CBD1BF4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741</w:t>
            </w:r>
          </w:p>
        </w:tc>
        <w:tc>
          <w:tcPr>
            <w:tcW w:w="1420" w:type="dxa"/>
          </w:tcPr>
          <w:p w14:paraId="7DE654FA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1.26641</w:t>
            </w:r>
          </w:p>
        </w:tc>
        <w:tc>
          <w:tcPr>
            <w:tcW w:w="1274" w:type="dxa"/>
          </w:tcPr>
          <w:p w14:paraId="0856E60C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0.38526</w:t>
            </w:r>
          </w:p>
        </w:tc>
        <w:tc>
          <w:tcPr>
            <w:tcW w:w="1275" w:type="dxa"/>
          </w:tcPr>
          <w:p w14:paraId="08C40B24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-0.06964</w:t>
            </w:r>
          </w:p>
        </w:tc>
        <w:tc>
          <w:tcPr>
            <w:tcW w:w="1417" w:type="dxa"/>
          </w:tcPr>
          <w:p w14:paraId="63EC2111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0.06479</w:t>
            </w:r>
          </w:p>
        </w:tc>
      </w:tr>
      <w:tr w:rsidR="00DE548A" w:rsidRPr="00D60CC4" w14:paraId="746A6BBE" w14:textId="77777777" w:rsidTr="00F66975">
        <w:tc>
          <w:tcPr>
            <w:tcW w:w="1274" w:type="dxa"/>
          </w:tcPr>
          <w:p w14:paraId="2577697B" w14:textId="77777777" w:rsidR="00DE548A" w:rsidRPr="00761672" w:rsidRDefault="00DE548A" w:rsidP="00F6697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sz w:val="24"/>
                <w:szCs w:val="24"/>
              </w:rPr>
              <w:t>KEH804</w:t>
            </w:r>
          </w:p>
        </w:tc>
        <w:tc>
          <w:tcPr>
            <w:tcW w:w="1136" w:type="dxa"/>
          </w:tcPr>
          <w:p w14:paraId="71166B1F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both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s. oak</w:t>
            </w:r>
          </w:p>
        </w:tc>
        <w:tc>
          <w:tcPr>
            <w:tcW w:w="711" w:type="dxa"/>
          </w:tcPr>
          <w:p w14:paraId="0418837E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848" w:type="dxa"/>
          </w:tcPr>
          <w:p w14:paraId="3B793CBC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1366</w:t>
            </w:r>
          </w:p>
        </w:tc>
        <w:tc>
          <w:tcPr>
            <w:tcW w:w="1420" w:type="dxa"/>
          </w:tcPr>
          <w:p w14:paraId="351BC879" w14:textId="77777777" w:rsidR="00DE548A" w:rsidRPr="00761672" w:rsidRDefault="00DE548A" w:rsidP="00F669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</w:pPr>
            <w:r w:rsidRPr="007616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eastAsia="de-DE"/>
              </w:rPr>
              <w:t>-0.057719</w:t>
            </w:r>
          </w:p>
        </w:tc>
        <w:tc>
          <w:tcPr>
            <w:tcW w:w="1274" w:type="dxa"/>
          </w:tcPr>
          <w:p w14:paraId="05E68B13" w14:textId="77777777" w:rsidR="00DE548A" w:rsidRPr="00761672" w:rsidRDefault="00DE548A" w:rsidP="00F669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</w:pPr>
            <w:r w:rsidRPr="007616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eastAsia="de-DE"/>
              </w:rPr>
              <w:t>0.681863</w:t>
            </w:r>
          </w:p>
        </w:tc>
        <w:tc>
          <w:tcPr>
            <w:tcW w:w="1275" w:type="dxa"/>
          </w:tcPr>
          <w:p w14:paraId="78720575" w14:textId="77777777" w:rsidR="00DE548A" w:rsidRPr="00761672" w:rsidRDefault="00DE548A" w:rsidP="00F669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</w:pPr>
            <w:r w:rsidRPr="007616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eastAsia="de-DE"/>
              </w:rPr>
              <w:t>0.510510</w:t>
            </w:r>
          </w:p>
        </w:tc>
        <w:tc>
          <w:tcPr>
            <w:tcW w:w="1417" w:type="dxa"/>
          </w:tcPr>
          <w:p w14:paraId="49484420" w14:textId="77777777" w:rsidR="00DE548A" w:rsidRPr="00761672" w:rsidRDefault="00DE548A" w:rsidP="00F669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</w:pPr>
            <w:r w:rsidRPr="007616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eastAsia="de-DE"/>
              </w:rPr>
              <w:t>-0.080530</w:t>
            </w:r>
          </w:p>
        </w:tc>
      </w:tr>
      <w:tr w:rsidR="00DE548A" w:rsidRPr="00D60CC4" w14:paraId="6FF26F70" w14:textId="77777777" w:rsidTr="00F66975">
        <w:tc>
          <w:tcPr>
            <w:tcW w:w="1274" w:type="dxa"/>
          </w:tcPr>
          <w:p w14:paraId="31B45C59" w14:textId="77777777" w:rsidR="00DE548A" w:rsidRPr="00761672" w:rsidRDefault="00DE548A" w:rsidP="00F6697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sz w:val="24"/>
                <w:szCs w:val="24"/>
              </w:rPr>
              <w:t>KEH804</w:t>
            </w:r>
          </w:p>
        </w:tc>
        <w:tc>
          <w:tcPr>
            <w:tcW w:w="1136" w:type="dxa"/>
          </w:tcPr>
          <w:p w14:paraId="6F4793C7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both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E. beech</w:t>
            </w:r>
          </w:p>
        </w:tc>
        <w:tc>
          <w:tcPr>
            <w:tcW w:w="711" w:type="dxa"/>
          </w:tcPr>
          <w:p w14:paraId="27FD2424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848" w:type="dxa"/>
          </w:tcPr>
          <w:p w14:paraId="356053D1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1364</w:t>
            </w:r>
          </w:p>
        </w:tc>
        <w:tc>
          <w:tcPr>
            <w:tcW w:w="1420" w:type="dxa"/>
          </w:tcPr>
          <w:p w14:paraId="4B7C517E" w14:textId="77777777" w:rsidR="00DE548A" w:rsidRPr="00761672" w:rsidRDefault="00DE548A" w:rsidP="00F669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</w:pPr>
            <w:r w:rsidRPr="007616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eastAsia="de-DE"/>
              </w:rPr>
              <w:t>1.19464</w:t>
            </w:r>
          </w:p>
        </w:tc>
        <w:tc>
          <w:tcPr>
            <w:tcW w:w="1274" w:type="dxa"/>
          </w:tcPr>
          <w:p w14:paraId="7B4F1D12" w14:textId="77777777" w:rsidR="00DE548A" w:rsidRPr="00761672" w:rsidRDefault="00DE548A" w:rsidP="00F669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</w:pPr>
            <w:r w:rsidRPr="007616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eastAsia="de-DE"/>
              </w:rPr>
              <w:t>0.55845</w:t>
            </w:r>
          </w:p>
        </w:tc>
        <w:tc>
          <w:tcPr>
            <w:tcW w:w="1275" w:type="dxa"/>
          </w:tcPr>
          <w:p w14:paraId="251B34A0" w14:textId="77777777" w:rsidR="00DE548A" w:rsidRPr="00761672" w:rsidRDefault="00DE548A" w:rsidP="00F669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</w:pPr>
            <w:r w:rsidRPr="007616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eastAsia="de-DE"/>
              </w:rPr>
              <w:t>-0.04108</w:t>
            </w:r>
          </w:p>
        </w:tc>
        <w:tc>
          <w:tcPr>
            <w:tcW w:w="1417" w:type="dxa"/>
          </w:tcPr>
          <w:p w14:paraId="1FBEA5FC" w14:textId="77777777" w:rsidR="00DE548A" w:rsidRPr="00761672" w:rsidRDefault="00DE548A" w:rsidP="00F669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</w:pPr>
            <w:r w:rsidRPr="007616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eastAsia="de-DE"/>
              </w:rPr>
              <w:t>0.02801</w:t>
            </w:r>
          </w:p>
        </w:tc>
      </w:tr>
      <w:tr w:rsidR="00DE548A" w:rsidRPr="00D60CC4" w14:paraId="41108699" w14:textId="77777777" w:rsidTr="00F66975">
        <w:tc>
          <w:tcPr>
            <w:tcW w:w="1274" w:type="dxa"/>
          </w:tcPr>
          <w:p w14:paraId="42AA130C" w14:textId="77777777" w:rsidR="00DE548A" w:rsidRPr="00761672" w:rsidRDefault="00DE548A" w:rsidP="00F6697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6" w:type="dxa"/>
          </w:tcPr>
          <w:p w14:paraId="11A99AD7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both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711" w:type="dxa"/>
          </w:tcPr>
          <w:p w14:paraId="32A5D7AA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848" w:type="dxa"/>
          </w:tcPr>
          <w:p w14:paraId="1F4F5905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</w:p>
        </w:tc>
        <w:tc>
          <w:tcPr>
            <w:tcW w:w="1420" w:type="dxa"/>
          </w:tcPr>
          <w:p w14:paraId="4216DA80" w14:textId="77777777" w:rsidR="00DE548A" w:rsidRPr="00761672" w:rsidRDefault="00DE548A" w:rsidP="00F66975">
            <w:pPr>
              <w:pStyle w:val="HTMLVorformatiert"/>
              <w:shd w:val="clear" w:color="auto" w:fill="FFFFFF"/>
              <w:wordWrap w:val="0"/>
              <w:spacing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4" w:type="dxa"/>
          </w:tcPr>
          <w:p w14:paraId="01C9377F" w14:textId="77777777" w:rsidR="00DE548A" w:rsidRPr="00761672" w:rsidRDefault="00DE548A" w:rsidP="00F66975">
            <w:pPr>
              <w:pStyle w:val="HTMLVorformatiert"/>
              <w:shd w:val="clear" w:color="auto" w:fill="FFFFFF"/>
              <w:wordWrap w:val="0"/>
              <w:spacing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</w:tcPr>
          <w:p w14:paraId="1F62B232" w14:textId="77777777" w:rsidR="00DE548A" w:rsidRPr="00761672" w:rsidRDefault="00DE548A" w:rsidP="00F66975">
            <w:pPr>
              <w:pStyle w:val="HTMLVorformatiert"/>
              <w:shd w:val="clear" w:color="auto" w:fill="FFFFFF"/>
              <w:wordWrap w:val="0"/>
              <w:spacing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85ADE57" w14:textId="77777777" w:rsidR="00DE548A" w:rsidRPr="00761672" w:rsidRDefault="00DE548A" w:rsidP="00F66975">
            <w:pPr>
              <w:pStyle w:val="HTMLVorformatiert"/>
              <w:shd w:val="clear" w:color="auto" w:fill="FFFFFF"/>
              <w:wordWrap w:val="0"/>
              <w:spacing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E548A" w:rsidRPr="00D60CC4" w14:paraId="39AAF06B" w14:textId="77777777" w:rsidTr="00F66975">
        <w:tc>
          <w:tcPr>
            <w:tcW w:w="1274" w:type="dxa"/>
          </w:tcPr>
          <w:p w14:paraId="32087100" w14:textId="77777777" w:rsidR="00DE548A" w:rsidRPr="00761672" w:rsidRDefault="00DE548A" w:rsidP="00F6697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sz w:val="24"/>
                <w:szCs w:val="24"/>
              </w:rPr>
              <w:t>ARN 851</w:t>
            </w:r>
          </w:p>
        </w:tc>
        <w:tc>
          <w:tcPr>
            <w:tcW w:w="1136" w:type="dxa"/>
          </w:tcPr>
          <w:p w14:paraId="08E3E98A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both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E. ash</w:t>
            </w:r>
          </w:p>
        </w:tc>
        <w:tc>
          <w:tcPr>
            <w:tcW w:w="711" w:type="dxa"/>
          </w:tcPr>
          <w:p w14:paraId="2A831320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848" w:type="dxa"/>
          </w:tcPr>
          <w:p w14:paraId="01816AC0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876</w:t>
            </w:r>
          </w:p>
        </w:tc>
        <w:tc>
          <w:tcPr>
            <w:tcW w:w="1420" w:type="dxa"/>
          </w:tcPr>
          <w:p w14:paraId="5CE8FD19" w14:textId="77777777" w:rsidR="00DE548A" w:rsidRPr="00761672" w:rsidRDefault="00DE548A" w:rsidP="00F66975">
            <w:pPr>
              <w:pStyle w:val="HTMLVorformatiert"/>
              <w:shd w:val="clear" w:color="auto" w:fill="FFFFFF"/>
              <w:wordWrap w:val="0"/>
              <w:spacing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Style w:val="gd15mcfceu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1.18206</w:t>
            </w:r>
          </w:p>
        </w:tc>
        <w:tc>
          <w:tcPr>
            <w:tcW w:w="1274" w:type="dxa"/>
          </w:tcPr>
          <w:p w14:paraId="71428E82" w14:textId="77777777" w:rsidR="00DE548A" w:rsidRPr="00761672" w:rsidRDefault="00DE548A" w:rsidP="00F66975">
            <w:pPr>
              <w:pStyle w:val="HTMLVorformatiert"/>
              <w:shd w:val="clear" w:color="auto" w:fill="FFFFFF"/>
              <w:wordWrap w:val="0"/>
              <w:spacing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Style w:val="gd15mcfceu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0.67263</w:t>
            </w:r>
          </w:p>
        </w:tc>
        <w:tc>
          <w:tcPr>
            <w:tcW w:w="1275" w:type="dxa"/>
          </w:tcPr>
          <w:p w14:paraId="21620225" w14:textId="77777777" w:rsidR="00DE548A" w:rsidRPr="00761672" w:rsidRDefault="00DE548A" w:rsidP="00F66975">
            <w:pPr>
              <w:pStyle w:val="HTMLVorformatiert"/>
              <w:shd w:val="clear" w:color="auto" w:fill="FFFFFF"/>
              <w:wordWrap w:val="0"/>
              <w:spacing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Style w:val="gd15mcfceu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0.01046</w:t>
            </w:r>
          </w:p>
        </w:tc>
        <w:tc>
          <w:tcPr>
            <w:tcW w:w="1417" w:type="dxa"/>
          </w:tcPr>
          <w:p w14:paraId="47F91517" w14:textId="77777777" w:rsidR="00DE548A" w:rsidRPr="00761672" w:rsidRDefault="00DE548A" w:rsidP="00F66975">
            <w:pPr>
              <w:pStyle w:val="HTMLVorformatiert"/>
              <w:shd w:val="clear" w:color="auto" w:fill="FFFFFF"/>
              <w:wordWrap w:val="0"/>
              <w:spacing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Style w:val="gd15mcfceu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-0.01021</w:t>
            </w:r>
          </w:p>
        </w:tc>
      </w:tr>
      <w:tr w:rsidR="00DE548A" w:rsidRPr="00D60CC4" w14:paraId="11FE0E68" w14:textId="77777777" w:rsidTr="00F66975">
        <w:tc>
          <w:tcPr>
            <w:tcW w:w="1274" w:type="dxa"/>
            <w:tcBorders>
              <w:bottom w:val="single" w:sz="4" w:space="0" w:color="auto"/>
            </w:tcBorders>
          </w:tcPr>
          <w:p w14:paraId="6DD60346" w14:textId="77777777" w:rsidR="00DE548A" w:rsidRPr="00761672" w:rsidRDefault="00DE548A" w:rsidP="00F6697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sz w:val="24"/>
                <w:szCs w:val="24"/>
              </w:rPr>
              <w:t>ARN 851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46487C6E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both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s. maple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65DA664B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06933F64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1281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59F38145" w14:textId="77777777" w:rsidR="00DE548A" w:rsidRPr="00761672" w:rsidRDefault="00DE548A" w:rsidP="00F66975">
            <w:pPr>
              <w:pStyle w:val="HTMLVorformatiert"/>
              <w:shd w:val="clear" w:color="auto" w:fill="FFFFFF"/>
              <w:wordWrap w:val="0"/>
              <w:spacing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Style w:val="gd15mcfceu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2.24106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6DB318C4" w14:textId="77777777" w:rsidR="00DE548A" w:rsidRPr="00761672" w:rsidRDefault="00DE548A" w:rsidP="00F66975">
            <w:pPr>
              <w:pStyle w:val="HTMLVorformatiert"/>
              <w:shd w:val="clear" w:color="auto" w:fill="FFFFFF"/>
              <w:wordWrap w:val="0"/>
              <w:spacing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Style w:val="gd15mcfceu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0.29158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ACA1C34" w14:textId="77777777" w:rsidR="00DE548A" w:rsidRPr="00761672" w:rsidRDefault="00DE548A" w:rsidP="00F66975">
            <w:pPr>
              <w:pStyle w:val="HTMLVorformatiert"/>
              <w:shd w:val="clear" w:color="auto" w:fill="FFFFFF"/>
              <w:wordWrap w:val="0"/>
              <w:spacing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Style w:val="gd15mcfceu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-0.2563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6A8BA41" w14:textId="77777777" w:rsidR="00DE548A" w:rsidRPr="00761672" w:rsidRDefault="00DE548A" w:rsidP="00F66975">
            <w:pPr>
              <w:pStyle w:val="HTMLVorformatiert"/>
              <w:shd w:val="clear" w:color="auto" w:fill="FFFFFF"/>
              <w:wordWrap w:val="0"/>
              <w:spacing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Style w:val="gd15mcfceu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0.07874</w:t>
            </w:r>
          </w:p>
        </w:tc>
      </w:tr>
    </w:tbl>
    <w:p w14:paraId="5A7B677F" w14:textId="77777777" w:rsidR="00DE548A" w:rsidRDefault="00DE548A" w:rsidP="00DE548A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4B3E6A6C" w14:textId="3AB1C6CE" w:rsidR="00DE548A" w:rsidRDefault="00DE548A" w:rsidP="008E2965">
      <w:pPr>
        <w:spacing w:line="48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de-DE"/>
        </w:rPr>
      </w:pPr>
      <w:r w:rsidRPr="00761672">
        <w:rPr>
          <w:rFonts w:asciiTheme="majorBidi" w:eastAsiaTheme="minorEastAsia" w:hAnsiTheme="majorBidi" w:cstheme="majorBidi"/>
          <w:sz w:val="24"/>
          <w:szCs w:val="24"/>
        </w:rPr>
        <w:lastRenderedPageBreak/>
        <w:t>Supplement</w:t>
      </w:r>
      <w:r>
        <w:rPr>
          <w:rFonts w:asciiTheme="majorBidi" w:eastAsiaTheme="minorEastAsia" w:hAnsiTheme="majorBidi" w:cstheme="majorBidi"/>
          <w:sz w:val="24"/>
          <w:szCs w:val="24"/>
        </w:rPr>
        <w:t>ary</w:t>
      </w:r>
      <w:r w:rsidRPr="00761672">
        <w:rPr>
          <w:rFonts w:asciiTheme="majorBidi" w:eastAsiaTheme="minorEastAsia" w:hAnsiTheme="majorBidi" w:cstheme="majorBidi"/>
          <w:sz w:val="24"/>
          <w:szCs w:val="24"/>
        </w:rPr>
        <w:t xml:space="preserve"> Table </w:t>
      </w:r>
      <w:r w:rsidR="00D61015">
        <w:rPr>
          <w:rFonts w:asciiTheme="majorBidi" w:eastAsiaTheme="minorEastAsia" w:hAnsiTheme="majorBidi" w:cstheme="majorBidi"/>
          <w:sz w:val="24"/>
          <w:szCs w:val="24"/>
        </w:rPr>
        <w:t>2</w:t>
      </w:r>
      <w:r w:rsidRPr="00761672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Pr="00761672">
        <w:rPr>
          <w:rFonts w:asciiTheme="majorBidi" w:eastAsia="Times New Roman" w:hAnsiTheme="majorBidi" w:cstheme="majorBidi"/>
          <w:sz w:val="24"/>
          <w:szCs w:val="24"/>
          <w:lang w:eastAsia="de-DE"/>
        </w:rPr>
        <w:t>For estimation of the aboveground stem biomass depending on stem diameter, we used the species-specific functions by</w:t>
      </w:r>
      <w:r w:rsidRPr="00761672">
        <w:rPr>
          <w:rFonts w:asciiTheme="majorBidi" w:eastAsiaTheme="minorEastAsia" w:hAnsiTheme="majorBidi" w:cstheme="majorBidi"/>
          <w:sz w:val="24"/>
          <w:szCs w:val="24"/>
        </w:rPr>
        <w:t xml:space="preserve"> Forrester </w:t>
      </w:r>
      <w:r>
        <w:rPr>
          <w:rFonts w:asciiTheme="majorBidi" w:eastAsiaTheme="minorEastAsia" w:hAnsiTheme="majorBidi" w:cstheme="majorBidi"/>
          <w:i/>
          <w:sz w:val="24"/>
          <w:szCs w:val="24"/>
        </w:rPr>
        <w:t>et al.</w:t>
      </w:r>
      <w:r w:rsidRPr="00761672">
        <w:rPr>
          <w:rFonts w:asciiTheme="majorBidi" w:eastAsiaTheme="minorEastAsia" w:hAnsiTheme="majorBidi" w:cstheme="majorBidi"/>
          <w:sz w:val="24"/>
          <w:szCs w:val="24"/>
        </w:rPr>
        <w:t xml:space="preserve"> (2017). The underlying model function is </w:t>
      </w:r>
      <m:oMath>
        <m:func>
          <m:funcPr>
            <m:ctrlPr>
              <w:rPr>
                <w:rFonts w:ascii="Cambria Math" w:eastAsia="Times New Roman" w:hAnsi="Cambria Math" w:cstheme="majorBidi"/>
                <w:sz w:val="24"/>
                <w:szCs w:val="24"/>
                <w:lang w:eastAsia="de-DE"/>
              </w:rPr>
            </m:ctrlPr>
          </m:funcPr>
          <m:fName>
            <m:r>
              <m:rPr>
                <m:sty m:val="p"/>
              </m:rPr>
              <w:rPr>
                <w:rFonts w:ascii="Cambria Math" w:eastAsia="Times New Roman" w:hAnsi="Cambria Math" w:cstheme="majorBidi"/>
                <w:sz w:val="24"/>
                <w:szCs w:val="24"/>
                <w:lang w:eastAsia="de-DE"/>
              </w:rPr>
              <m:t>ln</m:t>
            </m:r>
          </m:fName>
          <m:e>
            <m:d>
              <m:d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  <w:lang w:eastAsia="de-DE"/>
                  </w:rPr>
                </m:ctrlPr>
              </m:d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  <w:lang w:eastAsia="de-DE"/>
                  </w:rPr>
                  <m:t>ma</m:t>
                </m:r>
              </m:e>
            </m:d>
          </m:e>
        </m:func>
        <m:r>
          <m:rPr>
            <m:sty m:val="p"/>
          </m:rPr>
          <w:rPr>
            <w:rFonts w:ascii="Cambria Math" w:eastAsia="Times New Roman" w:hAnsi="Cambria Math" w:cstheme="majorBidi"/>
            <w:sz w:val="24"/>
            <w:szCs w:val="24"/>
            <w:lang w:eastAsia="de-DE"/>
          </w:rPr>
          <m:t>=</m:t>
        </m:r>
        <m:sSub>
          <m:sSubPr>
            <m:ctrlPr>
              <w:rPr>
                <w:rFonts w:ascii="Cambria Math" w:eastAsia="Times New Roman" w:hAnsi="Cambria Math" w:cstheme="majorBidi"/>
                <w:i/>
                <w:sz w:val="24"/>
                <w:szCs w:val="24"/>
                <w:lang w:eastAsia="de-DE"/>
              </w:rPr>
            </m:ctrlPr>
          </m:sSubPr>
          <m:e>
            <m:r>
              <w:rPr>
                <w:rFonts w:ascii="Cambria Math" w:eastAsia="Times New Roman" w:hAnsi="Cambria Math" w:cstheme="majorBidi"/>
                <w:sz w:val="24"/>
                <w:szCs w:val="24"/>
                <w:lang w:eastAsia="de-DE"/>
              </w:rPr>
              <m:t>a</m:t>
            </m:r>
          </m:e>
          <m:sub>
            <m:r>
              <w:rPr>
                <w:rFonts w:ascii="Cambria Math" w:eastAsia="Times New Roman" w:hAnsi="Cambria Math" w:cstheme="majorBidi"/>
                <w:sz w:val="24"/>
                <w:szCs w:val="24"/>
                <w:lang w:eastAsia="de-DE"/>
              </w:rPr>
              <m:t>0</m:t>
            </m:r>
          </m:sub>
        </m:sSub>
        <m:r>
          <w:rPr>
            <w:rFonts w:ascii="Cambria Math" w:eastAsia="Times New Roman" w:hAnsi="Cambria Math" w:cstheme="majorBidi"/>
            <w:sz w:val="24"/>
            <w:szCs w:val="24"/>
            <w:lang w:eastAsia="de-DE"/>
          </w:rPr>
          <m:t>+</m:t>
        </m:r>
        <m:sSub>
          <m:sSubPr>
            <m:ctrlPr>
              <w:rPr>
                <w:rFonts w:ascii="Cambria Math" w:eastAsia="Times New Roman" w:hAnsi="Cambria Math" w:cstheme="majorBidi"/>
                <w:i/>
                <w:sz w:val="24"/>
                <w:szCs w:val="24"/>
                <w:lang w:eastAsia="de-DE"/>
              </w:rPr>
            </m:ctrlPr>
          </m:sSubPr>
          <m:e>
            <m:r>
              <w:rPr>
                <w:rFonts w:ascii="Cambria Math" w:eastAsia="Times New Roman" w:hAnsi="Cambria Math" w:cstheme="majorBidi"/>
                <w:sz w:val="24"/>
                <w:szCs w:val="24"/>
                <w:lang w:eastAsia="de-DE"/>
              </w:rPr>
              <m:t>a</m:t>
            </m:r>
          </m:e>
          <m:sub>
            <m:r>
              <w:rPr>
                <w:rFonts w:ascii="Cambria Math" w:eastAsia="Times New Roman" w:hAnsi="Cambria Math" w:cstheme="majorBidi"/>
                <w:sz w:val="24"/>
                <w:szCs w:val="24"/>
                <w:lang w:eastAsia="de-DE"/>
              </w:rPr>
              <m:t>1</m:t>
            </m:r>
          </m:sub>
        </m:sSub>
        <m:r>
          <w:rPr>
            <w:rFonts w:ascii="Cambria Math" w:eastAsia="Times New Roman" w:hAnsi="Cambria Math" w:cstheme="majorBidi"/>
            <w:sz w:val="24"/>
            <w:szCs w:val="24"/>
            <w:lang w:eastAsia="de-DE"/>
          </w:rPr>
          <m:t>×</m:t>
        </m:r>
        <m:func>
          <m:funcPr>
            <m:ctrlPr>
              <w:rPr>
                <w:rFonts w:ascii="Cambria Math" w:eastAsia="Times New Roman" w:hAnsi="Cambria Math" w:cstheme="majorBidi"/>
                <w:sz w:val="24"/>
                <w:szCs w:val="24"/>
                <w:lang w:eastAsia="de-DE"/>
              </w:rPr>
            </m:ctrlPr>
          </m:funcPr>
          <m:fName>
            <m:r>
              <m:rPr>
                <m:sty m:val="p"/>
              </m:rPr>
              <w:rPr>
                <w:rFonts w:ascii="Cambria Math" w:eastAsia="Times New Roman" w:hAnsi="Cambria Math" w:cstheme="majorBidi"/>
                <w:sz w:val="24"/>
                <w:szCs w:val="24"/>
                <w:lang w:eastAsia="de-DE"/>
              </w:rPr>
              <m:t>ln</m:t>
            </m:r>
          </m:fName>
          <m:e>
            <m:d>
              <m:d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  <w:lang w:eastAsia="de-DE"/>
                  </w:rPr>
                </m:ctrlPr>
              </m:d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  <w:lang w:eastAsia="de-DE"/>
                  </w:rPr>
                  <m:t>d</m:t>
                </m:r>
              </m:e>
            </m:d>
          </m:e>
        </m:func>
      </m:oMath>
      <w:r w:rsidRPr="00761672">
        <w:rPr>
          <w:rFonts w:asciiTheme="majorBidi" w:eastAsia="Times New Roman" w:hAnsiTheme="majorBidi" w:cstheme="majorBidi"/>
          <w:sz w:val="24"/>
          <w:szCs w:val="24"/>
          <w:lang w:eastAsia="de-DE"/>
        </w:rPr>
        <w:t xml:space="preserve">. Factors CF were applied to correct for the bias that results from back-transforming ln-transformed predictions of the biomass, </w:t>
      </w:r>
      <w:r w:rsidRPr="00D24B02">
        <w:rPr>
          <w:rFonts w:asciiTheme="majorBidi" w:eastAsia="Times New Roman" w:hAnsiTheme="majorBidi" w:cstheme="majorBidi"/>
          <w:i/>
          <w:iCs/>
          <w:sz w:val="24"/>
          <w:szCs w:val="24"/>
          <w:lang w:eastAsia="de-DE"/>
        </w:rPr>
        <w:t>m</w:t>
      </w:r>
      <w:r w:rsidR="00EF7D15">
        <w:rPr>
          <w:rFonts w:asciiTheme="majorBidi" w:eastAsia="Times New Roman" w:hAnsiTheme="majorBidi" w:cstheme="majorBidi"/>
          <w:i/>
          <w:iCs/>
          <w:sz w:val="24"/>
          <w:szCs w:val="24"/>
          <w:lang w:eastAsia="de-DE"/>
        </w:rPr>
        <w:t>a</w:t>
      </w:r>
      <w:r w:rsidRPr="00D24B02">
        <w:rPr>
          <w:rFonts w:asciiTheme="majorBidi" w:eastAsia="Times New Roman" w:hAnsiTheme="majorBidi" w:cstheme="majorBidi"/>
          <w:i/>
          <w:iCs/>
          <w:sz w:val="24"/>
          <w:szCs w:val="24"/>
          <w:lang w:eastAsia="de-DE"/>
        </w:rPr>
        <w:t xml:space="preserve"> </w:t>
      </w:r>
      <w:r w:rsidRPr="00761672">
        <w:rPr>
          <w:rFonts w:asciiTheme="majorBidi" w:eastAsia="Times New Roman" w:hAnsiTheme="majorBidi" w:cstheme="majorBidi"/>
          <w:sz w:val="24"/>
          <w:szCs w:val="24"/>
          <w:lang w:eastAsia="de-DE"/>
        </w:rPr>
        <w:t xml:space="preserve">(Snowdon 1991). Stem mass was calculated according to  </w:t>
      </w:r>
      <m:oMath>
        <m:r>
          <w:rPr>
            <w:rFonts w:ascii="Cambria Math" w:eastAsia="Times New Roman" w:hAnsi="Cambria Math" w:cstheme="majorBidi"/>
            <w:sz w:val="24"/>
            <w:szCs w:val="24"/>
            <w:lang w:eastAsia="de-DE"/>
          </w:rPr>
          <m:t>ma</m:t>
        </m:r>
        <m:r>
          <m:rPr>
            <m:sty m:val="p"/>
          </m:rPr>
          <w:rPr>
            <w:rFonts w:ascii="Cambria Math" w:eastAsia="Times New Roman" w:hAnsi="Cambria Math" w:cstheme="majorBidi"/>
            <w:sz w:val="24"/>
            <w:szCs w:val="24"/>
            <w:lang w:eastAsia="de-DE"/>
          </w:rPr>
          <m:t>=</m:t>
        </m:r>
        <m:sSub>
          <m:sSubPr>
            <m:ctrlPr>
              <w:rPr>
                <w:rFonts w:ascii="Cambria Math" w:eastAsia="Times New Roman" w:hAnsi="Cambria Math" w:cstheme="majorBidi"/>
                <w:i/>
                <w:sz w:val="24"/>
                <w:szCs w:val="24"/>
                <w:lang w:eastAsia="de-DE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theme="majorBidi"/>
                <w:sz w:val="24"/>
                <w:szCs w:val="24"/>
                <w:lang w:eastAsia="de-DE"/>
              </w:rPr>
              <m:t>exp⁡</m:t>
            </m:r>
            <m:r>
              <w:rPr>
                <w:rFonts w:ascii="Cambria Math" w:eastAsia="Times New Roman" w:hAnsi="Cambria Math" w:cstheme="majorBidi"/>
                <w:sz w:val="24"/>
                <w:szCs w:val="24"/>
                <w:lang w:eastAsia="de-DE"/>
              </w:rPr>
              <m:t>(a</m:t>
            </m:r>
          </m:e>
          <m:sub>
            <m:r>
              <w:rPr>
                <w:rFonts w:ascii="Cambria Math" w:eastAsia="Times New Roman" w:hAnsi="Cambria Math" w:cstheme="majorBidi"/>
                <w:sz w:val="24"/>
                <w:szCs w:val="24"/>
                <w:lang w:eastAsia="de-DE"/>
              </w:rPr>
              <m:t>0</m:t>
            </m:r>
          </m:sub>
        </m:sSub>
        <m:r>
          <w:rPr>
            <w:rFonts w:ascii="Cambria Math" w:eastAsia="Times New Roman" w:hAnsi="Cambria Math" w:cstheme="majorBidi"/>
            <w:sz w:val="24"/>
            <w:szCs w:val="24"/>
            <w:lang w:eastAsia="de-DE"/>
          </w:rPr>
          <m:t>+</m:t>
        </m:r>
        <m:sSub>
          <m:sSubPr>
            <m:ctrlPr>
              <w:rPr>
                <w:rFonts w:ascii="Cambria Math" w:eastAsia="Times New Roman" w:hAnsi="Cambria Math" w:cstheme="majorBidi"/>
                <w:i/>
                <w:sz w:val="24"/>
                <w:szCs w:val="24"/>
                <w:lang w:eastAsia="de-DE"/>
              </w:rPr>
            </m:ctrlPr>
          </m:sSubPr>
          <m:e>
            <m:r>
              <w:rPr>
                <w:rFonts w:ascii="Cambria Math" w:eastAsia="Times New Roman" w:hAnsi="Cambria Math" w:cstheme="majorBidi"/>
                <w:sz w:val="24"/>
                <w:szCs w:val="24"/>
                <w:lang w:eastAsia="de-DE"/>
              </w:rPr>
              <m:t>a</m:t>
            </m:r>
          </m:e>
          <m:sub>
            <m:r>
              <w:rPr>
                <w:rFonts w:ascii="Cambria Math" w:eastAsia="Times New Roman" w:hAnsi="Cambria Math" w:cstheme="majorBidi"/>
                <w:sz w:val="24"/>
                <w:szCs w:val="24"/>
                <w:lang w:eastAsia="de-DE"/>
              </w:rPr>
              <m:t>1</m:t>
            </m:r>
          </m:sub>
        </m:sSub>
        <m:r>
          <w:rPr>
            <w:rFonts w:ascii="Cambria Math" w:eastAsia="Times New Roman" w:hAnsi="Cambria Math" w:cstheme="majorBidi"/>
            <w:sz w:val="24"/>
            <w:szCs w:val="24"/>
            <w:lang w:eastAsia="de-DE"/>
          </w:rPr>
          <m:t>×</m:t>
        </m:r>
        <m:func>
          <m:funcPr>
            <m:ctrlPr>
              <w:rPr>
                <w:rFonts w:ascii="Cambria Math" w:eastAsia="Times New Roman" w:hAnsi="Cambria Math" w:cstheme="majorBidi"/>
                <w:sz w:val="24"/>
                <w:szCs w:val="24"/>
                <w:lang w:eastAsia="de-DE"/>
              </w:rPr>
            </m:ctrlPr>
          </m:funcPr>
          <m:fName>
            <m:r>
              <m:rPr>
                <m:sty m:val="p"/>
              </m:rPr>
              <w:rPr>
                <w:rFonts w:ascii="Cambria Math" w:eastAsia="Times New Roman" w:hAnsi="Cambria Math" w:cstheme="majorBidi"/>
                <w:sz w:val="24"/>
                <w:szCs w:val="24"/>
                <w:lang w:eastAsia="de-DE"/>
              </w:rPr>
              <m:t>ln</m:t>
            </m:r>
          </m:fName>
          <m:e>
            <m:d>
              <m:d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  <w:lang w:eastAsia="de-DE"/>
                  </w:rPr>
                </m:ctrlPr>
              </m:d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  <w:lang w:eastAsia="de-DE"/>
                  </w:rPr>
                  <m:t>d</m:t>
                </m:r>
              </m:e>
            </m:d>
            <m:r>
              <w:rPr>
                <w:rFonts w:ascii="Cambria Math" w:eastAsia="Times New Roman" w:hAnsi="Cambria Math" w:cstheme="majorBidi"/>
                <w:sz w:val="24"/>
                <w:szCs w:val="24"/>
                <w:lang w:eastAsia="de-DE"/>
              </w:rPr>
              <m:t>)</m:t>
            </m:r>
          </m:e>
        </m:func>
        <m:r>
          <w:rPr>
            <w:rFonts w:ascii="Cambria Math" w:eastAsia="Times New Roman" w:hAnsi="Cambria Math" w:cstheme="majorBidi"/>
            <w:sz w:val="24"/>
            <w:szCs w:val="24"/>
            <w:lang w:eastAsia="de-DE"/>
          </w:rPr>
          <m:t>×</m:t>
        </m:r>
        <m:sSub>
          <m:sSubPr>
            <m:ctrlPr>
              <w:rPr>
                <w:rFonts w:ascii="Cambria Math" w:eastAsia="Times New Roman" w:hAnsi="Cambria Math" w:cstheme="majorBidi"/>
                <w:i/>
                <w:sz w:val="24"/>
                <w:szCs w:val="24"/>
                <w:lang w:eastAsia="de-DE"/>
              </w:rPr>
            </m:ctrlPr>
          </m:sSubPr>
          <m:e>
            <m:r>
              <w:rPr>
                <w:rFonts w:ascii="Cambria Math" w:eastAsia="Times New Roman" w:hAnsi="Cambria Math" w:cstheme="majorBidi"/>
                <w:sz w:val="24"/>
                <w:szCs w:val="24"/>
                <w:lang w:eastAsia="de-DE"/>
              </w:rPr>
              <m:t>CF</m:t>
            </m:r>
          </m:e>
          <m:sub>
            <m:r>
              <w:rPr>
                <w:rFonts w:ascii="Cambria Math" w:eastAsia="Times New Roman" w:hAnsi="Cambria Math" w:cstheme="majorBidi"/>
                <w:sz w:val="24"/>
                <w:szCs w:val="24"/>
                <w:lang w:eastAsia="de-DE"/>
              </w:rPr>
              <m:t>m</m:t>
            </m:r>
          </m:sub>
        </m:sSub>
      </m:oMath>
      <w:r w:rsidRPr="00761672">
        <w:rPr>
          <w:rFonts w:asciiTheme="majorBidi" w:eastAsia="Times New Roman" w:hAnsiTheme="majorBidi" w:cstheme="majorBidi"/>
          <w:sz w:val="24"/>
          <w:szCs w:val="24"/>
          <w:lang w:eastAsia="de-DE"/>
        </w:rPr>
        <w:t>.</w:t>
      </w:r>
    </w:p>
    <w:p w14:paraId="530E3900" w14:textId="444FA39A" w:rsidR="00FE47C9" w:rsidRPr="00761672" w:rsidRDefault="00FE47C9" w:rsidP="008E2965">
      <w:pPr>
        <w:spacing w:line="48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de-DE"/>
        </w:rPr>
      </w:pPr>
      <w:r w:rsidRPr="00D1664E">
        <w:rPr>
          <w:rFonts w:asciiTheme="majorBidi" w:hAnsiTheme="majorBidi" w:cstheme="majorBidi"/>
          <w:sz w:val="24"/>
          <w:szCs w:val="24"/>
        </w:rPr>
        <w:t xml:space="preserve">For species with minor portions </w:t>
      </w:r>
      <w:r>
        <w:rPr>
          <w:rFonts w:asciiTheme="majorBidi" w:hAnsiTheme="majorBidi" w:cstheme="majorBidi"/>
          <w:sz w:val="24"/>
          <w:szCs w:val="24"/>
        </w:rPr>
        <w:t xml:space="preserve">(e.g. </w:t>
      </w:r>
      <w:proofErr w:type="spellStart"/>
      <w:r w:rsidRPr="00D23EDE">
        <w:rPr>
          <w:rFonts w:asciiTheme="majorBidi" w:hAnsiTheme="majorBidi" w:cstheme="majorBidi"/>
          <w:i/>
          <w:sz w:val="24"/>
          <w:szCs w:val="24"/>
        </w:rPr>
        <w:t>Taxus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spec., </w:t>
      </w:r>
      <w:proofErr w:type="spellStart"/>
      <w:r w:rsidRPr="00D23EDE">
        <w:rPr>
          <w:rFonts w:asciiTheme="majorBidi" w:hAnsiTheme="majorBidi" w:cstheme="majorBidi"/>
          <w:i/>
          <w:sz w:val="24"/>
          <w:szCs w:val="24"/>
        </w:rPr>
        <w:t>Sorbus</w:t>
      </w:r>
      <w:proofErr w:type="spellEnd"/>
      <w:r w:rsidR="00D23EDE">
        <w:rPr>
          <w:rFonts w:asciiTheme="majorBidi" w:hAnsiTheme="majorBidi" w:cstheme="majorBidi"/>
          <w:sz w:val="24"/>
          <w:szCs w:val="24"/>
        </w:rPr>
        <w:t xml:space="preserve"> </w:t>
      </w:r>
      <w:r w:rsidR="002F1E2B">
        <w:rPr>
          <w:rFonts w:asciiTheme="majorBidi" w:hAnsiTheme="majorBidi" w:cstheme="majorBidi"/>
          <w:sz w:val="24"/>
          <w:szCs w:val="24"/>
        </w:rPr>
        <w:t>s</w:t>
      </w:r>
      <w:r w:rsidR="00D23EDE">
        <w:rPr>
          <w:rFonts w:asciiTheme="majorBidi" w:hAnsiTheme="majorBidi" w:cstheme="majorBidi"/>
          <w:sz w:val="24"/>
          <w:szCs w:val="24"/>
        </w:rPr>
        <w:t>pec.</w:t>
      </w:r>
      <w:r>
        <w:rPr>
          <w:rFonts w:asciiTheme="majorBidi" w:hAnsiTheme="majorBidi" w:cstheme="majorBidi"/>
          <w:sz w:val="24"/>
          <w:szCs w:val="24"/>
        </w:rPr>
        <w:t xml:space="preserve">) </w:t>
      </w:r>
      <w:r w:rsidRPr="00D1664E">
        <w:rPr>
          <w:rFonts w:asciiTheme="majorBidi" w:hAnsiTheme="majorBidi" w:cstheme="majorBidi"/>
          <w:sz w:val="24"/>
          <w:szCs w:val="24"/>
        </w:rPr>
        <w:t>for which species-specific functions were not available</w:t>
      </w:r>
      <w:r w:rsidRPr="00D1664E">
        <w:rPr>
          <w:rFonts w:asciiTheme="majorBidi" w:eastAsia="Calibri" w:hAnsiTheme="majorBidi" w:cstheme="majorBidi"/>
          <w:sz w:val="24"/>
          <w:szCs w:val="24"/>
        </w:rPr>
        <w:t>, we used the generali</w:t>
      </w:r>
      <w:r>
        <w:rPr>
          <w:rFonts w:asciiTheme="majorBidi" w:eastAsia="Calibri" w:hAnsiTheme="majorBidi" w:cstheme="majorBidi"/>
          <w:sz w:val="24"/>
          <w:szCs w:val="24"/>
        </w:rPr>
        <w:t>s</w:t>
      </w:r>
      <w:r w:rsidRPr="00D1664E">
        <w:rPr>
          <w:rFonts w:asciiTheme="majorBidi" w:eastAsia="Calibri" w:hAnsiTheme="majorBidi" w:cstheme="majorBidi"/>
          <w:sz w:val="24"/>
          <w:szCs w:val="24"/>
        </w:rPr>
        <w:t>ed functions for conifer and broad</w:t>
      </w:r>
      <w:r>
        <w:rPr>
          <w:rFonts w:asciiTheme="majorBidi" w:eastAsia="Calibri" w:hAnsiTheme="majorBidi" w:cstheme="majorBidi"/>
          <w:sz w:val="24"/>
          <w:szCs w:val="24"/>
        </w:rPr>
        <w:t>-</w:t>
      </w:r>
      <w:r w:rsidRPr="00D1664E">
        <w:rPr>
          <w:rFonts w:asciiTheme="majorBidi" w:eastAsia="Calibri" w:hAnsiTheme="majorBidi" w:cstheme="majorBidi"/>
          <w:sz w:val="24"/>
          <w:szCs w:val="24"/>
        </w:rPr>
        <w:t xml:space="preserve">leaved species, respectively (see also Forrester </w:t>
      </w:r>
      <w:r>
        <w:rPr>
          <w:rFonts w:asciiTheme="majorBidi" w:eastAsia="Calibri" w:hAnsiTheme="majorBidi" w:cstheme="majorBidi"/>
          <w:i/>
          <w:sz w:val="24"/>
          <w:szCs w:val="24"/>
        </w:rPr>
        <w:t>et al.</w:t>
      </w:r>
      <w:r w:rsidRPr="00FC02AB">
        <w:rPr>
          <w:rFonts w:asciiTheme="majorBidi" w:eastAsia="Calibri" w:hAnsiTheme="majorBidi" w:cstheme="majorBidi"/>
          <w:sz w:val="24"/>
          <w:szCs w:val="24"/>
        </w:rPr>
        <w:t>,</w:t>
      </w:r>
      <w:r w:rsidRPr="00D1664E">
        <w:rPr>
          <w:rFonts w:asciiTheme="majorBidi" w:eastAsia="Calibri" w:hAnsiTheme="majorBidi" w:cstheme="majorBidi"/>
          <w:sz w:val="24"/>
          <w:szCs w:val="24"/>
        </w:rPr>
        <w:t xml:space="preserve"> 2017).</w:t>
      </w:r>
    </w:p>
    <w:p w14:paraId="348591AB" w14:textId="77777777" w:rsidR="00DE548A" w:rsidRPr="00761672" w:rsidRDefault="00DE548A" w:rsidP="00DE548A">
      <w:pPr>
        <w:spacing w:line="480" w:lineRule="auto"/>
        <w:rPr>
          <w:rFonts w:asciiTheme="majorBidi" w:eastAsia="Times New Roman" w:hAnsiTheme="majorBidi" w:cstheme="majorBidi"/>
          <w:sz w:val="24"/>
          <w:szCs w:val="24"/>
          <w:lang w:eastAsia="de-DE"/>
        </w:rPr>
      </w:pPr>
    </w:p>
    <w:tbl>
      <w:tblPr>
        <w:tblStyle w:val="Tabellenraster1"/>
        <w:tblW w:w="75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60"/>
        <w:gridCol w:w="1701"/>
        <w:gridCol w:w="2126"/>
      </w:tblGrid>
      <w:tr w:rsidR="00DE548A" w:rsidRPr="00D60CC4" w14:paraId="4FA321A8" w14:textId="77777777" w:rsidTr="00F66975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21E33" w14:textId="77777777" w:rsidR="00DE548A" w:rsidRPr="00761672" w:rsidRDefault="00DE548A" w:rsidP="00F6697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</w:pPr>
            <w:r w:rsidRPr="007616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  <w:t>speci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D2C2C" w14:textId="77777777" w:rsidR="00DE548A" w:rsidRPr="00761672" w:rsidRDefault="00DE548A" w:rsidP="00F6697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</w:pPr>
            <w:r w:rsidRPr="007616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  <w:t>a</w:t>
            </w:r>
            <w:r w:rsidRPr="007616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  <w:lang w:eastAsia="de-D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45CD1" w14:textId="77777777" w:rsidR="00DE548A" w:rsidRPr="00761672" w:rsidRDefault="00DE548A" w:rsidP="00F66975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</w:pPr>
            <w:r w:rsidRPr="007616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de-DE"/>
              </w:rPr>
              <w:t>a</w:t>
            </w:r>
            <w:r w:rsidRPr="007616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  <w:lang w:eastAsia="de-DE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7799DAF" w14:textId="77777777" w:rsidR="00DE548A" w:rsidRPr="00761672" w:rsidRDefault="00D1490F" w:rsidP="00F6697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sz w:val="24"/>
                        <w:szCs w:val="24"/>
                        <w:lang w:eastAsia="de-D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sz w:val="24"/>
                        <w:szCs w:val="24"/>
                        <w:lang w:eastAsia="de-DE"/>
                      </w:rPr>
                      <m:t>CF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sz w:val="24"/>
                        <w:szCs w:val="24"/>
                        <w:lang w:eastAsia="de-DE"/>
                      </w:rPr>
                      <m:t>m</m:t>
                    </m:r>
                  </m:sub>
                </m:sSub>
              </m:oMath>
            </m:oMathPara>
          </w:p>
        </w:tc>
      </w:tr>
      <w:tr w:rsidR="00DE548A" w:rsidRPr="00D60CC4" w14:paraId="663D6696" w14:textId="77777777" w:rsidTr="00F66975">
        <w:tc>
          <w:tcPr>
            <w:tcW w:w="2127" w:type="dxa"/>
          </w:tcPr>
          <w:p w14:paraId="404F1721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hAnsiTheme="majorBidi" w:cstheme="majorBidi"/>
                <w:sz w:val="24"/>
                <w:szCs w:val="24"/>
              </w:rPr>
              <w:t>Norway spruce</w:t>
            </w:r>
          </w:p>
        </w:tc>
        <w:tc>
          <w:tcPr>
            <w:tcW w:w="1560" w:type="dxa"/>
          </w:tcPr>
          <w:p w14:paraId="35371273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-2.5027</w:t>
            </w:r>
          </w:p>
        </w:tc>
        <w:tc>
          <w:tcPr>
            <w:tcW w:w="1701" w:type="dxa"/>
          </w:tcPr>
          <w:p w14:paraId="1CCB87DE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2.3404</w:t>
            </w:r>
          </w:p>
        </w:tc>
        <w:tc>
          <w:tcPr>
            <w:tcW w:w="2126" w:type="dxa"/>
          </w:tcPr>
          <w:p w14:paraId="47280B11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1.0599</w:t>
            </w:r>
          </w:p>
        </w:tc>
      </w:tr>
      <w:tr w:rsidR="00DE548A" w:rsidRPr="00D60CC4" w14:paraId="377FC69D" w14:textId="77777777" w:rsidTr="00F66975">
        <w:tc>
          <w:tcPr>
            <w:tcW w:w="2127" w:type="dxa"/>
          </w:tcPr>
          <w:p w14:paraId="5C957968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Scots pine</w:t>
            </w:r>
          </w:p>
        </w:tc>
        <w:tc>
          <w:tcPr>
            <w:tcW w:w="1560" w:type="dxa"/>
          </w:tcPr>
          <w:p w14:paraId="6D5F80B7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-2.3583</w:t>
            </w:r>
          </w:p>
        </w:tc>
        <w:tc>
          <w:tcPr>
            <w:tcW w:w="1701" w:type="dxa"/>
          </w:tcPr>
          <w:p w14:paraId="03D9E8F1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2.3080</w:t>
            </w:r>
          </w:p>
        </w:tc>
        <w:tc>
          <w:tcPr>
            <w:tcW w:w="2126" w:type="dxa"/>
          </w:tcPr>
          <w:p w14:paraId="59CA0DC9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1.0334</w:t>
            </w:r>
          </w:p>
        </w:tc>
      </w:tr>
      <w:tr w:rsidR="00DE548A" w:rsidRPr="00D60CC4" w14:paraId="1B5F9E44" w14:textId="77777777" w:rsidTr="00F66975">
        <w:tc>
          <w:tcPr>
            <w:tcW w:w="2127" w:type="dxa"/>
          </w:tcPr>
          <w:p w14:paraId="3BF352C5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silver fir</w:t>
            </w:r>
          </w:p>
        </w:tc>
        <w:tc>
          <w:tcPr>
            <w:tcW w:w="1560" w:type="dxa"/>
          </w:tcPr>
          <w:p w14:paraId="00BB3253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-3.2683</w:t>
            </w:r>
          </w:p>
        </w:tc>
        <w:tc>
          <w:tcPr>
            <w:tcW w:w="1701" w:type="dxa"/>
          </w:tcPr>
          <w:p w14:paraId="28865D11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2.5768</w:t>
            </w:r>
          </w:p>
        </w:tc>
        <w:tc>
          <w:tcPr>
            <w:tcW w:w="2126" w:type="dxa"/>
          </w:tcPr>
          <w:p w14:paraId="45AD1085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0.9873</w:t>
            </w:r>
          </w:p>
        </w:tc>
      </w:tr>
      <w:tr w:rsidR="00DE548A" w:rsidRPr="00D60CC4" w14:paraId="0BA7EA99" w14:textId="77777777" w:rsidTr="00F66975">
        <w:tc>
          <w:tcPr>
            <w:tcW w:w="2127" w:type="dxa"/>
          </w:tcPr>
          <w:p w14:paraId="3E474DB3" w14:textId="77777777" w:rsidR="00DE548A" w:rsidRPr="00761672" w:rsidRDefault="00DE548A" w:rsidP="00F6697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sz w:val="24"/>
                <w:szCs w:val="24"/>
              </w:rPr>
              <w:t>European larch</w:t>
            </w:r>
          </w:p>
        </w:tc>
        <w:tc>
          <w:tcPr>
            <w:tcW w:w="1560" w:type="dxa"/>
          </w:tcPr>
          <w:p w14:paraId="507CB24E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-2.4105</w:t>
            </w:r>
          </w:p>
        </w:tc>
        <w:tc>
          <w:tcPr>
            <w:tcW w:w="1701" w:type="dxa"/>
          </w:tcPr>
          <w:p w14:paraId="5AD131DA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2.4240</w:t>
            </w:r>
          </w:p>
        </w:tc>
        <w:tc>
          <w:tcPr>
            <w:tcW w:w="2126" w:type="dxa"/>
          </w:tcPr>
          <w:p w14:paraId="26725808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1.0186</w:t>
            </w:r>
          </w:p>
        </w:tc>
      </w:tr>
      <w:tr w:rsidR="00DE548A" w:rsidRPr="00D60CC4" w14:paraId="10D0475B" w14:textId="77777777" w:rsidTr="00F66975">
        <w:tc>
          <w:tcPr>
            <w:tcW w:w="2127" w:type="dxa"/>
          </w:tcPr>
          <w:p w14:paraId="43DFB232" w14:textId="77777777" w:rsidR="00DE548A" w:rsidRPr="00761672" w:rsidRDefault="00DE548A" w:rsidP="00F6697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sz w:val="24"/>
                <w:szCs w:val="24"/>
              </w:rPr>
              <w:t>Douglas-fir</w:t>
            </w:r>
          </w:p>
        </w:tc>
        <w:tc>
          <w:tcPr>
            <w:tcW w:w="1560" w:type="dxa"/>
          </w:tcPr>
          <w:p w14:paraId="77C3EDFF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-2.9258</w:t>
            </w:r>
          </w:p>
        </w:tc>
        <w:tc>
          <w:tcPr>
            <w:tcW w:w="1701" w:type="dxa"/>
          </w:tcPr>
          <w:p w14:paraId="328E3491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2.5980</w:t>
            </w:r>
          </w:p>
        </w:tc>
        <w:tc>
          <w:tcPr>
            <w:tcW w:w="2126" w:type="dxa"/>
          </w:tcPr>
          <w:p w14:paraId="14836BEE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0.9850</w:t>
            </w:r>
          </w:p>
        </w:tc>
      </w:tr>
      <w:tr w:rsidR="00DE548A" w:rsidRPr="00D60CC4" w14:paraId="058AF331" w14:textId="77777777" w:rsidTr="00F66975">
        <w:tc>
          <w:tcPr>
            <w:tcW w:w="2127" w:type="dxa"/>
          </w:tcPr>
          <w:p w14:paraId="214E22E3" w14:textId="77777777" w:rsidR="00DE548A" w:rsidRPr="00761672" w:rsidRDefault="00DE548A" w:rsidP="00F6697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sz w:val="24"/>
                <w:szCs w:val="24"/>
              </w:rPr>
              <w:t>sessile oak</w:t>
            </w:r>
          </w:p>
        </w:tc>
        <w:tc>
          <w:tcPr>
            <w:tcW w:w="1560" w:type="dxa"/>
          </w:tcPr>
          <w:p w14:paraId="4D9D141D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-2.2131</w:t>
            </w:r>
          </w:p>
        </w:tc>
        <w:tc>
          <w:tcPr>
            <w:tcW w:w="1701" w:type="dxa"/>
          </w:tcPr>
          <w:p w14:paraId="1E197879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2.3031</w:t>
            </w:r>
          </w:p>
        </w:tc>
        <w:tc>
          <w:tcPr>
            <w:tcW w:w="2126" w:type="dxa"/>
          </w:tcPr>
          <w:p w14:paraId="522F8EED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0.9724</w:t>
            </w:r>
          </w:p>
        </w:tc>
      </w:tr>
      <w:tr w:rsidR="00DE548A" w:rsidRPr="00D60CC4" w14:paraId="73456D20" w14:textId="77777777" w:rsidTr="00F66975">
        <w:tc>
          <w:tcPr>
            <w:tcW w:w="2127" w:type="dxa"/>
          </w:tcPr>
          <w:p w14:paraId="3EA05127" w14:textId="77777777" w:rsidR="00DE548A" w:rsidRPr="00761672" w:rsidRDefault="00DE548A" w:rsidP="00F6697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sz w:val="24"/>
                <w:szCs w:val="24"/>
              </w:rPr>
              <w:t>European beech</w:t>
            </w:r>
          </w:p>
        </w:tc>
        <w:tc>
          <w:tcPr>
            <w:tcW w:w="1560" w:type="dxa"/>
          </w:tcPr>
          <w:p w14:paraId="27562168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-1.4487</w:t>
            </w:r>
          </w:p>
        </w:tc>
        <w:tc>
          <w:tcPr>
            <w:tcW w:w="1701" w:type="dxa"/>
          </w:tcPr>
          <w:p w14:paraId="2E4C5D43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2.1661</w:t>
            </w:r>
          </w:p>
        </w:tc>
        <w:tc>
          <w:tcPr>
            <w:tcW w:w="2126" w:type="dxa"/>
          </w:tcPr>
          <w:p w14:paraId="42A29BF2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0.9979</w:t>
            </w:r>
          </w:p>
        </w:tc>
      </w:tr>
      <w:tr w:rsidR="00DE548A" w:rsidRPr="00D60CC4" w14:paraId="69F8FE6A" w14:textId="77777777" w:rsidTr="00F66975">
        <w:tc>
          <w:tcPr>
            <w:tcW w:w="2127" w:type="dxa"/>
          </w:tcPr>
          <w:p w14:paraId="49785923" w14:textId="77777777" w:rsidR="00DE548A" w:rsidRPr="00761672" w:rsidRDefault="00DE548A" w:rsidP="00F6697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sz w:val="24"/>
                <w:szCs w:val="24"/>
              </w:rPr>
              <w:t>European ash</w:t>
            </w:r>
          </w:p>
        </w:tc>
        <w:tc>
          <w:tcPr>
            <w:tcW w:w="1560" w:type="dxa"/>
          </w:tcPr>
          <w:p w14:paraId="29007EF0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-2.861</w:t>
            </w:r>
          </w:p>
        </w:tc>
        <w:tc>
          <w:tcPr>
            <w:tcW w:w="1701" w:type="dxa"/>
          </w:tcPr>
          <w:p w14:paraId="13129442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2.6921</w:t>
            </w:r>
          </w:p>
        </w:tc>
        <w:tc>
          <w:tcPr>
            <w:tcW w:w="2126" w:type="dxa"/>
          </w:tcPr>
          <w:p w14:paraId="4ACE5E00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0.9169</w:t>
            </w:r>
          </w:p>
        </w:tc>
      </w:tr>
      <w:tr w:rsidR="00DE548A" w:rsidRPr="00D60CC4" w14:paraId="704DBBD3" w14:textId="77777777" w:rsidTr="00F66975">
        <w:tc>
          <w:tcPr>
            <w:tcW w:w="2127" w:type="dxa"/>
          </w:tcPr>
          <w:p w14:paraId="10450F3D" w14:textId="77777777" w:rsidR="00DE548A" w:rsidRPr="00761672" w:rsidRDefault="00DE548A" w:rsidP="00F6697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61672">
              <w:rPr>
                <w:rFonts w:asciiTheme="majorBidi" w:hAnsiTheme="majorBidi" w:cstheme="majorBidi"/>
                <w:sz w:val="24"/>
                <w:szCs w:val="24"/>
              </w:rPr>
              <w:t>sycomore</w:t>
            </w:r>
            <w:proofErr w:type="spellEnd"/>
            <w:r w:rsidRPr="00761672">
              <w:rPr>
                <w:rFonts w:asciiTheme="majorBidi" w:hAnsiTheme="majorBidi" w:cstheme="majorBidi"/>
                <w:sz w:val="24"/>
                <w:szCs w:val="24"/>
              </w:rPr>
              <w:t xml:space="preserve"> maple</w:t>
            </w:r>
          </w:p>
        </w:tc>
        <w:tc>
          <w:tcPr>
            <w:tcW w:w="1560" w:type="dxa"/>
          </w:tcPr>
          <w:p w14:paraId="44664BC3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-2.5624</w:t>
            </w:r>
          </w:p>
        </w:tc>
        <w:tc>
          <w:tcPr>
            <w:tcW w:w="1701" w:type="dxa"/>
          </w:tcPr>
          <w:p w14:paraId="23753EF3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2.4634</w:t>
            </w:r>
          </w:p>
        </w:tc>
        <w:tc>
          <w:tcPr>
            <w:tcW w:w="2126" w:type="dxa"/>
          </w:tcPr>
          <w:p w14:paraId="63FCB236" w14:textId="77777777" w:rsidR="00DE548A" w:rsidRPr="00761672" w:rsidRDefault="00DE548A" w:rsidP="00F66975">
            <w:pPr>
              <w:spacing w:line="48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721</w:t>
            </w:r>
          </w:p>
        </w:tc>
      </w:tr>
      <w:tr w:rsidR="00DE548A" w:rsidRPr="00D60CC4" w14:paraId="5354BE33" w14:textId="77777777" w:rsidTr="00FE47C9">
        <w:tc>
          <w:tcPr>
            <w:tcW w:w="2127" w:type="dxa"/>
          </w:tcPr>
          <w:p w14:paraId="712B714E" w14:textId="77777777" w:rsidR="00DE548A" w:rsidRPr="00761672" w:rsidRDefault="00DE548A" w:rsidP="00F6697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sz w:val="24"/>
                <w:szCs w:val="24"/>
              </w:rPr>
              <w:t>conifers</w:t>
            </w:r>
          </w:p>
        </w:tc>
        <w:tc>
          <w:tcPr>
            <w:tcW w:w="1560" w:type="dxa"/>
          </w:tcPr>
          <w:p w14:paraId="2AA6ADA8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-2.6216</w:t>
            </w:r>
          </w:p>
        </w:tc>
        <w:tc>
          <w:tcPr>
            <w:tcW w:w="1701" w:type="dxa"/>
          </w:tcPr>
          <w:p w14:paraId="5760C44C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2.4196</w:t>
            </w:r>
          </w:p>
        </w:tc>
        <w:tc>
          <w:tcPr>
            <w:tcW w:w="2126" w:type="dxa"/>
          </w:tcPr>
          <w:p w14:paraId="36576F47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1.0573</w:t>
            </w:r>
          </w:p>
        </w:tc>
      </w:tr>
      <w:tr w:rsidR="00DE548A" w:rsidRPr="00D60CC4" w14:paraId="183631E4" w14:textId="77777777" w:rsidTr="00FE47C9">
        <w:tc>
          <w:tcPr>
            <w:tcW w:w="2127" w:type="dxa"/>
            <w:tcBorders>
              <w:bottom w:val="single" w:sz="4" w:space="0" w:color="auto"/>
            </w:tcBorders>
          </w:tcPr>
          <w:p w14:paraId="75118856" w14:textId="77777777" w:rsidR="00DE548A" w:rsidRPr="00761672" w:rsidRDefault="00DE548A" w:rsidP="00F6697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sz w:val="24"/>
                <w:szCs w:val="24"/>
              </w:rPr>
              <w:t>broad-leaved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CA834F7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-2.452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C04CCF6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2.4115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F37BC0D" w14:textId="77777777" w:rsidR="00DE548A" w:rsidRPr="00761672" w:rsidRDefault="00DE548A" w:rsidP="00F66975">
            <w:pPr>
              <w:adjustRightInd w:val="0"/>
              <w:snapToGrid w:val="0"/>
              <w:spacing w:line="480" w:lineRule="auto"/>
              <w:jc w:val="right"/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761672">
              <w:rPr>
                <w:rFonts w:asciiTheme="majorBidi" w:eastAsia="Times New Roman" w:hAnsiTheme="majorBidi" w:cstheme="majorBidi"/>
                <w:snapToGrid w:val="0"/>
                <w:color w:val="000000"/>
                <w:sz w:val="24"/>
                <w:szCs w:val="24"/>
                <w:lang w:eastAsia="de-DE" w:bidi="en-US"/>
              </w:rPr>
              <w:t>0.9362</w:t>
            </w:r>
          </w:p>
        </w:tc>
      </w:tr>
    </w:tbl>
    <w:p w14:paraId="49AC656C" w14:textId="77777777" w:rsidR="00DE548A" w:rsidRPr="00761672" w:rsidRDefault="00DE548A" w:rsidP="00DE548A">
      <w:pPr>
        <w:spacing w:line="480" w:lineRule="auto"/>
        <w:jc w:val="right"/>
        <w:rPr>
          <w:rFonts w:asciiTheme="majorBidi" w:hAnsiTheme="majorBidi" w:cstheme="majorBidi"/>
          <w:sz w:val="24"/>
          <w:szCs w:val="24"/>
        </w:rPr>
      </w:pPr>
    </w:p>
    <w:p w14:paraId="75BBB161" w14:textId="77777777" w:rsidR="00DE548A" w:rsidRPr="00761672" w:rsidRDefault="00DE548A" w:rsidP="00DE548A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761672">
        <w:rPr>
          <w:rFonts w:asciiTheme="majorBidi" w:hAnsiTheme="majorBidi" w:cstheme="majorBidi"/>
          <w:sz w:val="24"/>
          <w:szCs w:val="24"/>
        </w:rPr>
        <w:t xml:space="preserve">Forrester DI, </w:t>
      </w:r>
      <w:proofErr w:type="spellStart"/>
      <w:r w:rsidRPr="00761672">
        <w:rPr>
          <w:rFonts w:asciiTheme="majorBidi" w:hAnsiTheme="majorBidi" w:cstheme="majorBidi"/>
          <w:sz w:val="24"/>
          <w:szCs w:val="24"/>
        </w:rPr>
        <w:t>Tachauer</w:t>
      </w:r>
      <w:proofErr w:type="spellEnd"/>
      <w:r w:rsidRPr="00761672">
        <w:rPr>
          <w:rFonts w:asciiTheme="majorBidi" w:hAnsiTheme="majorBidi" w:cstheme="majorBidi"/>
          <w:sz w:val="24"/>
          <w:szCs w:val="24"/>
        </w:rPr>
        <w:t xml:space="preserve"> IHH, </w:t>
      </w:r>
      <w:proofErr w:type="spellStart"/>
      <w:r w:rsidRPr="00761672">
        <w:rPr>
          <w:rFonts w:asciiTheme="majorBidi" w:hAnsiTheme="majorBidi" w:cstheme="majorBidi"/>
          <w:sz w:val="24"/>
          <w:szCs w:val="24"/>
        </w:rPr>
        <w:t>Annighoefer</w:t>
      </w:r>
      <w:proofErr w:type="spellEnd"/>
      <w:r w:rsidRPr="00761672">
        <w:rPr>
          <w:rFonts w:asciiTheme="majorBidi" w:hAnsiTheme="majorBidi" w:cstheme="majorBidi"/>
          <w:sz w:val="24"/>
          <w:szCs w:val="24"/>
        </w:rPr>
        <w:t xml:space="preserve"> P, </w:t>
      </w:r>
      <w:r>
        <w:rPr>
          <w:rFonts w:asciiTheme="majorBidi" w:hAnsiTheme="majorBidi" w:cstheme="majorBidi"/>
          <w:sz w:val="24"/>
          <w:szCs w:val="24"/>
        </w:rPr>
        <w:t xml:space="preserve">et al. </w:t>
      </w:r>
      <w:r w:rsidRPr="00761672">
        <w:rPr>
          <w:rFonts w:asciiTheme="majorBidi" w:hAnsiTheme="majorBidi" w:cstheme="majorBidi"/>
          <w:sz w:val="24"/>
          <w:szCs w:val="24"/>
        </w:rPr>
        <w:t xml:space="preserve">2017. Generalized biomass and leaf area </w:t>
      </w:r>
      <w:proofErr w:type="spellStart"/>
      <w:r w:rsidRPr="00761672">
        <w:rPr>
          <w:rFonts w:asciiTheme="majorBidi" w:hAnsiTheme="majorBidi" w:cstheme="majorBidi"/>
          <w:sz w:val="24"/>
          <w:szCs w:val="24"/>
        </w:rPr>
        <w:t>allometric</w:t>
      </w:r>
      <w:proofErr w:type="spellEnd"/>
      <w:r w:rsidRPr="00761672">
        <w:rPr>
          <w:rFonts w:asciiTheme="majorBidi" w:hAnsiTheme="majorBidi" w:cstheme="majorBidi"/>
          <w:sz w:val="24"/>
          <w:szCs w:val="24"/>
        </w:rPr>
        <w:t xml:space="preserve"> equations for European tree species incorporating stand structure, tree age</w:t>
      </w:r>
      <w:r w:rsidRPr="00761672">
        <w:rPr>
          <w:rFonts w:asciiTheme="majorBidi" w:eastAsia="Calibri" w:hAnsiTheme="majorBidi" w:cstheme="majorBidi"/>
          <w:sz w:val="24"/>
          <w:szCs w:val="24"/>
        </w:rPr>
        <w:t xml:space="preserve">, and climate. </w:t>
      </w:r>
      <w:r w:rsidRPr="00D24B02">
        <w:rPr>
          <w:rFonts w:asciiTheme="majorBidi" w:hAnsiTheme="majorBidi" w:cstheme="majorBidi"/>
          <w:i/>
          <w:sz w:val="24"/>
          <w:szCs w:val="24"/>
        </w:rPr>
        <w:t>Forest Ecology and Management</w:t>
      </w:r>
      <w:r w:rsidRPr="00761672">
        <w:rPr>
          <w:rFonts w:asciiTheme="majorBidi" w:hAnsiTheme="majorBidi" w:cstheme="majorBidi"/>
          <w:sz w:val="24"/>
          <w:szCs w:val="24"/>
        </w:rPr>
        <w:t xml:space="preserve"> </w:t>
      </w:r>
      <w:r w:rsidRPr="00761672">
        <w:rPr>
          <w:rFonts w:asciiTheme="majorBidi" w:hAnsiTheme="majorBidi" w:cstheme="majorBidi"/>
          <w:iCs/>
          <w:sz w:val="24"/>
          <w:szCs w:val="24"/>
        </w:rPr>
        <w:t>396</w:t>
      </w:r>
      <w:r>
        <w:rPr>
          <w:rFonts w:asciiTheme="majorBidi" w:hAnsiTheme="majorBidi" w:cstheme="majorBidi"/>
          <w:iCs/>
          <w:sz w:val="24"/>
          <w:szCs w:val="24"/>
        </w:rPr>
        <w:t>:</w:t>
      </w:r>
      <w:r w:rsidRPr="00761672">
        <w:rPr>
          <w:rFonts w:asciiTheme="majorBidi" w:hAnsiTheme="majorBidi" w:cstheme="majorBidi"/>
          <w:sz w:val="24"/>
          <w:szCs w:val="24"/>
        </w:rPr>
        <w:t xml:space="preserve"> 160-175.</w:t>
      </w:r>
    </w:p>
    <w:p w14:paraId="3C90CB94" w14:textId="77777777" w:rsidR="00DE548A" w:rsidRPr="00761672" w:rsidRDefault="00DE548A" w:rsidP="00DE548A">
      <w:pPr>
        <w:spacing w:line="480" w:lineRule="auto"/>
        <w:rPr>
          <w:rFonts w:asciiTheme="majorBidi" w:eastAsia="Times New Roman" w:hAnsiTheme="majorBidi" w:cstheme="majorBidi"/>
          <w:sz w:val="24"/>
          <w:szCs w:val="24"/>
          <w:lang w:eastAsia="de-DE"/>
        </w:rPr>
      </w:pPr>
    </w:p>
    <w:p w14:paraId="439F7A4C" w14:textId="07ADBA07" w:rsidR="00DE548A" w:rsidRDefault="00DE548A" w:rsidP="00DE548A">
      <w:pPr>
        <w:spacing w:line="480" w:lineRule="auto"/>
        <w:rPr>
          <w:rFonts w:asciiTheme="majorBidi" w:eastAsia="Times New Roman" w:hAnsiTheme="majorBidi" w:cstheme="majorBidi"/>
          <w:sz w:val="24"/>
          <w:szCs w:val="24"/>
          <w:lang w:eastAsia="de-DE"/>
        </w:rPr>
      </w:pPr>
      <w:r w:rsidRPr="00761672">
        <w:rPr>
          <w:rFonts w:asciiTheme="majorBidi" w:eastAsia="Times New Roman" w:hAnsiTheme="majorBidi" w:cstheme="majorBidi"/>
          <w:sz w:val="24"/>
          <w:szCs w:val="24"/>
          <w:lang w:eastAsia="de-DE"/>
        </w:rPr>
        <w:t xml:space="preserve">Snowdon P. 1991. Ratio estimator for bias correction in the logarithmic regressions. </w:t>
      </w:r>
      <w:r w:rsidRPr="00761672">
        <w:rPr>
          <w:rFonts w:asciiTheme="majorBidi" w:eastAsia="Times New Roman" w:hAnsiTheme="majorBidi" w:cstheme="majorBidi"/>
          <w:i/>
          <w:iCs/>
          <w:sz w:val="24"/>
          <w:szCs w:val="24"/>
          <w:lang w:eastAsia="de-DE"/>
        </w:rPr>
        <w:t>Canadian Journal of Forest Research</w:t>
      </w:r>
      <w:r w:rsidRPr="005D65AE">
        <w:rPr>
          <w:rFonts w:asciiTheme="majorBidi" w:eastAsia="Times New Roman" w:hAnsiTheme="majorBidi" w:cstheme="majorBidi"/>
          <w:sz w:val="24"/>
          <w:szCs w:val="24"/>
          <w:lang w:eastAsia="de-DE"/>
        </w:rPr>
        <w:t xml:space="preserve"> </w:t>
      </w:r>
      <w:r w:rsidRPr="00D24B02">
        <w:rPr>
          <w:rFonts w:asciiTheme="majorBidi" w:eastAsia="Times New Roman" w:hAnsiTheme="majorBidi" w:cstheme="majorBidi"/>
          <w:sz w:val="24"/>
          <w:szCs w:val="24"/>
          <w:lang w:eastAsia="de-DE"/>
        </w:rPr>
        <w:t>21</w:t>
      </w:r>
      <w:r w:rsidRPr="005D65AE">
        <w:rPr>
          <w:rFonts w:asciiTheme="majorBidi" w:eastAsia="Times New Roman" w:hAnsiTheme="majorBidi" w:cstheme="majorBidi"/>
          <w:sz w:val="24"/>
          <w:szCs w:val="24"/>
          <w:lang w:eastAsia="de-DE"/>
        </w:rPr>
        <w:t>(</w:t>
      </w:r>
      <w:r w:rsidRPr="00761672">
        <w:rPr>
          <w:rFonts w:asciiTheme="majorBidi" w:eastAsia="Times New Roman" w:hAnsiTheme="majorBidi" w:cstheme="majorBidi"/>
          <w:sz w:val="24"/>
          <w:szCs w:val="24"/>
          <w:lang w:eastAsia="de-DE"/>
        </w:rPr>
        <w:t>5)</w:t>
      </w:r>
      <w:r>
        <w:rPr>
          <w:rFonts w:asciiTheme="majorBidi" w:eastAsia="Times New Roman" w:hAnsiTheme="majorBidi" w:cstheme="majorBidi"/>
          <w:sz w:val="24"/>
          <w:szCs w:val="24"/>
          <w:lang w:eastAsia="de-DE"/>
        </w:rPr>
        <w:t>:</w:t>
      </w:r>
      <w:r w:rsidRPr="00761672">
        <w:rPr>
          <w:rFonts w:asciiTheme="majorBidi" w:eastAsia="Times New Roman" w:hAnsiTheme="majorBidi" w:cstheme="majorBidi"/>
          <w:sz w:val="24"/>
          <w:szCs w:val="24"/>
          <w:lang w:eastAsia="de-DE"/>
        </w:rPr>
        <w:t xml:space="preserve"> 720-724.</w:t>
      </w:r>
    </w:p>
    <w:p w14:paraId="030B9CF5" w14:textId="77777777" w:rsidR="00A85B52" w:rsidRDefault="00A85B52" w:rsidP="00A85B52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6F91119B" w14:textId="7C58D65B" w:rsidR="00A85B52" w:rsidRDefault="00A85B52" w:rsidP="00A85B52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260F3D">
        <w:rPr>
          <w:rFonts w:ascii="Times New Roman" w:eastAsiaTheme="minorEastAsia" w:hAnsi="Times New Roman" w:cs="Times New Roman"/>
          <w:sz w:val="24"/>
          <w:szCs w:val="24"/>
        </w:rPr>
        <w:t xml:space="preserve">Supplement Table </w:t>
      </w:r>
      <w:r w:rsidR="00D61015">
        <w:rPr>
          <w:rFonts w:ascii="Times New Roman" w:eastAsiaTheme="minorEastAsia" w:hAnsi="Times New Roman" w:cs="Times New Roman"/>
          <w:sz w:val="24"/>
          <w:szCs w:val="24"/>
        </w:rPr>
        <w:t>3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t>For estimation of the leaf area per tree depending on stem diameter we used the species-specific functions by</w:t>
      </w:r>
      <w:r w:rsidRPr="00EC04E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Forrester et al. (2017). The underlying model function was </w:t>
      </w:r>
      <m:oMath>
        <m:func>
          <m:funcPr>
            <m:ctrlPr>
              <w:rPr>
                <w:rFonts w:ascii="Cambria Math" w:eastAsia="Times New Roman" w:hAnsi="Cambria Math" w:cs="Times New Roman"/>
                <w:sz w:val="24"/>
                <w:szCs w:val="24"/>
                <w:lang w:eastAsia="de-DE"/>
              </w:rPr>
            </m:ctrlPr>
          </m:funcPr>
          <m:fNam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eastAsia="de-DE"/>
              </w:rPr>
              <m:t>ln</m:t>
            </m:r>
          </m:fName>
          <m:e>
            <m:d>
              <m:d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eastAsia="de-DE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de-DE"/>
                  </w:rPr>
                  <m:t>la</m:t>
                </m:r>
              </m:e>
            </m:d>
          </m:e>
        </m:func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eastAsia="de-DE"/>
          </w:rPr>
          <m:t>=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eastAsia="de-DE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eastAsia="de-DE"/>
              </w:rPr>
              <m:t>a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eastAsia="de-DE"/>
              </w:rPr>
              <m:t>0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  <w:lang w:eastAsia="de-DE"/>
          </w:rPr>
          <m:t>+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eastAsia="de-DE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eastAsia="de-DE"/>
              </w:rPr>
              <m:t>a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eastAsia="de-DE"/>
              </w:rPr>
              <m:t>1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  <w:lang w:eastAsia="de-DE"/>
          </w:rPr>
          <m:t>×</m:t>
        </m:r>
        <m:func>
          <m:funcPr>
            <m:ctrlPr>
              <w:rPr>
                <w:rFonts w:ascii="Cambria Math" w:eastAsia="Times New Roman" w:hAnsi="Cambria Math" w:cs="Times New Roman"/>
                <w:sz w:val="24"/>
                <w:szCs w:val="24"/>
                <w:lang w:eastAsia="de-DE"/>
              </w:rPr>
            </m:ctrlPr>
          </m:funcPr>
          <m:fNam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eastAsia="de-DE"/>
              </w:rPr>
              <m:t>ln</m:t>
            </m:r>
          </m:fName>
          <m:e>
            <m:d>
              <m:d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eastAsia="de-DE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de-DE"/>
                  </w:rPr>
                  <m:t>d</m:t>
                </m:r>
              </m:e>
            </m:d>
          </m:e>
        </m:func>
      </m:oMath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. Factors CF were applied in order to correct for the bias that results from back transforming ln-transformed predictions of the leaf area, la (Snowdon </w:t>
      </w:r>
      <w:r w:rsidRPr="0087641C">
        <w:rPr>
          <w:rFonts w:ascii="Times New Roman" w:eastAsia="Times New Roman" w:hAnsi="Times New Roman" w:cs="Times New Roman"/>
          <w:sz w:val="24"/>
          <w:szCs w:val="24"/>
          <w:lang w:eastAsia="de-DE"/>
        </w:rPr>
        <w:t>1991</w:t>
      </w:r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). </w:t>
      </w:r>
      <w:r w:rsidR="008E2965">
        <w:rPr>
          <w:rFonts w:ascii="Times New Roman" w:eastAsia="Times New Roman" w:hAnsi="Times New Roman" w:cs="Times New Roman"/>
          <w:sz w:val="24"/>
          <w:szCs w:val="24"/>
          <w:lang w:eastAsia="de-DE"/>
        </w:rPr>
        <w:t>Leaf area</w:t>
      </w:r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was calculated according to  </w:t>
      </w:r>
      <m:oMath>
        <m:r>
          <w:rPr>
            <w:rFonts w:ascii="Cambria Math" w:eastAsia="Times New Roman" w:hAnsi="Cambria Math" w:cs="Times New Roman"/>
            <w:sz w:val="24"/>
            <w:szCs w:val="24"/>
            <w:lang w:eastAsia="de-DE"/>
          </w:rPr>
          <m:t>la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eastAsia="de-DE"/>
          </w:rPr>
          <m:t>=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eastAsia="de-DE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eastAsia="de-DE"/>
              </w:rPr>
              <m:t>exp⁡</m:t>
            </m:r>
            <m:r>
              <w:rPr>
                <w:rFonts w:ascii="Cambria Math" w:eastAsia="Times New Roman" w:hAnsi="Cambria Math" w:cs="Times New Roman"/>
                <w:sz w:val="24"/>
                <w:szCs w:val="24"/>
                <w:lang w:eastAsia="de-DE"/>
              </w:rPr>
              <m:t>(a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eastAsia="de-DE"/>
              </w:rPr>
              <m:t>0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  <w:lang w:eastAsia="de-DE"/>
          </w:rPr>
          <m:t>+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eastAsia="de-DE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eastAsia="de-DE"/>
              </w:rPr>
              <m:t>a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eastAsia="de-DE"/>
              </w:rPr>
              <m:t>1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  <w:lang w:eastAsia="de-DE"/>
          </w:rPr>
          <m:t>×</m:t>
        </m:r>
        <m:func>
          <m:funcPr>
            <m:ctrlPr>
              <w:rPr>
                <w:rFonts w:ascii="Cambria Math" w:eastAsia="Times New Roman" w:hAnsi="Cambria Math" w:cs="Times New Roman"/>
                <w:sz w:val="24"/>
                <w:szCs w:val="24"/>
                <w:lang w:eastAsia="de-DE"/>
              </w:rPr>
            </m:ctrlPr>
          </m:funcPr>
          <m:fNam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eastAsia="de-DE"/>
              </w:rPr>
              <m:t>ln</m:t>
            </m:r>
          </m:fName>
          <m:e>
            <m:d>
              <m:d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eastAsia="de-DE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de-DE"/>
                  </w:rPr>
                  <m:t>d</m:t>
                </m:r>
              </m:e>
            </m:d>
            <m:r>
              <w:rPr>
                <w:rFonts w:ascii="Cambria Math" w:eastAsia="Times New Roman" w:hAnsi="Cambria Math" w:cs="Times New Roman"/>
                <w:sz w:val="24"/>
                <w:szCs w:val="24"/>
                <w:lang w:eastAsia="de-DE"/>
              </w:rPr>
              <m:t>)</m:t>
            </m:r>
          </m:e>
        </m:func>
        <m:r>
          <w:rPr>
            <w:rFonts w:ascii="Cambria Math" w:eastAsia="Times New Roman" w:hAnsi="Cambria Math" w:cs="Times New Roman"/>
            <w:sz w:val="24"/>
            <w:szCs w:val="24"/>
            <w:lang w:eastAsia="de-DE"/>
          </w:rPr>
          <m:t>×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eastAsia="de-DE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eastAsia="de-DE"/>
              </w:rPr>
              <m:t>CF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eastAsia="de-DE"/>
              </w:rPr>
              <m:t>la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t>.</w:t>
      </w:r>
    </w:p>
    <w:p w14:paraId="18BE690E" w14:textId="258C214A" w:rsidR="008E2965" w:rsidRPr="00761672" w:rsidRDefault="008E2965" w:rsidP="008E2965">
      <w:pPr>
        <w:spacing w:line="48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de-DE"/>
        </w:rPr>
      </w:pPr>
      <w:r w:rsidRPr="00D1664E">
        <w:rPr>
          <w:rFonts w:asciiTheme="majorBidi" w:hAnsiTheme="majorBidi" w:cstheme="majorBidi"/>
          <w:sz w:val="24"/>
          <w:szCs w:val="24"/>
        </w:rPr>
        <w:t xml:space="preserve">For species with minor portions </w:t>
      </w:r>
      <w:r>
        <w:rPr>
          <w:rFonts w:asciiTheme="majorBidi" w:hAnsiTheme="majorBidi" w:cstheme="majorBidi"/>
          <w:sz w:val="24"/>
          <w:szCs w:val="24"/>
        </w:rPr>
        <w:t xml:space="preserve">(e.g. </w:t>
      </w:r>
      <w:proofErr w:type="spellStart"/>
      <w:r w:rsidRPr="00D23EDE">
        <w:rPr>
          <w:rFonts w:asciiTheme="majorBidi" w:hAnsiTheme="majorBidi" w:cstheme="majorBidi"/>
          <w:i/>
          <w:sz w:val="24"/>
          <w:szCs w:val="24"/>
        </w:rPr>
        <w:t>Taxus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spec., </w:t>
      </w:r>
      <w:proofErr w:type="spellStart"/>
      <w:r w:rsidRPr="00D23EDE">
        <w:rPr>
          <w:rFonts w:asciiTheme="majorBidi" w:hAnsiTheme="majorBidi" w:cstheme="majorBidi"/>
          <w:i/>
          <w:sz w:val="24"/>
          <w:szCs w:val="24"/>
        </w:rPr>
        <w:t>Sorbus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spec.) </w:t>
      </w:r>
      <w:r w:rsidRPr="00D1664E">
        <w:rPr>
          <w:rFonts w:asciiTheme="majorBidi" w:hAnsiTheme="majorBidi" w:cstheme="majorBidi"/>
          <w:sz w:val="24"/>
          <w:szCs w:val="24"/>
        </w:rPr>
        <w:t>for which species-specific functions were not available</w:t>
      </w:r>
      <w:r w:rsidRPr="00D1664E">
        <w:rPr>
          <w:rFonts w:asciiTheme="majorBidi" w:eastAsia="Calibri" w:hAnsiTheme="majorBidi" w:cstheme="majorBidi"/>
          <w:sz w:val="24"/>
          <w:szCs w:val="24"/>
        </w:rPr>
        <w:t>, we used the generali</w:t>
      </w:r>
      <w:r>
        <w:rPr>
          <w:rFonts w:asciiTheme="majorBidi" w:eastAsia="Calibri" w:hAnsiTheme="majorBidi" w:cstheme="majorBidi"/>
          <w:sz w:val="24"/>
          <w:szCs w:val="24"/>
        </w:rPr>
        <w:t>s</w:t>
      </w:r>
      <w:r w:rsidRPr="00D1664E">
        <w:rPr>
          <w:rFonts w:asciiTheme="majorBidi" w:eastAsia="Calibri" w:hAnsiTheme="majorBidi" w:cstheme="majorBidi"/>
          <w:sz w:val="24"/>
          <w:szCs w:val="24"/>
        </w:rPr>
        <w:t>ed functions for conifer and broad</w:t>
      </w:r>
      <w:r>
        <w:rPr>
          <w:rFonts w:asciiTheme="majorBidi" w:eastAsia="Calibri" w:hAnsiTheme="majorBidi" w:cstheme="majorBidi"/>
          <w:sz w:val="24"/>
          <w:szCs w:val="24"/>
        </w:rPr>
        <w:t>-</w:t>
      </w:r>
      <w:r w:rsidRPr="00D1664E">
        <w:rPr>
          <w:rFonts w:asciiTheme="majorBidi" w:eastAsia="Calibri" w:hAnsiTheme="majorBidi" w:cstheme="majorBidi"/>
          <w:sz w:val="24"/>
          <w:szCs w:val="24"/>
        </w:rPr>
        <w:t xml:space="preserve">leaved species, respectively (see also Forrester </w:t>
      </w:r>
      <w:r>
        <w:rPr>
          <w:rFonts w:asciiTheme="majorBidi" w:eastAsia="Calibri" w:hAnsiTheme="majorBidi" w:cstheme="majorBidi"/>
          <w:i/>
          <w:sz w:val="24"/>
          <w:szCs w:val="24"/>
        </w:rPr>
        <w:t>et al.</w:t>
      </w:r>
      <w:r w:rsidRPr="00FC02AB">
        <w:rPr>
          <w:rFonts w:asciiTheme="majorBidi" w:eastAsia="Calibri" w:hAnsiTheme="majorBidi" w:cstheme="majorBidi"/>
          <w:sz w:val="24"/>
          <w:szCs w:val="24"/>
        </w:rPr>
        <w:t>,</w:t>
      </w:r>
      <w:r w:rsidRPr="00D1664E">
        <w:rPr>
          <w:rFonts w:asciiTheme="majorBidi" w:eastAsia="Calibri" w:hAnsiTheme="majorBidi" w:cstheme="majorBidi"/>
          <w:sz w:val="24"/>
          <w:szCs w:val="24"/>
        </w:rPr>
        <w:t xml:space="preserve"> 2017).</w:t>
      </w:r>
    </w:p>
    <w:p w14:paraId="2B5D66C4" w14:textId="77777777" w:rsidR="00A85B52" w:rsidRPr="00D35D10" w:rsidRDefault="00A85B52" w:rsidP="00A85B52">
      <w:pPr>
        <w:spacing w:after="200" w:line="480" w:lineRule="auto"/>
        <w:jc w:val="right"/>
      </w:pPr>
    </w:p>
    <w:tbl>
      <w:tblPr>
        <w:tblStyle w:val="Tabellenraster1"/>
        <w:tblW w:w="79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560"/>
        <w:gridCol w:w="1701"/>
        <w:gridCol w:w="2126"/>
      </w:tblGrid>
      <w:tr w:rsidR="00A85B52" w:rsidRPr="002C26D9" w14:paraId="57C6A680" w14:textId="77777777" w:rsidTr="00FE47C9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C368F" w14:textId="77777777" w:rsidR="00A85B52" w:rsidRPr="00D35D10" w:rsidRDefault="00A85B52" w:rsidP="00A85B52">
            <w:pPr>
              <w:autoSpaceDE w:val="0"/>
              <w:autoSpaceDN w:val="0"/>
              <w:adjustRightInd w:val="0"/>
              <w:snapToGrid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peci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5DF1E" w14:textId="77777777" w:rsidR="00A85B52" w:rsidRPr="00D35D10" w:rsidRDefault="00A85B52" w:rsidP="00A85B52">
            <w:pPr>
              <w:autoSpaceDE w:val="0"/>
              <w:autoSpaceDN w:val="0"/>
              <w:adjustRightInd w:val="0"/>
              <w:snapToGrid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D35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</w:t>
            </w:r>
            <w:r w:rsidRPr="00D35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de-D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D7391" w14:textId="77777777" w:rsidR="00A85B52" w:rsidRPr="00D35D10" w:rsidRDefault="00A85B52" w:rsidP="00A85B52">
            <w:pPr>
              <w:autoSpaceDE w:val="0"/>
              <w:autoSpaceDN w:val="0"/>
              <w:adjustRightInd w:val="0"/>
              <w:snapToGrid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D35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</w:t>
            </w:r>
            <w:r w:rsidRPr="00D35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de-DE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8574A35" w14:textId="75B6040A" w:rsidR="00A85B52" w:rsidRDefault="00D1490F" w:rsidP="008E2965">
            <w:pPr>
              <w:spacing w:line="480" w:lineRule="auto"/>
              <w:jc w:val="right"/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  <w:lang w:eastAsia="de-D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de-DE"/>
                      </w:rPr>
                      <m:t>C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de-DE"/>
                      </w:rPr>
                      <m:t>la</m:t>
                    </m:r>
                  </m:sub>
                </m:sSub>
              </m:oMath>
            </m:oMathPara>
          </w:p>
        </w:tc>
      </w:tr>
      <w:tr w:rsidR="00A85B52" w:rsidRPr="002C26D9" w14:paraId="50D73E59" w14:textId="77777777" w:rsidTr="00FE47C9">
        <w:tc>
          <w:tcPr>
            <w:tcW w:w="2552" w:type="dxa"/>
          </w:tcPr>
          <w:p w14:paraId="7AEE4EC5" w14:textId="77777777" w:rsidR="00A85B52" w:rsidRPr="00D35D10" w:rsidRDefault="00A85B52" w:rsidP="00A85B52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way spruce</w:t>
            </w:r>
          </w:p>
        </w:tc>
        <w:tc>
          <w:tcPr>
            <w:tcW w:w="1560" w:type="dxa"/>
          </w:tcPr>
          <w:p w14:paraId="2350C657" w14:textId="77777777" w:rsidR="00A85B52" w:rsidRPr="00D35D10" w:rsidRDefault="00A85B52" w:rsidP="00A85B52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2868DC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-1.3434</w:t>
            </w:r>
          </w:p>
        </w:tc>
        <w:tc>
          <w:tcPr>
            <w:tcW w:w="1701" w:type="dxa"/>
          </w:tcPr>
          <w:p w14:paraId="6CD5CB4C" w14:textId="77777777" w:rsidR="00A85B52" w:rsidRPr="00D35D10" w:rsidRDefault="00A85B52" w:rsidP="00A85B52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2868DC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.857</w:t>
            </w:r>
          </w:p>
        </w:tc>
        <w:tc>
          <w:tcPr>
            <w:tcW w:w="2126" w:type="dxa"/>
          </w:tcPr>
          <w:p w14:paraId="60E51EB0" w14:textId="77777777" w:rsidR="00A85B52" w:rsidRPr="00D35D10" w:rsidRDefault="00A85B52" w:rsidP="00A85B52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2868DC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.01109</w:t>
            </w:r>
          </w:p>
        </w:tc>
      </w:tr>
      <w:tr w:rsidR="00A85B52" w:rsidRPr="002C26D9" w14:paraId="21606FD4" w14:textId="77777777" w:rsidTr="00FE47C9">
        <w:tc>
          <w:tcPr>
            <w:tcW w:w="2552" w:type="dxa"/>
          </w:tcPr>
          <w:p w14:paraId="6C7FB233" w14:textId="77777777" w:rsidR="00A85B52" w:rsidRPr="00D35D10" w:rsidRDefault="00A85B52" w:rsidP="00A85B52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Scots pine</w:t>
            </w:r>
          </w:p>
        </w:tc>
        <w:tc>
          <w:tcPr>
            <w:tcW w:w="1560" w:type="dxa"/>
          </w:tcPr>
          <w:p w14:paraId="79E42E82" w14:textId="77777777" w:rsidR="00A85B52" w:rsidRPr="00D35D10" w:rsidRDefault="00A85B52" w:rsidP="00A85B52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2868DC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-2.065</w:t>
            </w:r>
          </w:p>
        </w:tc>
        <w:tc>
          <w:tcPr>
            <w:tcW w:w="1701" w:type="dxa"/>
          </w:tcPr>
          <w:p w14:paraId="41D9254A" w14:textId="77777777" w:rsidR="00A85B52" w:rsidRPr="00D35D10" w:rsidRDefault="00A85B52" w:rsidP="00A85B52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2868DC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.746</w:t>
            </w:r>
          </w:p>
        </w:tc>
        <w:tc>
          <w:tcPr>
            <w:tcW w:w="2126" w:type="dxa"/>
          </w:tcPr>
          <w:p w14:paraId="42786FA9" w14:textId="77777777" w:rsidR="00A85B52" w:rsidRPr="00D35D10" w:rsidRDefault="00A85B52" w:rsidP="00A85B52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2868DC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.00961</w:t>
            </w:r>
          </w:p>
        </w:tc>
      </w:tr>
      <w:tr w:rsidR="00A85B52" w:rsidRPr="002C26D9" w14:paraId="172B800B" w14:textId="77777777" w:rsidTr="00FE47C9">
        <w:tc>
          <w:tcPr>
            <w:tcW w:w="2552" w:type="dxa"/>
          </w:tcPr>
          <w:p w14:paraId="0BAECBCB" w14:textId="77777777" w:rsidR="00A85B52" w:rsidRDefault="00A85B52" w:rsidP="00A85B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ropean larch</w:t>
            </w:r>
          </w:p>
        </w:tc>
        <w:tc>
          <w:tcPr>
            <w:tcW w:w="1560" w:type="dxa"/>
          </w:tcPr>
          <w:p w14:paraId="4BCCF1ED" w14:textId="77777777" w:rsidR="00A85B52" w:rsidRPr="00D35D10" w:rsidRDefault="00A85B52" w:rsidP="00A85B52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2868DC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-1.3776</w:t>
            </w:r>
          </w:p>
        </w:tc>
        <w:tc>
          <w:tcPr>
            <w:tcW w:w="1701" w:type="dxa"/>
          </w:tcPr>
          <w:p w14:paraId="106A005F" w14:textId="77777777" w:rsidR="00A85B52" w:rsidRPr="00D35D10" w:rsidRDefault="00A85B52" w:rsidP="00A85B52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2868DC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.7507</w:t>
            </w:r>
          </w:p>
        </w:tc>
        <w:tc>
          <w:tcPr>
            <w:tcW w:w="2126" w:type="dxa"/>
          </w:tcPr>
          <w:p w14:paraId="4D9CE5DF" w14:textId="77777777" w:rsidR="00A85B52" w:rsidRPr="00D35D10" w:rsidRDefault="00A85B52" w:rsidP="00A85B52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2868DC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0.95729</w:t>
            </w:r>
          </w:p>
        </w:tc>
      </w:tr>
      <w:tr w:rsidR="00A85B52" w:rsidRPr="002C26D9" w14:paraId="13EA1CFF" w14:textId="77777777" w:rsidTr="00FE47C9">
        <w:tc>
          <w:tcPr>
            <w:tcW w:w="2552" w:type="dxa"/>
          </w:tcPr>
          <w:p w14:paraId="7ADBEC47" w14:textId="77777777" w:rsidR="00A85B52" w:rsidRDefault="00A85B52" w:rsidP="00A85B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uglas-fir</w:t>
            </w:r>
          </w:p>
        </w:tc>
        <w:tc>
          <w:tcPr>
            <w:tcW w:w="1560" w:type="dxa"/>
          </w:tcPr>
          <w:p w14:paraId="6204482B" w14:textId="77777777" w:rsidR="00A85B52" w:rsidRPr="00D35D10" w:rsidRDefault="00A85B52" w:rsidP="00A85B52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2868DC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-1.6095</w:t>
            </w:r>
          </w:p>
        </w:tc>
        <w:tc>
          <w:tcPr>
            <w:tcW w:w="1701" w:type="dxa"/>
          </w:tcPr>
          <w:p w14:paraId="59517482" w14:textId="77777777" w:rsidR="00A85B52" w:rsidRPr="00D35D10" w:rsidRDefault="00A85B52" w:rsidP="00A85B52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2868DC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.9025</w:t>
            </w:r>
          </w:p>
        </w:tc>
        <w:tc>
          <w:tcPr>
            <w:tcW w:w="2126" w:type="dxa"/>
          </w:tcPr>
          <w:p w14:paraId="24EF85BB" w14:textId="77777777" w:rsidR="00A85B52" w:rsidRPr="00D35D10" w:rsidRDefault="00A85B52" w:rsidP="00A85B52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2868DC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0.97045</w:t>
            </w:r>
          </w:p>
        </w:tc>
      </w:tr>
      <w:tr w:rsidR="00A85B52" w:rsidRPr="002C26D9" w14:paraId="0C1B8503" w14:textId="77777777" w:rsidTr="00FE47C9">
        <w:tc>
          <w:tcPr>
            <w:tcW w:w="2552" w:type="dxa"/>
          </w:tcPr>
          <w:p w14:paraId="17670FBF" w14:textId="77777777" w:rsidR="00A85B52" w:rsidRDefault="00A85B52" w:rsidP="00A85B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le oak</w:t>
            </w:r>
          </w:p>
        </w:tc>
        <w:tc>
          <w:tcPr>
            <w:tcW w:w="1560" w:type="dxa"/>
          </w:tcPr>
          <w:p w14:paraId="67D3D333" w14:textId="77777777" w:rsidR="00A85B52" w:rsidRPr="00D35D10" w:rsidRDefault="00A85B52" w:rsidP="00A85B52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2868DC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-1.7839</w:t>
            </w:r>
          </w:p>
        </w:tc>
        <w:tc>
          <w:tcPr>
            <w:tcW w:w="1701" w:type="dxa"/>
          </w:tcPr>
          <w:p w14:paraId="445A29F0" w14:textId="77777777" w:rsidR="00A85B52" w:rsidRPr="00D35D10" w:rsidRDefault="00A85B52" w:rsidP="00A85B52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2868DC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2.1375</w:t>
            </w:r>
          </w:p>
        </w:tc>
        <w:tc>
          <w:tcPr>
            <w:tcW w:w="2126" w:type="dxa"/>
          </w:tcPr>
          <w:p w14:paraId="5207B0EE" w14:textId="77777777" w:rsidR="00A85B52" w:rsidRPr="00D35D10" w:rsidRDefault="00A85B52" w:rsidP="00A85B52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2868DC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0.9663266</w:t>
            </w:r>
          </w:p>
        </w:tc>
      </w:tr>
      <w:tr w:rsidR="00A85B52" w:rsidRPr="002C26D9" w14:paraId="669C544B" w14:textId="77777777" w:rsidTr="00FE47C9">
        <w:tc>
          <w:tcPr>
            <w:tcW w:w="2552" w:type="dxa"/>
          </w:tcPr>
          <w:p w14:paraId="16CA82CF" w14:textId="77777777" w:rsidR="00A85B52" w:rsidRDefault="00A85B52" w:rsidP="00A85B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ropean beech</w:t>
            </w:r>
          </w:p>
        </w:tc>
        <w:tc>
          <w:tcPr>
            <w:tcW w:w="1560" w:type="dxa"/>
          </w:tcPr>
          <w:p w14:paraId="7208F3F2" w14:textId="77777777" w:rsidR="00A85B52" w:rsidRPr="00D35D10" w:rsidRDefault="00A85B52" w:rsidP="00A85B52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2868DC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-1.419</w:t>
            </w:r>
          </w:p>
        </w:tc>
        <w:tc>
          <w:tcPr>
            <w:tcW w:w="1701" w:type="dxa"/>
          </w:tcPr>
          <w:p w14:paraId="5C838652" w14:textId="77777777" w:rsidR="00A85B52" w:rsidRPr="00D35D10" w:rsidRDefault="00A85B52" w:rsidP="00A85B52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2868DC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.8909</w:t>
            </w:r>
          </w:p>
        </w:tc>
        <w:tc>
          <w:tcPr>
            <w:tcW w:w="2126" w:type="dxa"/>
          </w:tcPr>
          <w:p w14:paraId="3CC4D7EC" w14:textId="77777777" w:rsidR="00A85B52" w:rsidRPr="00D35D10" w:rsidRDefault="00A85B52" w:rsidP="00A85B52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2868DC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.09759</w:t>
            </w:r>
          </w:p>
        </w:tc>
      </w:tr>
      <w:tr w:rsidR="00A85B52" w:rsidRPr="002C26D9" w14:paraId="1CD25DF2" w14:textId="77777777" w:rsidTr="00FE47C9">
        <w:tc>
          <w:tcPr>
            <w:tcW w:w="2552" w:type="dxa"/>
          </w:tcPr>
          <w:p w14:paraId="165AC01A" w14:textId="77777777" w:rsidR="00A85B52" w:rsidRDefault="00A85B52" w:rsidP="00A85B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ropean ash</w:t>
            </w:r>
          </w:p>
        </w:tc>
        <w:tc>
          <w:tcPr>
            <w:tcW w:w="1560" w:type="dxa"/>
          </w:tcPr>
          <w:p w14:paraId="32886CC7" w14:textId="77777777" w:rsidR="00A85B52" w:rsidRPr="00D35D10" w:rsidRDefault="00A85B52" w:rsidP="00A85B52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330937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-1.9073</w:t>
            </w:r>
          </w:p>
        </w:tc>
        <w:tc>
          <w:tcPr>
            <w:tcW w:w="1701" w:type="dxa"/>
          </w:tcPr>
          <w:p w14:paraId="36C1E523" w14:textId="77777777" w:rsidR="00A85B52" w:rsidRPr="00D35D10" w:rsidRDefault="00A85B52" w:rsidP="00A85B52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330937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2.3915</w:t>
            </w:r>
          </w:p>
        </w:tc>
        <w:tc>
          <w:tcPr>
            <w:tcW w:w="2126" w:type="dxa"/>
          </w:tcPr>
          <w:p w14:paraId="47803732" w14:textId="77777777" w:rsidR="00A85B52" w:rsidRPr="00D35D10" w:rsidRDefault="00A85B52" w:rsidP="00A85B52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330937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0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.</w:t>
            </w:r>
            <w:r w:rsidRPr="00330937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792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7</w:t>
            </w:r>
          </w:p>
        </w:tc>
      </w:tr>
      <w:tr w:rsidR="00A85B52" w:rsidRPr="002C26D9" w14:paraId="7707B145" w14:textId="77777777" w:rsidTr="008E2965">
        <w:tc>
          <w:tcPr>
            <w:tcW w:w="2552" w:type="dxa"/>
          </w:tcPr>
          <w:p w14:paraId="4D6ACC27" w14:textId="77777777" w:rsidR="00A85B52" w:rsidRDefault="00A85B52" w:rsidP="00A85B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ifers</w:t>
            </w:r>
          </w:p>
        </w:tc>
        <w:tc>
          <w:tcPr>
            <w:tcW w:w="1560" w:type="dxa"/>
          </w:tcPr>
          <w:p w14:paraId="1526D9B3" w14:textId="77777777" w:rsidR="00A85B52" w:rsidRPr="00D35D10" w:rsidRDefault="00A85B52" w:rsidP="00A85B52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2868DC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-1.8155</w:t>
            </w:r>
          </w:p>
        </w:tc>
        <w:tc>
          <w:tcPr>
            <w:tcW w:w="1701" w:type="dxa"/>
          </w:tcPr>
          <w:p w14:paraId="0E7A603A" w14:textId="77777777" w:rsidR="00A85B52" w:rsidRPr="00D35D10" w:rsidRDefault="00A85B52" w:rsidP="00A85B52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2868DC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.8971</w:t>
            </w:r>
          </w:p>
        </w:tc>
        <w:tc>
          <w:tcPr>
            <w:tcW w:w="2126" w:type="dxa"/>
          </w:tcPr>
          <w:p w14:paraId="07CA4D64" w14:textId="77777777" w:rsidR="00A85B52" w:rsidRPr="00D35D10" w:rsidRDefault="00A85B52" w:rsidP="00A85B52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2868DC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0.984659</w:t>
            </w:r>
          </w:p>
        </w:tc>
      </w:tr>
      <w:tr w:rsidR="00A85B52" w:rsidRPr="002C26D9" w14:paraId="2024C63D" w14:textId="77777777" w:rsidTr="008E2965">
        <w:tc>
          <w:tcPr>
            <w:tcW w:w="2552" w:type="dxa"/>
            <w:tcBorders>
              <w:bottom w:val="single" w:sz="4" w:space="0" w:color="auto"/>
            </w:tcBorders>
          </w:tcPr>
          <w:p w14:paraId="7D2889E4" w14:textId="77777777" w:rsidR="00A85B52" w:rsidRDefault="00A85B52" w:rsidP="00A85B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oad-leaved specie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73EEA57" w14:textId="77777777" w:rsidR="00A85B52" w:rsidRPr="00D35D10" w:rsidRDefault="00A85B52" w:rsidP="00A85B52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2868DC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-1.562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3B0BE7B" w14:textId="77777777" w:rsidR="00A85B52" w:rsidRPr="00D35D10" w:rsidRDefault="00A85B52" w:rsidP="00A85B52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2868DC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.8628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E885B57" w14:textId="77777777" w:rsidR="00A85B52" w:rsidRPr="00D35D10" w:rsidRDefault="00A85B52" w:rsidP="00A85B52">
            <w:pPr>
              <w:adjustRightInd w:val="0"/>
              <w:snapToGrid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2868DC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.06626</w:t>
            </w:r>
          </w:p>
        </w:tc>
      </w:tr>
    </w:tbl>
    <w:p w14:paraId="77D27A3F" w14:textId="77777777" w:rsidR="00A85B52" w:rsidRDefault="00A85B52" w:rsidP="00A85B52">
      <w:pPr>
        <w:spacing w:line="480" w:lineRule="auto"/>
        <w:rPr>
          <w:rFonts w:ascii="Times New Roman" w:hAnsi="Times New Roman" w:cs="Times New Roman"/>
          <w:sz w:val="32"/>
          <w:szCs w:val="32"/>
        </w:rPr>
      </w:pPr>
    </w:p>
    <w:p w14:paraId="60A8B620" w14:textId="77777777" w:rsidR="00A85B52" w:rsidRDefault="00A85B52" w:rsidP="00A85B5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22B51">
        <w:rPr>
          <w:rFonts w:ascii="Times New Roman" w:hAnsi="Times New Roman" w:cs="Times New Roman"/>
          <w:sz w:val="24"/>
          <w:szCs w:val="24"/>
        </w:rPr>
        <w:lastRenderedPageBreak/>
        <w:t xml:space="preserve">Forrester, D. I., </w:t>
      </w:r>
      <w:proofErr w:type="spellStart"/>
      <w:r w:rsidRPr="00222B51">
        <w:rPr>
          <w:rFonts w:ascii="Times New Roman" w:hAnsi="Times New Roman" w:cs="Times New Roman"/>
          <w:sz w:val="24"/>
          <w:szCs w:val="24"/>
        </w:rPr>
        <w:t>Tachauer</w:t>
      </w:r>
      <w:proofErr w:type="spellEnd"/>
      <w:r w:rsidRPr="00222B51">
        <w:rPr>
          <w:rFonts w:ascii="Times New Roman" w:hAnsi="Times New Roman" w:cs="Times New Roman"/>
          <w:sz w:val="24"/>
          <w:szCs w:val="24"/>
        </w:rPr>
        <w:t xml:space="preserve">, I. H. H., </w:t>
      </w:r>
      <w:proofErr w:type="spellStart"/>
      <w:r w:rsidRPr="00222B51">
        <w:rPr>
          <w:rFonts w:ascii="Times New Roman" w:hAnsi="Times New Roman" w:cs="Times New Roman"/>
          <w:sz w:val="24"/>
          <w:szCs w:val="24"/>
        </w:rPr>
        <w:t>Annighoefer</w:t>
      </w:r>
      <w:proofErr w:type="spellEnd"/>
      <w:r w:rsidRPr="00222B51">
        <w:rPr>
          <w:rFonts w:ascii="Times New Roman" w:hAnsi="Times New Roman" w:cs="Times New Roman"/>
          <w:sz w:val="24"/>
          <w:szCs w:val="24"/>
        </w:rPr>
        <w:t xml:space="preserve">, P., </w:t>
      </w:r>
      <w:proofErr w:type="spellStart"/>
      <w:r w:rsidRPr="00222B51">
        <w:rPr>
          <w:rFonts w:ascii="Times New Roman" w:hAnsi="Times New Roman" w:cs="Times New Roman"/>
          <w:sz w:val="24"/>
          <w:szCs w:val="24"/>
        </w:rPr>
        <w:t>Barbeito</w:t>
      </w:r>
      <w:proofErr w:type="spellEnd"/>
      <w:r w:rsidRPr="00222B51">
        <w:rPr>
          <w:rFonts w:ascii="Times New Roman" w:hAnsi="Times New Roman" w:cs="Times New Roman"/>
          <w:sz w:val="24"/>
          <w:szCs w:val="24"/>
        </w:rPr>
        <w:t xml:space="preserve">, I., </w:t>
      </w:r>
      <w:proofErr w:type="spellStart"/>
      <w:r w:rsidRPr="00222B51">
        <w:rPr>
          <w:rFonts w:ascii="Times New Roman" w:hAnsi="Times New Roman" w:cs="Times New Roman"/>
          <w:sz w:val="24"/>
          <w:szCs w:val="24"/>
        </w:rPr>
        <w:t>Pretzsch</w:t>
      </w:r>
      <w:proofErr w:type="spellEnd"/>
      <w:r w:rsidRPr="00222B51">
        <w:rPr>
          <w:rFonts w:ascii="Times New Roman" w:hAnsi="Times New Roman" w:cs="Times New Roman"/>
          <w:sz w:val="24"/>
          <w:szCs w:val="24"/>
        </w:rPr>
        <w:t>, H., Ruiz-</w:t>
      </w:r>
      <w:proofErr w:type="spellStart"/>
      <w:r w:rsidRPr="00222B51">
        <w:rPr>
          <w:rFonts w:ascii="Times New Roman" w:hAnsi="Times New Roman" w:cs="Times New Roman"/>
          <w:sz w:val="24"/>
          <w:szCs w:val="24"/>
        </w:rPr>
        <w:t>Peinado</w:t>
      </w:r>
      <w:proofErr w:type="spellEnd"/>
      <w:r w:rsidRPr="00222B51">
        <w:rPr>
          <w:rFonts w:ascii="Times New Roman" w:hAnsi="Times New Roman" w:cs="Times New Roman"/>
          <w:sz w:val="24"/>
          <w:szCs w:val="24"/>
        </w:rPr>
        <w:t xml:space="preserve">, R., ... &amp; </w:t>
      </w:r>
      <w:proofErr w:type="spellStart"/>
      <w:r w:rsidRPr="00222B51">
        <w:rPr>
          <w:rFonts w:ascii="Times New Roman" w:hAnsi="Times New Roman" w:cs="Times New Roman"/>
          <w:sz w:val="24"/>
          <w:szCs w:val="24"/>
        </w:rPr>
        <w:t>Sileshi</w:t>
      </w:r>
      <w:proofErr w:type="spellEnd"/>
      <w:r w:rsidRPr="00222B51">
        <w:rPr>
          <w:rFonts w:ascii="Times New Roman" w:hAnsi="Times New Roman" w:cs="Times New Roman"/>
          <w:sz w:val="24"/>
          <w:szCs w:val="24"/>
        </w:rPr>
        <w:t xml:space="preserve">, G. W. (2017). Generalized biomass and leaf area </w:t>
      </w:r>
      <w:proofErr w:type="spellStart"/>
      <w:r w:rsidRPr="00222B51">
        <w:rPr>
          <w:rFonts w:ascii="Times New Roman" w:hAnsi="Times New Roman" w:cs="Times New Roman"/>
          <w:sz w:val="24"/>
          <w:szCs w:val="24"/>
        </w:rPr>
        <w:t>allometric</w:t>
      </w:r>
      <w:proofErr w:type="spellEnd"/>
      <w:r w:rsidRPr="00222B51">
        <w:rPr>
          <w:rFonts w:ascii="Times New Roman" w:hAnsi="Times New Roman" w:cs="Times New Roman"/>
          <w:sz w:val="24"/>
          <w:szCs w:val="24"/>
        </w:rPr>
        <w:t xml:space="preserve"> equations for European tree species incorporating stand structure, tree age and climate. </w:t>
      </w:r>
      <w:r w:rsidRPr="00222B51">
        <w:rPr>
          <w:rFonts w:ascii="Times New Roman" w:hAnsi="Times New Roman" w:cs="Times New Roman"/>
          <w:iCs/>
          <w:sz w:val="24"/>
          <w:szCs w:val="24"/>
        </w:rPr>
        <w:t>Forest Ecology and Management</w:t>
      </w:r>
      <w:r w:rsidRPr="00222B51">
        <w:rPr>
          <w:rFonts w:ascii="Times New Roman" w:hAnsi="Times New Roman" w:cs="Times New Roman"/>
          <w:sz w:val="24"/>
          <w:szCs w:val="24"/>
        </w:rPr>
        <w:t xml:space="preserve">, </w:t>
      </w:r>
      <w:r w:rsidRPr="00222B51">
        <w:rPr>
          <w:rFonts w:ascii="Times New Roman" w:hAnsi="Times New Roman" w:cs="Times New Roman"/>
          <w:iCs/>
          <w:sz w:val="24"/>
          <w:szCs w:val="24"/>
        </w:rPr>
        <w:t>396</w:t>
      </w:r>
      <w:r w:rsidRPr="00222B51">
        <w:rPr>
          <w:rFonts w:ascii="Times New Roman" w:hAnsi="Times New Roman" w:cs="Times New Roman"/>
          <w:sz w:val="24"/>
          <w:szCs w:val="24"/>
        </w:rPr>
        <w:t>, 160-175.</w:t>
      </w:r>
    </w:p>
    <w:p w14:paraId="435FD18D" w14:textId="77777777" w:rsidR="00A85B52" w:rsidRDefault="00A85B52" w:rsidP="00A85B5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14:paraId="4DF6E597" w14:textId="77777777" w:rsidR="00A85B52" w:rsidRPr="0087641C" w:rsidRDefault="00A85B52" w:rsidP="00A85B5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7641C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Snowdon, P. (1991). A ratio estimator for bias correction in logarithmic regressions. </w:t>
      </w:r>
      <w:r w:rsidRPr="0087641C">
        <w:rPr>
          <w:rFonts w:ascii="Times New Roman" w:eastAsia="Times New Roman" w:hAnsi="Times New Roman" w:cs="Times New Roman"/>
          <w:i/>
          <w:iCs/>
          <w:sz w:val="24"/>
          <w:szCs w:val="24"/>
          <w:lang w:eastAsia="de-DE"/>
        </w:rPr>
        <w:t>Canadian Journal of Forest Research</w:t>
      </w:r>
      <w:r w:rsidRPr="0087641C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, </w:t>
      </w:r>
      <w:r w:rsidRPr="0087641C">
        <w:rPr>
          <w:rFonts w:ascii="Times New Roman" w:eastAsia="Times New Roman" w:hAnsi="Times New Roman" w:cs="Times New Roman"/>
          <w:i/>
          <w:iCs/>
          <w:sz w:val="24"/>
          <w:szCs w:val="24"/>
          <w:lang w:eastAsia="de-DE"/>
        </w:rPr>
        <w:t>21</w:t>
      </w:r>
      <w:r w:rsidRPr="0087641C">
        <w:rPr>
          <w:rFonts w:ascii="Times New Roman" w:eastAsia="Times New Roman" w:hAnsi="Times New Roman" w:cs="Times New Roman"/>
          <w:sz w:val="24"/>
          <w:szCs w:val="24"/>
          <w:lang w:eastAsia="de-DE"/>
        </w:rPr>
        <w:t>(5), 720-724.</w:t>
      </w:r>
    </w:p>
    <w:p w14:paraId="13D2A3C1" w14:textId="3784AEE3" w:rsidR="00A85B52" w:rsidRDefault="00A85B52" w:rsidP="00A85B52">
      <w:pPr>
        <w:spacing w:line="480" w:lineRule="auto"/>
        <w:rPr>
          <w:rFonts w:ascii="Times New Roman" w:hAnsi="Times New Roman" w:cs="Times New Roman"/>
          <w:sz w:val="32"/>
          <w:szCs w:val="32"/>
        </w:rPr>
      </w:pPr>
    </w:p>
    <w:p w14:paraId="2681D63C" w14:textId="68075C00" w:rsidR="00D61015" w:rsidRDefault="00D61015" w:rsidP="00D61015">
      <w:pPr>
        <w:spacing w:line="480" w:lineRule="auto"/>
        <w:ind w:right="-426"/>
        <w:jc w:val="both"/>
        <w:rPr>
          <w:rFonts w:asciiTheme="majorBidi" w:eastAsia="Calibri" w:hAnsiTheme="majorBidi" w:cstheme="majorBidi"/>
          <w:sz w:val="24"/>
          <w:szCs w:val="24"/>
        </w:rPr>
      </w:pPr>
      <w:r w:rsidRPr="00761672">
        <w:rPr>
          <w:rFonts w:asciiTheme="majorBidi" w:eastAsiaTheme="minorEastAsia" w:hAnsiTheme="majorBidi" w:cstheme="majorBidi"/>
          <w:sz w:val="24"/>
          <w:szCs w:val="24"/>
        </w:rPr>
        <w:t xml:space="preserve">Supplementary Table </w:t>
      </w:r>
      <w:r>
        <w:rPr>
          <w:rFonts w:asciiTheme="majorBidi" w:eastAsiaTheme="minorEastAsia" w:hAnsiTheme="majorBidi" w:cstheme="majorBidi"/>
          <w:sz w:val="24"/>
          <w:szCs w:val="24"/>
        </w:rPr>
        <w:t>4</w:t>
      </w:r>
      <w:r w:rsidRPr="00761672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Pr="00761672">
        <w:rPr>
          <w:rFonts w:asciiTheme="majorBidi" w:hAnsiTheme="majorBidi" w:cstheme="majorBidi"/>
          <w:sz w:val="24"/>
          <w:szCs w:val="24"/>
        </w:rPr>
        <w:t xml:space="preserve">Mean equivalence </w:t>
      </w:r>
      <w:r>
        <w:rPr>
          <w:rFonts w:asciiTheme="majorBidi" w:hAnsiTheme="majorBidi" w:cstheme="majorBidi"/>
          <w:sz w:val="24"/>
          <w:szCs w:val="24"/>
        </w:rPr>
        <w:t>factors</w:t>
      </w:r>
      <w:r w:rsidRPr="00761672">
        <w:rPr>
          <w:rFonts w:asciiTheme="majorBidi" w:hAnsiTheme="majorBidi" w:cstheme="majorBidi"/>
          <w:sz w:val="24"/>
          <w:szCs w:val="24"/>
        </w:rPr>
        <w:t xml:space="preserve"> for converting SDI from one species to another. The matrix shows the equivalence </w:t>
      </w:r>
      <w:r>
        <w:rPr>
          <w:rFonts w:asciiTheme="majorBidi" w:hAnsiTheme="majorBidi" w:cstheme="majorBidi"/>
          <w:sz w:val="24"/>
          <w:szCs w:val="24"/>
        </w:rPr>
        <w:t>factors</w:t>
      </w:r>
      <w:r w:rsidRPr="00761672">
        <w:rPr>
          <w:rFonts w:asciiTheme="majorBidi" w:hAnsiTheme="majorBidi" w:cstheme="majorBidi"/>
          <w:sz w:val="24"/>
          <w:szCs w:val="24"/>
        </w:rPr>
        <w:t xml:space="preserve"> </w:t>
      </w:r>
      <w:r w:rsidRPr="00D05FE7">
        <w:rPr>
          <w:rFonts w:asciiTheme="majorBidi" w:hAnsiTheme="majorBidi" w:cstheme="majorBidi"/>
          <w:position w:val="-12"/>
          <w:sz w:val="24"/>
          <w:szCs w:val="24"/>
        </w:rPr>
        <w:object w:dxaOrig="2955" w:dyaOrig="360" w14:anchorId="726FF3F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0" type="#_x0000_t75" style="width:148pt;height:18pt" o:ole="">
            <v:imagedata r:id="rId8" o:title=""/>
          </v:shape>
          <o:OLEObject Type="Embed" ProgID="Equation.3" ShapeID="_x0000_i1040" DrawAspect="Content" ObjectID="_1684294145" r:id="rId9"/>
        </w:object>
      </w:r>
      <w:r w:rsidRPr="00761672">
        <w:rPr>
          <w:rFonts w:asciiTheme="majorBidi" w:hAnsiTheme="majorBidi" w:cstheme="majorBidi"/>
          <w:sz w:val="24"/>
          <w:szCs w:val="24"/>
        </w:rPr>
        <w:t>for transforming the species-specific density of species 1 (entry via the left column) to species 2 (read off via the upper line). For example, the density of SDI= 900 in a Norway spruce stand is equivalent to a density of SDI = 567 in a European beech stand (</w:t>
      </w:r>
      <w:r w:rsidRPr="00D05FE7">
        <w:rPr>
          <w:rFonts w:asciiTheme="majorBidi" w:hAnsiTheme="majorBidi" w:cstheme="majorBidi"/>
          <w:position w:val="-14"/>
          <w:sz w:val="24"/>
          <w:szCs w:val="24"/>
        </w:rPr>
        <w:object w:dxaOrig="2415" w:dyaOrig="375" w14:anchorId="4BEEFD9B">
          <v:shape id="_x0000_i1041" type="#_x0000_t75" style="width:121pt;height:20pt" o:ole="">
            <v:imagedata r:id="rId10" o:title=""/>
          </v:shape>
          <o:OLEObject Type="Embed" ProgID="Equation.3" ShapeID="_x0000_i1041" DrawAspect="Content" ObjectID="_1684294146" r:id="rId11"/>
        </w:object>
      </w:r>
      <w:r w:rsidRPr="00761672">
        <w:rPr>
          <w:rFonts w:asciiTheme="majorBidi" w:hAnsiTheme="majorBidi" w:cstheme="majorBidi"/>
          <w:sz w:val="24"/>
          <w:szCs w:val="24"/>
        </w:rPr>
        <w:t xml:space="preserve">) with </w:t>
      </w:r>
      <w:r w:rsidRPr="00D05FE7">
        <w:rPr>
          <w:rFonts w:asciiTheme="majorBidi" w:hAnsiTheme="majorBidi" w:cstheme="majorBidi"/>
          <w:position w:val="-12"/>
          <w:sz w:val="24"/>
          <w:szCs w:val="24"/>
        </w:rPr>
        <w:object w:dxaOrig="1140" w:dyaOrig="360" w14:anchorId="2A840A09">
          <v:shape id="_x0000_i1042" type="#_x0000_t75" style="width:57pt;height:18pt" o:ole="">
            <v:imagedata r:id="rId12" o:title=""/>
          </v:shape>
          <o:OLEObject Type="Embed" ProgID="Equation.3" ShapeID="_x0000_i1042" DrawAspect="Content" ObjectID="_1684294147" r:id="rId13"/>
        </w:object>
      </w:r>
      <w:r w:rsidRPr="00761672">
        <w:rPr>
          <w:rFonts w:asciiTheme="majorBidi" w:hAnsiTheme="majorBidi" w:cstheme="majorBidi"/>
          <w:sz w:val="24"/>
          <w:szCs w:val="24"/>
        </w:rPr>
        <w:t xml:space="preserve"> (according to </w:t>
      </w:r>
      <w:proofErr w:type="spellStart"/>
      <w:r w:rsidRPr="00761672">
        <w:rPr>
          <w:rFonts w:asciiTheme="majorBidi" w:hAnsiTheme="majorBidi" w:cstheme="majorBidi"/>
          <w:sz w:val="24"/>
          <w:szCs w:val="24"/>
        </w:rPr>
        <w:t>Pretzsch</w:t>
      </w:r>
      <w:proofErr w:type="spellEnd"/>
      <w:r w:rsidRPr="00761672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761672">
        <w:rPr>
          <w:rFonts w:asciiTheme="majorBidi" w:hAnsiTheme="majorBidi" w:cstheme="majorBidi"/>
          <w:sz w:val="24"/>
          <w:szCs w:val="24"/>
        </w:rPr>
        <w:t>Biber</w:t>
      </w:r>
      <w:proofErr w:type="spellEnd"/>
      <w:r>
        <w:rPr>
          <w:rFonts w:asciiTheme="majorBidi" w:hAnsiTheme="majorBidi" w:cstheme="majorBidi"/>
          <w:sz w:val="24"/>
          <w:szCs w:val="24"/>
        </w:rPr>
        <w:t>,</w:t>
      </w:r>
      <w:r w:rsidRPr="00761672">
        <w:rPr>
          <w:rFonts w:asciiTheme="majorBidi" w:hAnsiTheme="majorBidi" w:cstheme="majorBidi"/>
          <w:sz w:val="24"/>
          <w:szCs w:val="24"/>
        </w:rPr>
        <w:t xml:space="preserve"> 2016</w:t>
      </w:r>
      <w:r>
        <w:rPr>
          <w:rFonts w:asciiTheme="majorBidi" w:hAnsiTheme="majorBidi" w:cstheme="majorBidi"/>
          <w:sz w:val="24"/>
          <w:szCs w:val="24"/>
        </w:rPr>
        <w:t>;</w:t>
      </w:r>
      <w:r w:rsidRPr="00761672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Fig.</w:t>
      </w:r>
      <w:r w:rsidRPr="00761672">
        <w:rPr>
          <w:rFonts w:asciiTheme="majorBidi" w:hAnsiTheme="majorBidi" w:cstheme="majorBidi"/>
          <w:sz w:val="24"/>
          <w:szCs w:val="24"/>
        </w:rPr>
        <w:t xml:space="preserve"> 4)</w:t>
      </w:r>
      <w:r w:rsidRPr="00761672">
        <w:rPr>
          <w:rFonts w:asciiTheme="majorBidi" w:eastAsia="Calibri" w:hAnsiTheme="majorBidi" w:cstheme="majorBidi"/>
          <w:sz w:val="24"/>
          <w:szCs w:val="24"/>
        </w:rPr>
        <w:t>.</w:t>
      </w:r>
    </w:p>
    <w:p w14:paraId="5E0482E7" w14:textId="77777777" w:rsidR="00D61015" w:rsidRPr="00761672" w:rsidRDefault="00D61015" w:rsidP="00D61015">
      <w:pPr>
        <w:spacing w:line="480" w:lineRule="auto"/>
        <w:ind w:right="-426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tbl>
      <w:tblPr>
        <w:tblW w:w="922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1"/>
        <w:gridCol w:w="914"/>
        <w:gridCol w:w="993"/>
        <w:gridCol w:w="992"/>
        <w:gridCol w:w="1134"/>
        <w:gridCol w:w="1060"/>
        <w:gridCol w:w="992"/>
        <w:gridCol w:w="1020"/>
        <w:gridCol w:w="992"/>
      </w:tblGrid>
      <w:tr w:rsidR="00D61015" w:rsidRPr="00D60CC4" w14:paraId="1A236B5D" w14:textId="77777777" w:rsidTr="00F57D84">
        <w:trPr>
          <w:trHeight w:val="300"/>
        </w:trPr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1EC037" w14:textId="77777777" w:rsidR="00D61015" w:rsidRPr="00761672" w:rsidRDefault="00D61015" w:rsidP="00F57D84">
            <w:pPr>
              <w:spacing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C0F831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rway spruc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FE2D2C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ilver fi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179B66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cots pi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B14431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uropean larc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91D5C2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uropean beec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C231AB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essile oak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F83DD1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ouglas- fi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686CD1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lack alder</w:t>
            </w:r>
          </w:p>
        </w:tc>
      </w:tr>
      <w:tr w:rsidR="00D61015" w:rsidRPr="00D60CC4" w14:paraId="45F4E6BA" w14:textId="77777777" w:rsidTr="00F57D84">
        <w:trPr>
          <w:trHeight w:val="300"/>
        </w:trPr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DA95AA" w14:textId="77777777" w:rsidR="00D61015" w:rsidRPr="00761672" w:rsidRDefault="00D61015" w:rsidP="00F57D84">
            <w:pPr>
              <w:spacing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rway spruce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AC9484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CA6C29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A4436D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BB80F7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4F71CD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CD98DE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6E5CDC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ED2018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</w:t>
            </w:r>
          </w:p>
        </w:tc>
      </w:tr>
      <w:tr w:rsidR="00D61015" w:rsidRPr="00D60CC4" w14:paraId="469DA9C9" w14:textId="77777777" w:rsidTr="00F57D84">
        <w:trPr>
          <w:trHeight w:val="300"/>
        </w:trPr>
        <w:tc>
          <w:tcPr>
            <w:tcW w:w="1411" w:type="dxa"/>
            <w:shd w:val="clear" w:color="auto" w:fill="auto"/>
            <w:noWrap/>
            <w:vAlign w:val="center"/>
          </w:tcPr>
          <w:p w14:paraId="5F443546" w14:textId="77777777" w:rsidR="00D61015" w:rsidRPr="00761672" w:rsidRDefault="00D61015" w:rsidP="00F57D84">
            <w:pPr>
              <w:spacing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ilver fir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56BCB81D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0F009C7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3B3D795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624320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5B5EDDA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72AC1F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D41F8B4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EEEA41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7</w:t>
            </w:r>
          </w:p>
        </w:tc>
      </w:tr>
      <w:tr w:rsidR="00D61015" w:rsidRPr="00D60CC4" w14:paraId="0B32750C" w14:textId="77777777" w:rsidTr="00F57D84">
        <w:trPr>
          <w:trHeight w:val="300"/>
        </w:trPr>
        <w:tc>
          <w:tcPr>
            <w:tcW w:w="1411" w:type="dxa"/>
            <w:shd w:val="clear" w:color="auto" w:fill="auto"/>
            <w:noWrap/>
            <w:vAlign w:val="center"/>
          </w:tcPr>
          <w:p w14:paraId="29876CB2" w14:textId="77777777" w:rsidR="00D61015" w:rsidRPr="00761672" w:rsidRDefault="00D61015" w:rsidP="00F57D84">
            <w:pPr>
              <w:spacing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cots pine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4B61B8FD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F0290F5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07FF90C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820684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40E8E4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8336518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6BA23A2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DF5D67D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6</w:t>
            </w:r>
          </w:p>
        </w:tc>
      </w:tr>
      <w:tr w:rsidR="00D61015" w:rsidRPr="00D60CC4" w14:paraId="3E7A96CF" w14:textId="77777777" w:rsidTr="00F57D84">
        <w:trPr>
          <w:trHeight w:val="300"/>
        </w:trPr>
        <w:tc>
          <w:tcPr>
            <w:tcW w:w="1411" w:type="dxa"/>
            <w:shd w:val="clear" w:color="auto" w:fill="auto"/>
            <w:noWrap/>
            <w:vAlign w:val="center"/>
          </w:tcPr>
          <w:p w14:paraId="29C0F5BF" w14:textId="77777777" w:rsidR="00D61015" w:rsidRPr="00761672" w:rsidRDefault="00D61015" w:rsidP="00F57D84">
            <w:pPr>
              <w:spacing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uropean larch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6AA0768D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8F0FB15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DD11C5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FF94CD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DFC34F8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88E648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1F75058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7D200EF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2</w:t>
            </w:r>
          </w:p>
        </w:tc>
      </w:tr>
      <w:tr w:rsidR="00D61015" w:rsidRPr="00D60CC4" w14:paraId="6D414299" w14:textId="77777777" w:rsidTr="00F57D84">
        <w:trPr>
          <w:trHeight w:val="300"/>
        </w:trPr>
        <w:tc>
          <w:tcPr>
            <w:tcW w:w="1411" w:type="dxa"/>
            <w:shd w:val="clear" w:color="auto" w:fill="auto"/>
            <w:noWrap/>
            <w:vAlign w:val="center"/>
          </w:tcPr>
          <w:p w14:paraId="7FF84FB3" w14:textId="77777777" w:rsidR="00D61015" w:rsidRPr="00761672" w:rsidRDefault="00D61015" w:rsidP="00F57D84">
            <w:pPr>
              <w:spacing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European beech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74167152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C065B31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AE518C7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F46A0E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89553CF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3BCF2EF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2C09748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78AAE7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8</w:t>
            </w:r>
          </w:p>
        </w:tc>
      </w:tr>
      <w:tr w:rsidR="00D61015" w:rsidRPr="00D60CC4" w14:paraId="67369535" w14:textId="77777777" w:rsidTr="00F57D84">
        <w:trPr>
          <w:trHeight w:val="300"/>
        </w:trPr>
        <w:tc>
          <w:tcPr>
            <w:tcW w:w="1411" w:type="dxa"/>
            <w:shd w:val="clear" w:color="auto" w:fill="auto"/>
            <w:noWrap/>
            <w:vAlign w:val="center"/>
          </w:tcPr>
          <w:p w14:paraId="7BA4C9E2" w14:textId="77777777" w:rsidR="00D61015" w:rsidRPr="00761672" w:rsidRDefault="00D61015" w:rsidP="00F57D84">
            <w:pPr>
              <w:spacing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essile oak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7BE1EF4A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5A5E464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837A991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710654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D0C9883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743A4D2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916CDDA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AE3FB91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6</w:t>
            </w:r>
          </w:p>
        </w:tc>
      </w:tr>
      <w:tr w:rsidR="00D61015" w:rsidRPr="00D60CC4" w14:paraId="77A0E7B3" w14:textId="77777777" w:rsidTr="00F57D84">
        <w:trPr>
          <w:trHeight w:val="300"/>
        </w:trPr>
        <w:tc>
          <w:tcPr>
            <w:tcW w:w="1411" w:type="dxa"/>
            <w:shd w:val="clear" w:color="auto" w:fill="auto"/>
            <w:noWrap/>
            <w:vAlign w:val="center"/>
          </w:tcPr>
          <w:p w14:paraId="3407008D" w14:textId="77777777" w:rsidR="00D61015" w:rsidRPr="00761672" w:rsidRDefault="00D61015" w:rsidP="00F57D84">
            <w:pPr>
              <w:spacing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ouglas-fir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0BACE317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2908FDF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EEC1F6C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7E6208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28397C2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D61D8EC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DCBC1B4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CD30CDA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8</w:t>
            </w:r>
          </w:p>
        </w:tc>
      </w:tr>
      <w:tr w:rsidR="00D61015" w:rsidRPr="00D60CC4" w14:paraId="2EEE671A" w14:textId="77777777" w:rsidTr="00F57D84">
        <w:trPr>
          <w:trHeight w:val="300"/>
        </w:trPr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E5BC6E" w14:textId="77777777" w:rsidR="00D61015" w:rsidRPr="00761672" w:rsidRDefault="00D61015" w:rsidP="00F57D84">
            <w:pPr>
              <w:spacing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lack alder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7AB248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166AC4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0ACFB9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CFC2FA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77B155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DAF2C8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A0A185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61545E" w14:textId="77777777" w:rsidR="00D61015" w:rsidRPr="00761672" w:rsidRDefault="00D61015" w:rsidP="00F57D8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616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</w:t>
            </w:r>
          </w:p>
        </w:tc>
      </w:tr>
    </w:tbl>
    <w:p w14:paraId="0AF618D4" w14:textId="77777777" w:rsidR="00D61015" w:rsidRDefault="00D61015" w:rsidP="00D61015">
      <w:pPr>
        <w:spacing w:line="480" w:lineRule="auto"/>
        <w:rPr>
          <w:rFonts w:asciiTheme="majorBidi" w:eastAsia="Times New Roman" w:hAnsiTheme="majorBidi" w:cstheme="majorBidi"/>
          <w:sz w:val="24"/>
          <w:szCs w:val="24"/>
          <w:lang w:eastAsia="de-DE"/>
        </w:rPr>
      </w:pPr>
    </w:p>
    <w:p w14:paraId="1E234254" w14:textId="77777777" w:rsidR="00D61015" w:rsidRPr="00761672" w:rsidRDefault="00D61015" w:rsidP="00D61015">
      <w:pPr>
        <w:spacing w:line="480" w:lineRule="auto"/>
        <w:rPr>
          <w:rFonts w:asciiTheme="majorBidi" w:eastAsiaTheme="minorEastAsia" w:hAnsiTheme="majorBidi" w:cstheme="majorBidi"/>
          <w:sz w:val="24"/>
          <w:szCs w:val="24"/>
        </w:rPr>
      </w:pPr>
      <w:proofErr w:type="spellStart"/>
      <w:r w:rsidRPr="00761672">
        <w:rPr>
          <w:rFonts w:asciiTheme="majorBidi" w:eastAsia="Times New Roman" w:hAnsiTheme="majorBidi" w:cstheme="majorBidi"/>
          <w:sz w:val="24"/>
          <w:szCs w:val="24"/>
          <w:lang w:eastAsia="de-DE"/>
        </w:rPr>
        <w:t>Pretzsch</w:t>
      </w:r>
      <w:proofErr w:type="spellEnd"/>
      <w:r w:rsidRPr="00761672">
        <w:rPr>
          <w:rFonts w:asciiTheme="majorBidi" w:eastAsia="Times New Roman" w:hAnsiTheme="majorBidi" w:cstheme="majorBidi"/>
          <w:sz w:val="24"/>
          <w:szCs w:val="24"/>
          <w:lang w:eastAsia="de-DE"/>
        </w:rPr>
        <w:t xml:space="preserve"> H</w:t>
      </w:r>
      <w:r>
        <w:rPr>
          <w:rFonts w:asciiTheme="majorBidi" w:eastAsia="Times New Roman" w:hAnsiTheme="majorBidi" w:cstheme="majorBidi"/>
          <w:sz w:val="24"/>
          <w:szCs w:val="24"/>
          <w:lang w:eastAsia="de-DE"/>
        </w:rPr>
        <w:t>,</w:t>
      </w:r>
      <w:r w:rsidRPr="00761672">
        <w:rPr>
          <w:rFonts w:asciiTheme="majorBidi" w:eastAsia="Times New Roman" w:hAnsiTheme="majorBidi" w:cstheme="majorBidi"/>
          <w:sz w:val="24"/>
          <w:szCs w:val="24"/>
          <w:lang w:eastAsia="de-DE"/>
        </w:rPr>
        <w:t xml:space="preserve"> </w:t>
      </w:r>
      <w:proofErr w:type="spellStart"/>
      <w:r w:rsidRPr="00761672">
        <w:rPr>
          <w:rFonts w:asciiTheme="majorBidi" w:eastAsia="Times New Roman" w:hAnsiTheme="majorBidi" w:cstheme="majorBidi"/>
          <w:sz w:val="24"/>
          <w:szCs w:val="24"/>
          <w:lang w:eastAsia="de-DE"/>
        </w:rPr>
        <w:t>Biber</w:t>
      </w:r>
      <w:proofErr w:type="spellEnd"/>
      <w:r w:rsidRPr="00761672">
        <w:rPr>
          <w:rFonts w:asciiTheme="majorBidi" w:eastAsia="Times New Roman" w:hAnsiTheme="majorBidi" w:cstheme="majorBidi"/>
          <w:sz w:val="24"/>
          <w:szCs w:val="24"/>
          <w:lang w:eastAsia="de-DE"/>
        </w:rPr>
        <w:t xml:space="preserve"> P. 2016. The mixing of tree species can increase the maximum stand density. </w:t>
      </w:r>
      <w:r w:rsidRPr="00761672">
        <w:rPr>
          <w:rFonts w:asciiTheme="majorBidi" w:eastAsia="Times New Roman" w:hAnsiTheme="majorBidi" w:cstheme="majorBidi"/>
          <w:i/>
          <w:iCs/>
          <w:sz w:val="24"/>
          <w:szCs w:val="24"/>
          <w:lang w:eastAsia="de-DE"/>
        </w:rPr>
        <w:t>Canadian Journal of Forest Research</w:t>
      </w:r>
      <w:r w:rsidRPr="005D65AE">
        <w:rPr>
          <w:rFonts w:asciiTheme="majorBidi" w:eastAsia="Times New Roman" w:hAnsiTheme="majorBidi" w:cstheme="majorBidi"/>
          <w:sz w:val="24"/>
          <w:szCs w:val="24"/>
          <w:lang w:eastAsia="de-DE"/>
        </w:rPr>
        <w:t xml:space="preserve"> 46(</w:t>
      </w:r>
      <w:r w:rsidRPr="00761672">
        <w:rPr>
          <w:rFonts w:asciiTheme="majorBidi" w:eastAsia="Times New Roman" w:hAnsiTheme="majorBidi" w:cstheme="majorBidi"/>
          <w:sz w:val="24"/>
          <w:szCs w:val="24"/>
          <w:lang w:eastAsia="de-DE"/>
        </w:rPr>
        <w:t>10): 1179-1193.</w:t>
      </w:r>
    </w:p>
    <w:p w14:paraId="7835FF8C" w14:textId="77777777" w:rsidR="00D61015" w:rsidRDefault="00D61015" w:rsidP="00A85B52">
      <w:pPr>
        <w:spacing w:line="480" w:lineRule="auto"/>
        <w:rPr>
          <w:rFonts w:ascii="Times New Roman" w:hAnsi="Times New Roman" w:cs="Times New Roman"/>
          <w:sz w:val="32"/>
          <w:szCs w:val="32"/>
        </w:rPr>
      </w:pPr>
    </w:p>
    <w:p w14:paraId="19599C71" w14:textId="77777777" w:rsidR="00A85B52" w:rsidRDefault="00A85B52" w:rsidP="00A85B52">
      <w:pPr>
        <w:spacing w:line="480" w:lineRule="auto"/>
        <w:rPr>
          <w:rFonts w:asciiTheme="majorBidi" w:eastAsia="Times New Roman" w:hAnsiTheme="majorBidi" w:cstheme="majorBidi"/>
          <w:sz w:val="24"/>
          <w:szCs w:val="24"/>
          <w:lang w:eastAsia="de-DE"/>
        </w:rPr>
      </w:pPr>
    </w:p>
    <w:p w14:paraId="75FE1DC2" w14:textId="77777777" w:rsidR="00DE548A" w:rsidRPr="00DD7141" w:rsidRDefault="00DE548A" w:rsidP="00DE548A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sectPr w:rsidR="00DE548A" w:rsidRPr="00DD7141" w:rsidSect="00E446A5">
      <w:headerReference w:type="default" r:id="rId14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3E099FF" w16cid:durableId="2415C2F4"/>
  <w16cid:commentId w16cid:paraId="667AB7D7" w16cid:durableId="2415C35E"/>
  <w16cid:commentId w16cid:paraId="0C11A16B" w16cid:durableId="2415ADC2"/>
  <w16cid:commentId w16cid:paraId="687AC485" w16cid:durableId="2412EAC9"/>
  <w16cid:commentId w16cid:paraId="21BE80FC" w16cid:durableId="2415B2BB"/>
  <w16cid:commentId w16cid:paraId="4C3785F4" w16cid:durableId="24154AC8"/>
  <w16cid:commentId w16cid:paraId="4BE528E5" w16cid:durableId="24159B2F"/>
  <w16cid:commentId w16cid:paraId="4CB3598E" w16cid:durableId="2414C0EF"/>
  <w16cid:commentId w16cid:paraId="3B886B94" w16cid:durableId="2415AF85"/>
  <w16cid:commentId w16cid:paraId="17F228BC" w16cid:durableId="2415B006"/>
  <w16cid:commentId w16cid:paraId="1D57CCFD" w16cid:durableId="2415B00C"/>
  <w16cid:commentId w16cid:paraId="027F0B3B" w16cid:durableId="24155EA3"/>
  <w16cid:commentId w16cid:paraId="1D24B945" w16cid:durableId="24155F5D"/>
  <w16cid:commentId w16cid:paraId="7ED6A92E" w16cid:durableId="241560AA"/>
  <w16cid:commentId w16cid:paraId="130483FD" w16cid:durableId="2415B012"/>
  <w16cid:commentId w16cid:paraId="096FCB05" w16cid:durableId="24156897"/>
  <w16cid:commentId w16cid:paraId="1289027A" w16cid:durableId="241569AA"/>
  <w16cid:commentId w16cid:paraId="45BC0CDF" w16cid:durableId="2415B01A"/>
  <w16cid:commentId w16cid:paraId="071101D2" w16cid:durableId="24156CC3"/>
  <w16cid:commentId w16cid:paraId="02018458" w16cid:durableId="2415B02A"/>
  <w16cid:commentId w16cid:paraId="5F050F63" w16cid:durableId="2415B032"/>
  <w16cid:commentId w16cid:paraId="6B5E15E1" w16cid:durableId="2414BA31"/>
  <w16cid:commentId w16cid:paraId="22F07D2F" w16cid:durableId="2414BE24"/>
  <w16cid:commentId w16cid:paraId="7EDBAA5A" w16cid:durableId="2413083A"/>
  <w16cid:commentId w16cid:paraId="18CF72EF" w16cid:durableId="2415B0C7"/>
  <w16cid:commentId w16cid:paraId="1D037AA3" w16cid:durableId="24158F36"/>
  <w16cid:commentId w16cid:paraId="03A73990" w16cid:durableId="241598F9"/>
  <w16cid:commentId w16cid:paraId="02F4F2E7" w16cid:durableId="24132106"/>
  <w16cid:commentId w16cid:paraId="73A0C051" w16cid:durableId="241323FB"/>
  <w16cid:commentId w16cid:paraId="73CD1DFE" w16cid:durableId="24132669"/>
  <w16cid:commentId w16cid:paraId="0D2CCB7D" w16cid:durableId="24140593"/>
  <w16cid:commentId w16cid:paraId="3895ABDE" w16cid:durableId="241408AD"/>
  <w16cid:commentId w16cid:paraId="1B78F72D" w16cid:durableId="24140D07"/>
  <w16cid:commentId w16cid:paraId="2CECB602" w16cid:durableId="24142E9F"/>
  <w16cid:commentId w16cid:paraId="653C77CB" w16cid:durableId="2414428F"/>
  <w16cid:commentId w16cid:paraId="031C4E25" w16cid:durableId="241444CB"/>
  <w16cid:commentId w16cid:paraId="2735DF88" w16cid:durableId="2415DBB5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523584" w14:textId="77777777" w:rsidR="00D1490F" w:rsidRDefault="00D1490F">
      <w:r>
        <w:separator/>
      </w:r>
    </w:p>
  </w:endnote>
  <w:endnote w:type="continuationSeparator" w:id="0">
    <w:p w14:paraId="6761E562" w14:textId="77777777" w:rsidR="00D1490F" w:rsidRDefault="00D149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9FD189" w14:textId="77777777" w:rsidR="00D1490F" w:rsidRDefault="00D1490F">
      <w:r>
        <w:separator/>
      </w:r>
    </w:p>
  </w:footnote>
  <w:footnote w:type="continuationSeparator" w:id="0">
    <w:p w14:paraId="0268396F" w14:textId="77777777" w:rsidR="00D1490F" w:rsidRDefault="00D149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28901204"/>
      <w:docPartObj>
        <w:docPartGallery w:val="Page Numbers (Top of Page)"/>
        <w:docPartUnique/>
      </w:docPartObj>
    </w:sdtPr>
    <w:sdtEndPr/>
    <w:sdtContent>
      <w:p w14:paraId="1AAD95C4" w14:textId="20A33EA7" w:rsidR="00FE47C9" w:rsidRDefault="00FE47C9">
        <w:pPr>
          <w:pStyle w:val="Kopf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1015">
          <w:rPr>
            <w:noProof/>
          </w:rPr>
          <w:t>1</w:t>
        </w:r>
        <w:r>
          <w:fldChar w:fldCharType="end"/>
        </w:r>
      </w:p>
    </w:sdtContent>
  </w:sdt>
  <w:p w14:paraId="1057394D" w14:textId="77777777" w:rsidR="00FE47C9" w:rsidRDefault="00FE47C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F72674"/>
    <w:multiLevelType w:val="hybridMultilevel"/>
    <w:tmpl w:val="BEEC0C9C"/>
    <w:lvl w:ilvl="0" w:tplc="889EB63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EE31F9"/>
    <w:multiLevelType w:val="hybridMultilevel"/>
    <w:tmpl w:val="67CA5136"/>
    <w:lvl w:ilvl="0" w:tplc="2842DFB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C46217"/>
    <w:multiLevelType w:val="hybridMultilevel"/>
    <w:tmpl w:val="A546FA84"/>
    <w:lvl w:ilvl="0" w:tplc="2842DFB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EE43CB"/>
    <w:multiLevelType w:val="hybridMultilevel"/>
    <w:tmpl w:val="1A42AD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116"/>
    <w:rsid w:val="00000BD9"/>
    <w:rsid w:val="00000FB2"/>
    <w:rsid w:val="000024A3"/>
    <w:rsid w:val="0000310C"/>
    <w:rsid w:val="00004CAE"/>
    <w:rsid w:val="0000668C"/>
    <w:rsid w:val="00006F3C"/>
    <w:rsid w:val="00011947"/>
    <w:rsid w:val="00011DBA"/>
    <w:rsid w:val="000178D9"/>
    <w:rsid w:val="0002024C"/>
    <w:rsid w:val="00020FFD"/>
    <w:rsid w:val="000230CC"/>
    <w:rsid w:val="000315C9"/>
    <w:rsid w:val="0003228F"/>
    <w:rsid w:val="00033D1E"/>
    <w:rsid w:val="0003432C"/>
    <w:rsid w:val="00034F87"/>
    <w:rsid w:val="00036219"/>
    <w:rsid w:val="00040473"/>
    <w:rsid w:val="00045090"/>
    <w:rsid w:val="00045879"/>
    <w:rsid w:val="00045FFE"/>
    <w:rsid w:val="00052F02"/>
    <w:rsid w:val="000568DF"/>
    <w:rsid w:val="00057051"/>
    <w:rsid w:val="000576DA"/>
    <w:rsid w:val="0006023B"/>
    <w:rsid w:val="00062C32"/>
    <w:rsid w:val="00063EC3"/>
    <w:rsid w:val="00064F47"/>
    <w:rsid w:val="00065161"/>
    <w:rsid w:val="00081DE8"/>
    <w:rsid w:val="000822A7"/>
    <w:rsid w:val="000841A6"/>
    <w:rsid w:val="00084725"/>
    <w:rsid w:val="00085660"/>
    <w:rsid w:val="0008585C"/>
    <w:rsid w:val="000870F0"/>
    <w:rsid w:val="00090AF6"/>
    <w:rsid w:val="00090B87"/>
    <w:rsid w:val="00091B8D"/>
    <w:rsid w:val="000929BF"/>
    <w:rsid w:val="00093AF8"/>
    <w:rsid w:val="000955E3"/>
    <w:rsid w:val="00095973"/>
    <w:rsid w:val="000A0BBB"/>
    <w:rsid w:val="000A6E59"/>
    <w:rsid w:val="000A751E"/>
    <w:rsid w:val="000A7920"/>
    <w:rsid w:val="000B0381"/>
    <w:rsid w:val="000B3F9E"/>
    <w:rsid w:val="000B4D83"/>
    <w:rsid w:val="000B53C4"/>
    <w:rsid w:val="000B53FA"/>
    <w:rsid w:val="000B5981"/>
    <w:rsid w:val="000C09FE"/>
    <w:rsid w:val="000C16AD"/>
    <w:rsid w:val="000C1A85"/>
    <w:rsid w:val="000C25EE"/>
    <w:rsid w:val="000C752D"/>
    <w:rsid w:val="000D0608"/>
    <w:rsid w:val="000D2D70"/>
    <w:rsid w:val="000D6A49"/>
    <w:rsid w:val="000D73DD"/>
    <w:rsid w:val="000E216A"/>
    <w:rsid w:val="000E220E"/>
    <w:rsid w:val="000F10E5"/>
    <w:rsid w:val="000F3C88"/>
    <w:rsid w:val="000F5448"/>
    <w:rsid w:val="00110183"/>
    <w:rsid w:val="00111436"/>
    <w:rsid w:val="00113CDE"/>
    <w:rsid w:val="001149FE"/>
    <w:rsid w:val="001241F2"/>
    <w:rsid w:val="001257ED"/>
    <w:rsid w:val="00125ADA"/>
    <w:rsid w:val="001263B7"/>
    <w:rsid w:val="0013050A"/>
    <w:rsid w:val="00131310"/>
    <w:rsid w:val="00132BBC"/>
    <w:rsid w:val="001343E7"/>
    <w:rsid w:val="00134BD7"/>
    <w:rsid w:val="001405B9"/>
    <w:rsid w:val="00140FAC"/>
    <w:rsid w:val="0014409D"/>
    <w:rsid w:val="00144711"/>
    <w:rsid w:val="00147F06"/>
    <w:rsid w:val="00153DFA"/>
    <w:rsid w:val="00154548"/>
    <w:rsid w:val="00154656"/>
    <w:rsid w:val="00155A7F"/>
    <w:rsid w:val="00157117"/>
    <w:rsid w:val="00163C55"/>
    <w:rsid w:val="00163E5B"/>
    <w:rsid w:val="00166178"/>
    <w:rsid w:val="001672CE"/>
    <w:rsid w:val="001716FB"/>
    <w:rsid w:val="001755B4"/>
    <w:rsid w:val="00175FC8"/>
    <w:rsid w:val="001810D5"/>
    <w:rsid w:val="001857D0"/>
    <w:rsid w:val="001909AB"/>
    <w:rsid w:val="00192D07"/>
    <w:rsid w:val="00196E72"/>
    <w:rsid w:val="001A071D"/>
    <w:rsid w:val="001A0A3A"/>
    <w:rsid w:val="001A3DD4"/>
    <w:rsid w:val="001A4F42"/>
    <w:rsid w:val="001A5F7F"/>
    <w:rsid w:val="001A71E3"/>
    <w:rsid w:val="001A7E0F"/>
    <w:rsid w:val="001B034C"/>
    <w:rsid w:val="001B2FD2"/>
    <w:rsid w:val="001B7A0C"/>
    <w:rsid w:val="001C115D"/>
    <w:rsid w:val="001C17C0"/>
    <w:rsid w:val="001C1F4C"/>
    <w:rsid w:val="001C2388"/>
    <w:rsid w:val="001C317E"/>
    <w:rsid w:val="001C4F27"/>
    <w:rsid w:val="001C4F83"/>
    <w:rsid w:val="001D0786"/>
    <w:rsid w:val="001D08F2"/>
    <w:rsid w:val="001D1408"/>
    <w:rsid w:val="001D2107"/>
    <w:rsid w:val="001D641E"/>
    <w:rsid w:val="001D6C12"/>
    <w:rsid w:val="001E14FB"/>
    <w:rsid w:val="001E1B38"/>
    <w:rsid w:val="001E2090"/>
    <w:rsid w:val="001E2B54"/>
    <w:rsid w:val="001E331F"/>
    <w:rsid w:val="001E363F"/>
    <w:rsid w:val="001E41B2"/>
    <w:rsid w:val="001E4557"/>
    <w:rsid w:val="001F530F"/>
    <w:rsid w:val="001F7AD0"/>
    <w:rsid w:val="0020006F"/>
    <w:rsid w:val="00206268"/>
    <w:rsid w:val="00207A48"/>
    <w:rsid w:val="00210FAC"/>
    <w:rsid w:val="00212A76"/>
    <w:rsid w:val="00212D7F"/>
    <w:rsid w:val="00214807"/>
    <w:rsid w:val="00215414"/>
    <w:rsid w:val="00216600"/>
    <w:rsid w:val="0021725F"/>
    <w:rsid w:val="002176DE"/>
    <w:rsid w:val="00220346"/>
    <w:rsid w:val="0022259D"/>
    <w:rsid w:val="0022278D"/>
    <w:rsid w:val="00222B51"/>
    <w:rsid w:val="00224A98"/>
    <w:rsid w:val="0023026B"/>
    <w:rsid w:val="00231748"/>
    <w:rsid w:val="00235F57"/>
    <w:rsid w:val="00247509"/>
    <w:rsid w:val="00250F9F"/>
    <w:rsid w:val="00251F6F"/>
    <w:rsid w:val="00253FE5"/>
    <w:rsid w:val="002541A5"/>
    <w:rsid w:val="0025447B"/>
    <w:rsid w:val="00257C88"/>
    <w:rsid w:val="00260F3D"/>
    <w:rsid w:val="00261B2A"/>
    <w:rsid w:val="0026216D"/>
    <w:rsid w:val="002622B1"/>
    <w:rsid w:val="002659CA"/>
    <w:rsid w:val="00272904"/>
    <w:rsid w:val="002733AE"/>
    <w:rsid w:val="00274977"/>
    <w:rsid w:val="002772D2"/>
    <w:rsid w:val="0028154C"/>
    <w:rsid w:val="002822B5"/>
    <w:rsid w:val="002846FE"/>
    <w:rsid w:val="00284FB9"/>
    <w:rsid w:val="002854A7"/>
    <w:rsid w:val="002868DC"/>
    <w:rsid w:val="0029155A"/>
    <w:rsid w:val="002928B2"/>
    <w:rsid w:val="00296CCE"/>
    <w:rsid w:val="002A23C0"/>
    <w:rsid w:val="002A28F1"/>
    <w:rsid w:val="002A5DCB"/>
    <w:rsid w:val="002B3659"/>
    <w:rsid w:val="002B3A5D"/>
    <w:rsid w:val="002B4ECB"/>
    <w:rsid w:val="002B64DB"/>
    <w:rsid w:val="002C20B0"/>
    <w:rsid w:val="002C26D9"/>
    <w:rsid w:val="002D1377"/>
    <w:rsid w:val="002D1EFA"/>
    <w:rsid w:val="002D405D"/>
    <w:rsid w:val="002D5FAA"/>
    <w:rsid w:val="002D7977"/>
    <w:rsid w:val="002E2A07"/>
    <w:rsid w:val="002E4BD2"/>
    <w:rsid w:val="002E5D39"/>
    <w:rsid w:val="002E6D57"/>
    <w:rsid w:val="002E747A"/>
    <w:rsid w:val="002F0502"/>
    <w:rsid w:val="002F0951"/>
    <w:rsid w:val="002F1E2B"/>
    <w:rsid w:val="002F1E78"/>
    <w:rsid w:val="002F5AD3"/>
    <w:rsid w:val="00302785"/>
    <w:rsid w:val="0030503A"/>
    <w:rsid w:val="003065CE"/>
    <w:rsid w:val="0031085F"/>
    <w:rsid w:val="00310E07"/>
    <w:rsid w:val="00312A1D"/>
    <w:rsid w:val="00323738"/>
    <w:rsid w:val="00323BF2"/>
    <w:rsid w:val="00324EBE"/>
    <w:rsid w:val="00330004"/>
    <w:rsid w:val="00330937"/>
    <w:rsid w:val="00336C78"/>
    <w:rsid w:val="00337B88"/>
    <w:rsid w:val="003437B8"/>
    <w:rsid w:val="00344156"/>
    <w:rsid w:val="00346778"/>
    <w:rsid w:val="0035258A"/>
    <w:rsid w:val="00352C15"/>
    <w:rsid w:val="00353E60"/>
    <w:rsid w:val="00355A68"/>
    <w:rsid w:val="00361CFD"/>
    <w:rsid w:val="00362B6F"/>
    <w:rsid w:val="00362F2A"/>
    <w:rsid w:val="003659AE"/>
    <w:rsid w:val="00366A1F"/>
    <w:rsid w:val="00366B17"/>
    <w:rsid w:val="00370617"/>
    <w:rsid w:val="00373EAD"/>
    <w:rsid w:val="00374353"/>
    <w:rsid w:val="00383623"/>
    <w:rsid w:val="0038766D"/>
    <w:rsid w:val="003905C1"/>
    <w:rsid w:val="003922E2"/>
    <w:rsid w:val="003923CF"/>
    <w:rsid w:val="0039310E"/>
    <w:rsid w:val="00393541"/>
    <w:rsid w:val="00393DFC"/>
    <w:rsid w:val="00394AE2"/>
    <w:rsid w:val="00397FE5"/>
    <w:rsid w:val="003A3F88"/>
    <w:rsid w:val="003A4274"/>
    <w:rsid w:val="003A5D4E"/>
    <w:rsid w:val="003A77FF"/>
    <w:rsid w:val="003B097C"/>
    <w:rsid w:val="003B3266"/>
    <w:rsid w:val="003B4455"/>
    <w:rsid w:val="003B6CAB"/>
    <w:rsid w:val="003C0721"/>
    <w:rsid w:val="003C1FA1"/>
    <w:rsid w:val="003C4609"/>
    <w:rsid w:val="003C62E6"/>
    <w:rsid w:val="003D062A"/>
    <w:rsid w:val="003D0985"/>
    <w:rsid w:val="003D1446"/>
    <w:rsid w:val="003D45C2"/>
    <w:rsid w:val="003D51D8"/>
    <w:rsid w:val="003D5964"/>
    <w:rsid w:val="003D7468"/>
    <w:rsid w:val="003E0393"/>
    <w:rsid w:val="003E06D5"/>
    <w:rsid w:val="003E0AD9"/>
    <w:rsid w:val="003E1B53"/>
    <w:rsid w:val="003E4645"/>
    <w:rsid w:val="003F105E"/>
    <w:rsid w:val="003F1789"/>
    <w:rsid w:val="003F6C70"/>
    <w:rsid w:val="003F7518"/>
    <w:rsid w:val="004020B1"/>
    <w:rsid w:val="00402111"/>
    <w:rsid w:val="00402CFE"/>
    <w:rsid w:val="0040583D"/>
    <w:rsid w:val="00406F1D"/>
    <w:rsid w:val="0041272F"/>
    <w:rsid w:val="0041720D"/>
    <w:rsid w:val="00423881"/>
    <w:rsid w:val="00426666"/>
    <w:rsid w:val="00444A28"/>
    <w:rsid w:val="004456BF"/>
    <w:rsid w:val="00451C87"/>
    <w:rsid w:val="0045497F"/>
    <w:rsid w:val="00461092"/>
    <w:rsid w:val="00470E93"/>
    <w:rsid w:val="00472558"/>
    <w:rsid w:val="00477160"/>
    <w:rsid w:val="00477F67"/>
    <w:rsid w:val="0048160E"/>
    <w:rsid w:val="00482155"/>
    <w:rsid w:val="00487781"/>
    <w:rsid w:val="004A13C2"/>
    <w:rsid w:val="004A2965"/>
    <w:rsid w:val="004A692D"/>
    <w:rsid w:val="004B5789"/>
    <w:rsid w:val="004C62BC"/>
    <w:rsid w:val="004C717F"/>
    <w:rsid w:val="004D1413"/>
    <w:rsid w:val="004D2A48"/>
    <w:rsid w:val="004D2E98"/>
    <w:rsid w:val="004D321C"/>
    <w:rsid w:val="004D50A5"/>
    <w:rsid w:val="004D5394"/>
    <w:rsid w:val="004E1826"/>
    <w:rsid w:val="004E2822"/>
    <w:rsid w:val="004E43A3"/>
    <w:rsid w:val="004E7363"/>
    <w:rsid w:val="004E7585"/>
    <w:rsid w:val="004F0385"/>
    <w:rsid w:val="004F118D"/>
    <w:rsid w:val="004F2B34"/>
    <w:rsid w:val="004F2C8B"/>
    <w:rsid w:val="004F2F3C"/>
    <w:rsid w:val="004F413C"/>
    <w:rsid w:val="00500CB7"/>
    <w:rsid w:val="00502126"/>
    <w:rsid w:val="00503F56"/>
    <w:rsid w:val="00504A29"/>
    <w:rsid w:val="00506B49"/>
    <w:rsid w:val="00515087"/>
    <w:rsid w:val="005169BE"/>
    <w:rsid w:val="00525C5C"/>
    <w:rsid w:val="0053147D"/>
    <w:rsid w:val="00531B9E"/>
    <w:rsid w:val="00533971"/>
    <w:rsid w:val="00533BE3"/>
    <w:rsid w:val="00535E7A"/>
    <w:rsid w:val="005373AD"/>
    <w:rsid w:val="0054219F"/>
    <w:rsid w:val="00543B4F"/>
    <w:rsid w:val="0054535E"/>
    <w:rsid w:val="005467CA"/>
    <w:rsid w:val="00547348"/>
    <w:rsid w:val="0055275B"/>
    <w:rsid w:val="005528AC"/>
    <w:rsid w:val="00553887"/>
    <w:rsid w:val="00554ED8"/>
    <w:rsid w:val="005565C4"/>
    <w:rsid w:val="005607D1"/>
    <w:rsid w:val="00564124"/>
    <w:rsid w:val="00566211"/>
    <w:rsid w:val="005739FE"/>
    <w:rsid w:val="00574B70"/>
    <w:rsid w:val="00581A58"/>
    <w:rsid w:val="00582CDE"/>
    <w:rsid w:val="00583192"/>
    <w:rsid w:val="00584055"/>
    <w:rsid w:val="0058521E"/>
    <w:rsid w:val="00585564"/>
    <w:rsid w:val="0059334C"/>
    <w:rsid w:val="005933E1"/>
    <w:rsid w:val="00595A69"/>
    <w:rsid w:val="00595EB9"/>
    <w:rsid w:val="005976AD"/>
    <w:rsid w:val="005A1403"/>
    <w:rsid w:val="005A141A"/>
    <w:rsid w:val="005A3708"/>
    <w:rsid w:val="005A4C86"/>
    <w:rsid w:val="005B7642"/>
    <w:rsid w:val="005B7F4E"/>
    <w:rsid w:val="005C3058"/>
    <w:rsid w:val="005C4AD6"/>
    <w:rsid w:val="005C77C9"/>
    <w:rsid w:val="005C7BF5"/>
    <w:rsid w:val="005D0C19"/>
    <w:rsid w:val="005D0E98"/>
    <w:rsid w:val="005D2274"/>
    <w:rsid w:val="005D5B35"/>
    <w:rsid w:val="005D797A"/>
    <w:rsid w:val="005E175A"/>
    <w:rsid w:val="005E255D"/>
    <w:rsid w:val="005E5E7E"/>
    <w:rsid w:val="005F016D"/>
    <w:rsid w:val="005F2FC4"/>
    <w:rsid w:val="005F5DD6"/>
    <w:rsid w:val="005F7905"/>
    <w:rsid w:val="005F7CE7"/>
    <w:rsid w:val="006000E5"/>
    <w:rsid w:val="0060054E"/>
    <w:rsid w:val="00600F90"/>
    <w:rsid w:val="00606B95"/>
    <w:rsid w:val="00610516"/>
    <w:rsid w:val="0061259D"/>
    <w:rsid w:val="00612D42"/>
    <w:rsid w:val="006158D9"/>
    <w:rsid w:val="0061711C"/>
    <w:rsid w:val="00617CDC"/>
    <w:rsid w:val="00620D24"/>
    <w:rsid w:val="006214A7"/>
    <w:rsid w:val="0062615D"/>
    <w:rsid w:val="006269D0"/>
    <w:rsid w:val="00630151"/>
    <w:rsid w:val="00635210"/>
    <w:rsid w:val="00635CEF"/>
    <w:rsid w:val="006415F2"/>
    <w:rsid w:val="0064193E"/>
    <w:rsid w:val="006419C2"/>
    <w:rsid w:val="006448EA"/>
    <w:rsid w:val="00647539"/>
    <w:rsid w:val="006478C8"/>
    <w:rsid w:val="00652CC7"/>
    <w:rsid w:val="006541A2"/>
    <w:rsid w:val="00655829"/>
    <w:rsid w:val="00655DCE"/>
    <w:rsid w:val="006565CC"/>
    <w:rsid w:val="00663713"/>
    <w:rsid w:val="006657B4"/>
    <w:rsid w:val="00670961"/>
    <w:rsid w:val="00672475"/>
    <w:rsid w:val="006756BC"/>
    <w:rsid w:val="00676FE5"/>
    <w:rsid w:val="006772F0"/>
    <w:rsid w:val="00677CEF"/>
    <w:rsid w:val="00681EEB"/>
    <w:rsid w:val="00686A84"/>
    <w:rsid w:val="00690110"/>
    <w:rsid w:val="00691EC0"/>
    <w:rsid w:val="00694A4F"/>
    <w:rsid w:val="00695B6C"/>
    <w:rsid w:val="006A0137"/>
    <w:rsid w:val="006A5F6B"/>
    <w:rsid w:val="006A7623"/>
    <w:rsid w:val="006B4A91"/>
    <w:rsid w:val="006B53FE"/>
    <w:rsid w:val="006C0DBE"/>
    <w:rsid w:val="006C2DB1"/>
    <w:rsid w:val="006C3B14"/>
    <w:rsid w:val="006C4619"/>
    <w:rsid w:val="006C4907"/>
    <w:rsid w:val="006C6A74"/>
    <w:rsid w:val="006D0781"/>
    <w:rsid w:val="006D11CE"/>
    <w:rsid w:val="006D1D86"/>
    <w:rsid w:val="006E76DF"/>
    <w:rsid w:val="006F012E"/>
    <w:rsid w:val="006F47C6"/>
    <w:rsid w:val="006F6332"/>
    <w:rsid w:val="006F712B"/>
    <w:rsid w:val="006F7D0C"/>
    <w:rsid w:val="00704F30"/>
    <w:rsid w:val="007051A4"/>
    <w:rsid w:val="0070566D"/>
    <w:rsid w:val="0070750F"/>
    <w:rsid w:val="00720AE9"/>
    <w:rsid w:val="00720B23"/>
    <w:rsid w:val="007218A7"/>
    <w:rsid w:val="0072337E"/>
    <w:rsid w:val="00725565"/>
    <w:rsid w:val="0072566F"/>
    <w:rsid w:val="00726903"/>
    <w:rsid w:val="007311E7"/>
    <w:rsid w:val="007332DF"/>
    <w:rsid w:val="0073441D"/>
    <w:rsid w:val="00735524"/>
    <w:rsid w:val="007373FE"/>
    <w:rsid w:val="0073779E"/>
    <w:rsid w:val="00737E0B"/>
    <w:rsid w:val="00741BDF"/>
    <w:rsid w:val="00741C36"/>
    <w:rsid w:val="00741E58"/>
    <w:rsid w:val="00742293"/>
    <w:rsid w:val="00742B69"/>
    <w:rsid w:val="007447CE"/>
    <w:rsid w:val="00745F1B"/>
    <w:rsid w:val="007547F7"/>
    <w:rsid w:val="00755B2D"/>
    <w:rsid w:val="0075787A"/>
    <w:rsid w:val="00757F76"/>
    <w:rsid w:val="0076088E"/>
    <w:rsid w:val="007617D5"/>
    <w:rsid w:val="00762AE7"/>
    <w:rsid w:val="00763A16"/>
    <w:rsid w:val="00763D25"/>
    <w:rsid w:val="00767E15"/>
    <w:rsid w:val="00770E36"/>
    <w:rsid w:val="00771EDA"/>
    <w:rsid w:val="0077312B"/>
    <w:rsid w:val="007751ED"/>
    <w:rsid w:val="00775C31"/>
    <w:rsid w:val="007767D1"/>
    <w:rsid w:val="00777CF9"/>
    <w:rsid w:val="00780109"/>
    <w:rsid w:val="00781E09"/>
    <w:rsid w:val="00786960"/>
    <w:rsid w:val="00787321"/>
    <w:rsid w:val="007879B2"/>
    <w:rsid w:val="007930FF"/>
    <w:rsid w:val="007A2890"/>
    <w:rsid w:val="007A402F"/>
    <w:rsid w:val="007A5F13"/>
    <w:rsid w:val="007A7A1B"/>
    <w:rsid w:val="007A7CDD"/>
    <w:rsid w:val="007B3B85"/>
    <w:rsid w:val="007B3CFC"/>
    <w:rsid w:val="007B49CB"/>
    <w:rsid w:val="007C0189"/>
    <w:rsid w:val="007C3736"/>
    <w:rsid w:val="007C5116"/>
    <w:rsid w:val="007C5B4B"/>
    <w:rsid w:val="007D02CB"/>
    <w:rsid w:val="007D2ED7"/>
    <w:rsid w:val="007D33A8"/>
    <w:rsid w:val="007D78B3"/>
    <w:rsid w:val="007D79E2"/>
    <w:rsid w:val="007E0DE1"/>
    <w:rsid w:val="007E1732"/>
    <w:rsid w:val="007E2558"/>
    <w:rsid w:val="007E26BC"/>
    <w:rsid w:val="007E478E"/>
    <w:rsid w:val="007E65B0"/>
    <w:rsid w:val="007F2944"/>
    <w:rsid w:val="007F3278"/>
    <w:rsid w:val="007F4FE7"/>
    <w:rsid w:val="007F5334"/>
    <w:rsid w:val="007F5859"/>
    <w:rsid w:val="007F5E05"/>
    <w:rsid w:val="007F6E56"/>
    <w:rsid w:val="008009D7"/>
    <w:rsid w:val="00810D44"/>
    <w:rsid w:val="00811E96"/>
    <w:rsid w:val="0081434F"/>
    <w:rsid w:val="0082074F"/>
    <w:rsid w:val="00827124"/>
    <w:rsid w:val="008277EA"/>
    <w:rsid w:val="00837BCC"/>
    <w:rsid w:val="00841BA9"/>
    <w:rsid w:val="00841E9D"/>
    <w:rsid w:val="00842925"/>
    <w:rsid w:val="00842BB8"/>
    <w:rsid w:val="0084447C"/>
    <w:rsid w:val="0084596B"/>
    <w:rsid w:val="00845B17"/>
    <w:rsid w:val="00851BC0"/>
    <w:rsid w:val="00851D8A"/>
    <w:rsid w:val="00852687"/>
    <w:rsid w:val="00852C98"/>
    <w:rsid w:val="008533D1"/>
    <w:rsid w:val="00856A6E"/>
    <w:rsid w:val="00856CBE"/>
    <w:rsid w:val="00857741"/>
    <w:rsid w:val="008626CC"/>
    <w:rsid w:val="008662A6"/>
    <w:rsid w:val="00866D00"/>
    <w:rsid w:val="00871A18"/>
    <w:rsid w:val="008725DD"/>
    <w:rsid w:val="0087402C"/>
    <w:rsid w:val="00875E9A"/>
    <w:rsid w:val="0087641C"/>
    <w:rsid w:val="008825E7"/>
    <w:rsid w:val="008828DC"/>
    <w:rsid w:val="008829D6"/>
    <w:rsid w:val="008902B5"/>
    <w:rsid w:val="0089074E"/>
    <w:rsid w:val="00893803"/>
    <w:rsid w:val="008A05FA"/>
    <w:rsid w:val="008A1154"/>
    <w:rsid w:val="008A24B5"/>
    <w:rsid w:val="008A2A28"/>
    <w:rsid w:val="008A2FCA"/>
    <w:rsid w:val="008A3A95"/>
    <w:rsid w:val="008A4482"/>
    <w:rsid w:val="008B306F"/>
    <w:rsid w:val="008B77AC"/>
    <w:rsid w:val="008C2093"/>
    <w:rsid w:val="008C45FD"/>
    <w:rsid w:val="008D557D"/>
    <w:rsid w:val="008D6F8E"/>
    <w:rsid w:val="008E16BB"/>
    <w:rsid w:val="008E28DE"/>
    <w:rsid w:val="008E2965"/>
    <w:rsid w:val="008E3A13"/>
    <w:rsid w:val="008E3FF4"/>
    <w:rsid w:val="008E442E"/>
    <w:rsid w:val="008E4F34"/>
    <w:rsid w:val="008E7EDA"/>
    <w:rsid w:val="008F0C44"/>
    <w:rsid w:val="008F19C5"/>
    <w:rsid w:val="008F25D4"/>
    <w:rsid w:val="008F6D3E"/>
    <w:rsid w:val="009031CC"/>
    <w:rsid w:val="0090632C"/>
    <w:rsid w:val="00911AD5"/>
    <w:rsid w:val="00912976"/>
    <w:rsid w:val="0091436C"/>
    <w:rsid w:val="00917591"/>
    <w:rsid w:val="00920C11"/>
    <w:rsid w:val="00922289"/>
    <w:rsid w:val="00922AE9"/>
    <w:rsid w:val="00923B40"/>
    <w:rsid w:val="009244D7"/>
    <w:rsid w:val="00924DEF"/>
    <w:rsid w:val="009250FF"/>
    <w:rsid w:val="00925353"/>
    <w:rsid w:val="00927596"/>
    <w:rsid w:val="009276E5"/>
    <w:rsid w:val="0093023E"/>
    <w:rsid w:val="00932E53"/>
    <w:rsid w:val="00934FCC"/>
    <w:rsid w:val="00936B57"/>
    <w:rsid w:val="00942677"/>
    <w:rsid w:val="00944A30"/>
    <w:rsid w:val="00947722"/>
    <w:rsid w:val="00947FD3"/>
    <w:rsid w:val="00953D69"/>
    <w:rsid w:val="00955F7D"/>
    <w:rsid w:val="00956045"/>
    <w:rsid w:val="00962FBE"/>
    <w:rsid w:val="00963B11"/>
    <w:rsid w:val="00971F62"/>
    <w:rsid w:val="009755B9"/>
    <w:rsid w:val="00981E79"/>
    <w:rsid w:val="00982CEA"/>
    <w:rsid w:val="009835E1"/>
    <w:rsid w:val="00984F2C"/>
    <w:rsid w:val="00985482"/>
    <w:rsid w:val="009861B1"/>
    <w:rsid w:val="009916BD"/>
    <w:rsid w:val="00991757"/>
    <w:rsid w:val="00993DA0"/>
    <w:rsid w:val="00996CED"/>
    <w:rsid w:val="009A51F7"/>
    <w:rsid w:val="009A588B"/>
    <w:rsid w:val="009A5AD4"/>
    <w:rsid w:val="009B0E51"/>
    <w:rsid w:val="009B3A97"/>
    <w:rsid w:val="009B7A1C"/>
    <w:rsid w:val="009C64A9"/>
    <w:rsid w:val="009C79B2"/>
    <w:rsid w:val="009D03D5"/>
    <w:rsid w:val="009D0E55"/>
    <w:rsid w:val="009D1FA9"/>
    <w:rsid w:val="009D4204"/>
    <w:rsid w:val="009D479B"/>
    <w:rsid w:val="009D5018"/>
    <w:rsid w:val="009D50AC"/>
    <w:rsid w:val="009D5532"/>
    <w:rsid w:val="009D6269"/>
    <w:rsid w:val="009E03BD"/>
    <w:rsid w:val="009E0D94"/>
    <w:rsid w:val="009E23E3"/>
    <w:rsid w:val="009E3D6A"/>
    <w:rsid w:val="009E5F8D"/>
    <w:rsid w:val="009E6149"/>
    <w:rsid w:val="009E6405"/>
    <w:rsid w:val="009E7616"/>
    <w:rsid w:val="009F0039"/>
    <w:rsid w:val="009F2DD7"/>
    <w:rsid w:val="009F2DE5"/>
    <w:rsid w:val="009F6122"/>
    <w:rsid w:val="00A00805"/>
    <w:rsid w:val="00A076A6"/>
    <w:rsid w:val="00A10E77"/>
    <w:rsid w:val="00A122B7"/>
    <w:rsid w:val="00A16DAB"/>
    <w:rsid w:val="00A21733"/>
    <w:rsid w:val="00A23336"/>
    <w:rsid w:val="00A30841"/>
    <w:rsid w:val="00A32C73"/>
    <w:rsid w:val="00A34861"/>
    <w:rsid w:val="00A370F7"/>
    <w:rsid w:val="00A427D5"/>
    <w:rsid w:val="00A45E34"/>
    <w:rsid w:val="00A575C7"/>
    <w:rsid w:val="00A57854"/>
    <w:rsid w:val="00A6080E"/>
    <w:rsid w:val="00A62633"/>
    <w:rsid w:val="00A63EC1"/>
    <w:rsid w:val="00A71461"/>
    <w:rsid w:val="00A7219B"/>
    <w:rsid w:val="00A74A2B"/>
    <w:rsid w:val="00A75393"/>
    <w:rsid w:val="00A75E4B"/>
    <w:rsid w:val="00A81548"/>
    <w:rsid w:val="00A82E62"/>
    <w:rsid w:val="00A85B52"/>
    <w:rsid w:val="00A87AED"/>
    <w:rsid w:val="00A914A5"/>
    <w:rsid w:val="00A92F54"/>
    <w:rsid w:val="00AA029C"/>
    <w:rsid w:val="00AA588E"/>
    <w:rsid w:val="00AA6D16"/>
    <w:rsid w:val="00AA7C61"/>
    <w:rsid w:val="00AB555C"/>
    <w:rsid w:val="00AB570A"/>
    <w:rsid w:val="00AB6A75"/>
    <w:rsid w:val="00AC3CA8"/>
    <w:rsid w:val="00AC408D"/>
    <w:rsid w:val="00AC44F3"/>
    <w:rsid w:val="00AC79DB"/>
    <w:rsid w:val="00AD0392"/>
    <w:rsid w:val="00AD275D"/>
    <w:rsid w:val="00AD60D7"/>
    <w:rsid w:val="00AE0488"/>
    <w:rsid w:val="00AE2C89"/>
    <w:rsid w:val="00AE2E39"/>
    <w:rsid w:val="00AE4FE2"/>
    <w:rsid w:val="00AE6FC2"/>
    <w:rsid w:val="00AE72AA"/>
    <w:rsid w:val="00AF2759"/>
    <w:rsid w:val="00AF2E1F"/>
    <w:rsid w:val="00AF44E5"/>
    <w:rsid w:val="00AF5ECA"/>
    <w:rsid w:val="00AF5FDD"/>
    <w:rsid w:val="00AF7747"/>
    <w:rsid w:val="00B007ED"/>
    <w:rsid w:val="00B02C11"/>
    <w:rsid w:val="00B15440"/>
    <w:rsid w:val="00B1768F"/>
    <w:rsid w:val="00B17999"/>
    <w:rsid w:val="00B207C3"/>
    <w:rsid w:val="00B24A04"/>
    <w:rsid w:val="00B263D6"/>
    <w:rsid w:val="00B27C43"/>
    <w:rsid w:val="00B316D6"/>
    <w:rsid w:val="00B415C4"/>
    <w:rsid w:val="00B41D9F"/>
    <w:rsid w:val="00B46062"/>
    <w:rsid w:val="00B46425"/>
    <w:rsid w:val="00B500D0"/>
    <w:rsid w:val="00B5099B"/>
    <w:rsid w:val="00B56810"/>
    <w:rsid w:val="00B61A4D"/>
    <w:rsid w:val="00B62E6A"/>
    <w:rsid w:val="00B65A8E"/>
    <w:rsid w:val="00B66206"/>
    <w:rsid w:val="00B71405"/>
    <w:rsid w:val="00B73864"/>
    <w:rsid w:val="00B803F0"/>
    <w:rsid w:val="00B81795"/>
    <w:rsid w:val="00B825C9"/>
    <w:rsid w:val="00B83EB6"/>
    <w:rsid w:val="00B8688B"/>
    <w:rsid w:val="00B9010C"/>
    <w:rsid w:val="00B9338B"/>
    <w:rsid w:val="00B94CB3"/>
    <w:rsid w:val="00B95DE3"/>
    <w:rsid w:val="00B96DF6"/>
    <w:rsid w:val="00BA0257"/>
    <w:rsid w:val="00BA1E4F"/>
    <w:rsid w:val="00BA382F"/>
    <w:rsid w:val="00BA528A"/>
    <w:rsid w:val="00BB36BF"/>
    <w:rsid w:val="00BB4BBB"/>
    <w:rsid w:val="00BB72B2"/>
    <w:rsid w:val="00BC10A6"/>
    <w:rsid w:val="00BC1B45"/>
    <w:rsid w:val="00BC63EA"/>
    <w:rsid w:val="00BC6D34"/>
    <w:rsid w:val="00BD0A5F"/>
    <w:rsid w:val="00BD0E53"/>
    <w:rsid w:val="00BD30A6"/>
    <w:rsid w:val="00BD37E1"/>
    <w:rsid w:val="00BD5659"/>
    <w:rsid w:val="00BE023E"/>
    <w:rsid w:val="00BE061B"/>
    <w:rsid w:val="00BE0B81"/>
    <w:rsid w:val="00BE1239"/>
    <w:rsid w:val="00BE13E3"/>
    <w:rsid w:val="00BE56EC"/>
    <w:rsid w:val="00BF5F91"/>
    <w:rsid w:val="00C00A22"/>
    <w:rsid w:val="00C00F80"/>
    <w:rsid w:val="00C01780"/>
    <w:rsid w:val="00C02636"/>
    <w:rsid w:val="00C0378D"/>
    <w:rsid w:val="00C0587C"/>
    <w:rsid w:val="00C10096"/>
    <w:rsid w:val="00C2260B"/>
    <w:rsid w:val="00C226BE"/>
    <w:rsid w:val="00C24852"/>
    <w:rsid w:val="00C263C4"/>
    <w:rsid w:val="00C26603"/>
    <w:rsid w:val="00C26C30"/>
    <w:rsid w:val="00C303DB"/>
    <w:rsid w:val="00C33BE3"/>
    <w:rsid w:val="00C35336"/>
    <w:rsid w:val="00C43B58"/>
    <w:rsid w:val="00C44E3B"/>
    <w:rsid w:val="00C52234"/>
    <w:rsid w:val="00C53395"/>
    <w:rsid w:val="00C53837"/>
    <w:rsid w:val="00C5383E"/>
    <w:rsid w:val="00C53AAC"/>
    <w:rsid w:val="00C55347"/>
    <w:rsid w:val="00C56F82"/>
    <w:rsid w:val="00C57447"/>
    <w:rsid w:val="00C608BA"/>
    <w:rsid w:val="00C60E79"/>
    <w:rsid w:val="00C61472"/>
    <w:rsid w:val="00C6449F"/>
    <w:rsid w:val="00C665A6"/>
    <w:rsid w:val="00C73C44"/>
    <w:rsid w:val="00C84390"/>
    <w:rsid w:val="00C84D3A"/>
    <w:rsid w:val="00C86A97"/>
    <w:rsid w:val="00C87A93"/>
    <w:rsid w:val="00C91FFC"/>
    <w:rsid w:val="00C93969"/>
    <w:rsid w:val="00C93A7F"/>
    <w:rsid w:val="00C95691"/>
    <w:rsid w:val="00C95973"/>
    <w:rsid w:val="00C975CD"/>
    <w:rsid w:val="00CA1077"/>
    <w:rsid w:val="00CA24FD"/>
    <w:rsid w:val="00CA51B2"/>
    <w:rsid w:val="00CA6798"/>
    <w:rsid w:val="00CA67F8"/>
    <w:rsid w:val="00CB1705"/>
    <w:rsid w:val="00CB2F22"/>
    <w:rsid w:val="00CC0738"/>
    <w:rsid w:val="00CC0B52"/>
    <w:rsid w:val="00CC45D2"/>
    <w:rsid w:val="00CC4D63"/>
    <w:rsid w:val="00CC6AD5"/>
    <w:rsid w:val="00CD37B6"/>
    <w:rsid w:val="00CD428B"/>
    <w:rsid w:val="00CD5E18"/>
    <w:rsid w:val="00CE0565"/>
    <w:rsid w:val="00CE6021"/>
    <w:rsid w:val="00CF1B79"/>
    <w:rsid w:val="00CF59CB"/>
    <w:rsid w:val="00D000E7"/>
    <w:rsid w:val="00D0195E"/>
    <w:rsid w:val="00D054F4"/>
    <w:rsid w:val="00D05929"/>
    <w:rsid w:val="00D05FE7"/>
    <w:rsid w:val="00D0735D"/>
    <w:rsid w:val="00D11441"/>
    <w:rsid w:val="00D1490F"/>
    <w:rsid w:val="00D1664E"/>
    <w:rsid w:val="00D177AD"/>
    <w:rsid w:val="00D23EDE"/>
    <w:rsid w:val="00D35127"/>
    <w:rsid w:val="00D35D10"/>
    <w:rsid w:val="00D36312"/>
    <w:rsid w:val="00D37D80"/>
    <w:rsid w:val="00D408BB"/>
    <w:rsid w:val="00D4163F"/>
    <w:rsid w:val="00D45A04"/>
    <w:rsid w:val="00D4622A"/>
    <w:rsid w:val="00D47094"/>
    <w:rsid w:val="00D4771C"/>
    <w:rsid w:val="00D5089D"/>
    <w:rsid w:val="00D50CC5"/>
    <w:rsid w:val="00D51B0E"/>
    <w:rsid w:val="00D53746"/>
    <w:rsid w:val="00D569EC"/>
    <w:rsid w:val="00D60CC4"/>
    <w:rsid w:val="00D61015"/>
    <w:rsid w:val="00D62D71"/>
    <w:rsid w:val="00D65CB3"/>
    <w:rsid w:val="00D65F8A"/>
    <w:rsid w:val="00D66816"/>
    <w:rsid w:val="00D80189"/>
    <w:rsid w:val="00D82FEF"/>
    <w:rsid w:val="00D97D33"/>
    <w:rsid w:val="00DA4C6F"/>
    <w:rsid w:val="00DB1E72"/>
    <w:rsid w:val="00DB518C"/>
    <w:rsid w:val="00DB547D"/>
    <w:rsid w:val="00DB7095"/>
    <w:rsid w:val="00DB7E0C"/>
    <w:rsid w:val="00DC15C0"/>
    <w:rsid w:val="00DC25A1"/>
    <w:rsid w:val="00DC5E74"/>
    <w:rsid w:val="00DC6060"/>
    <w:rsid w:val="00DC6AC7"/>
    <w:rsid w:val="00DC7198"/>
    <w:rsid w:val="00DC7A6B"/>
    <w:rsid w:val="00DC7E5C"/>
    <w:rsid w:val="00DD1974"/>
    <w:rsid w:val="00DD7141"/>
    <w:rsid w:val="00DE01C5"/>
    <w:rsid w:val="00DE15AF"/>
    <w:rsid w:val="00DE2C55"/>
    <w:rsid w:val="00DE3EAB"/>
    <w:rsid w:val="00DE42A1"/>
    <w:rsid w:val="00DE548A"/>
    <w:rsid w:val="00DE579A"/>
    <w:rsid w:val="00DF1741"/>
    <w:rsid w:val="00DF442F"/>
    <w:rsid w:val="00DF75A0"/>
    <w:rsid w:val="00DF7800"/>
    <w:rsid w:val="00E003D3"/>
    <w:rsid w:val="00E008D0"/>
    <w:rsid w:val="00E0339B"/>
    <w:rsid w:val="00E05549"/>
    <w:rsid w:val="00E06B42"/>
    <w:rsid w:val="00E17350"/>
    <w:rsid w:val="00E203FB"/>
    <w:rsid w:val="00E2093D"/>
    <w:rsid w:val="00E23351"/>
    <w:rsid w:val="00E256C2"/>
    <w:rsid w:val="00E306CC"/>
    <w:rsid w:val="00E3186D"/>
    <w:rsid w:val="00E341A4"/>
    <w:rsid w:val="00E35820"/>
    <w:rsid w:val="00E35921"/>
    <w:rsid w:val="00E37F1A"/>
    <w:rsid w:val="00E40AE3"/>
    <w:rsid w:val="00E430E1"/>
    <w:rsid w:val="00E443DB"/>
    <w:rsid w:val="00E446A5"/>
    <w:rsid w:val="00E44786"/>
    <w:rsid w:val="00E44C6E"/>
    <w:rsid w:val="00E44E47"/>
    <w:rsid w:val="00E45D46"/>
    <w:rsid w:val="00E46E7E"/>
    <w:rsid w:val="00E53186"/>
    <w:rsid w:val="00E5566D"/>
    <w:rsid w:val="00E657CE"/>
    <w:rsid w:val="00E73276"/>
    <w:rsid w:val="00E75F8B"/>
    <w:rsid w:val="00E77A7C"/>
    <w:rsid w:val="00E812CE"/>
    <w:rsid w:val="00E816B9"/>
    <w:rsid w:val="00E85E65"/>
    <w:rsid w:val="00E87957"/>
    <w:rsid w:val="00E9104F"/>
    <w:rsid w:val="00E92054"/>
    <w:rsid w:val="00E92253"/>
    <w:rsid w:val="00E95A52"/>
    <w:rsid w:val="00EA1FD6"/>
    <w:rsid w:val="00EA2CEA"/>
    <w:rsid w:val="00EA4864"/>
    <w:rsid w:val="00EA7310"/>
    <w:rsid w:val="00EB267A"/>
    <w:rsid w:val="00EB5184"/>
    <w:rsid w:val="00EB529B"/>
    <w:rsid w:val="00EB5A52"/>
    <w:rsid w:val="00EC04E6"/>
    <w:rsid w:val="00EC0FED"/>
    <w:rsid w:val="00EC1291"/>
    <w:rsid w:val="00EC24EA"/>
    <w:rsid w:val="00EC527D"/>
    <w:rsid w:val="00ED006F"/>
    <w:rsid w:val="00ED0EC0"/>
    <w:rsid w:val="00ED3DAC"/>
    <w:rsid w:val="00ED61EE"/>
    <w:rsid w:val="00ED7E14"/>
    <w:rsid w:val="00EE3E5E"/>
    <w:rsid w:val="00EE489F"/>
    <w:rsid w:val="00EF16C8"/>
    <w:rsid w:val="00EF17CC"/>
    <w:rsid w:val="00EF30B7"/>
    <w:rsid w:val="00EF39E3"/>
    <w:rsid w:val="00EF4EA3"/>
    <w:rsid w:val="00EF7628"/>
    <w:rsid w:val="00EF7B65"/>
    <w:rsid w:val="00EF7D15"/>
    <w:rsid w:val="00F041C2"/>
    <w:rsid w:val="00F049A6"/>
    <w:rsid w:val="00F0529D"/>
    <w:rsid w:val="00F11693"/>
    <w:rsid w:val="00F12B50"/>
    <w:rsid w:val="00F15E7D"/>
    <w:rsid w:val="00F1768A"/>
    <w:rsid w:val="00F17A5A"/>
    <w:rsid w:val="00F218C0"/>
    <w:rsid w:val="00F25D4C"/>
    <w:rsid w:val="00F27EC4"/>
    <w:rsid w:val="00F31FB4"/>
    <w:rsid w:val="00F32B38"/>
    <w:rsid w:val="00F32C77"/>
    <w:rsid w:val="00F35EA5"/>
    <w:rsid w:val="00F44AA3"/>
    <w:rsid w:val="00F47511"/>
    <w:rsid w:val="00F521C4"/>
    <w:rsid w:val="00F533D7"/>
    <w:rsid w:val="00F57250"/>
    <w:rsid w:val="00F624A1"/>
    <w:rsid w:val="00F6279A"/>
    <w:rsid w:val="00F62A9F"/>
    <w:rsid w:val="00F63929"/>
    <w:rsid w:val="00F66975"/>
    <w:rsid w:val="00F67782"/>
    <w:rsid w:val="00F7195D"/>
    <w:rsid w:val="00F73E36"/>
    <w:rsid w:val="00F740BA"/>
    <w:rsid w:val="00F74801"/>
    <w:rsid w:val="00F749F4"/>
    <w:rsid w:val="00F76EEE"/>
    <w:rsid w:val="00F777E7"/>
    <w:rsid w:val="00F7784E"/>
    <w:rsid w:val="00F846EA"/>
    <w:rsid w:val="00F86811"/>
    <w:rsid w:val="00F95176"/>
    <w:rsid w:val="00F95485"/>
    <w:rsid w:val="00F95B58"/>
    <w:rsid w:val="00FA06AB"/>
    <w:rsid w:val="00FA43FB"/>
    <w:rsid w:val="00FA78F0"/>
    <w:rsid w:val="00FB3EC5"/>
    <w:rsid w:val="00FB4569"/>
    <w:rsid w:val="00FB792B"/>
    <w:rsid w:val="00FC02AB"/>
    <w:rsid w:val="00FC6CBB"/>
    <w:rsid w:val="00FC742E"/>
    <w:rsid w:val="00FD1391"/>
    <w:rsid w:val="00FD3D5C"/>
    <w:rsid w:val="00FD5D9D"/>
    <w:rsid w:val="00FD5F5A"/>
    <w:rsid w:val="00FD67C1"/>
    <w:rsid w:val="00FE03FD"/>
    <w:rsid w:val="00FE1BB2"/>
    <w:rsid w:val="00FE461A"/>
    <w:rsid w:val="00FE47C9"/>
    <w:rsid w:val="00FE65ED"/>
    <w:rsid w:val="00FF6E3D"/>
    <w:rsid w:val="00FF7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2F9A6E"/>
  <w15:chartTrackingRefBased/>
  <w15:docId w15:val="{7C691E92-594E-4055-A061-31451D232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paragraph" w:styleId="berschrift3">
    <w:name w:val="heading 3"/>
    <w:basedOn w:val="Standard"/>
    <w:link w:val="berschrift3Zchn"/>
    <w:uiPriority w:val="9"/>
    <w:qFormat/>
    <w:rsid w:val="004F2C8B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DC5E74"/>
    <w:rPr>
      <w:color w:val="808080"/>
    </w:rPr>
  </w:style>
  <w:style w:type="character" w:styleId="Hyperlink">
    <w:name w:val="Hyperlink"/>
    <w:rsid w:val="00BF5F91"/>
    <w:rPr>
      <w:color w:val="0000FF"/>
      <w:u w:val="single"/>
    </w:rPr>
  </w:style>
  <w:style w:type="paragraph" w:customStyle="1" w:styleId="Literatur">
    <w:name w:val="Literatur"/>
    <w:basedOn w:val="Standard"/>
    <w:rsid w:val="00BF5F91"/>
    <w:pPr>
      <w:overflowPunct w:val="0"/>
      <w:autoSpaceDE w:val="0"/>
      <w:autoSpaceDN w:val="0"/>
      <w:adjustRightInd w:val="0"/>
      <w:ind w:left="567" w:hanging="567"/>
      <w:textAlignment w:val="baseline"/>
    </w:pPr>
    <w:rPr>
      <w:rFonts w:ascii="Times" w:eastAsia="Times New Roman" w:hAnsi="Times" w:cs="Times New Roman"/>
      <w:sz w:val="24"/>
      <w:szCs w:val="20"/>
      <w:lang w:eastAsia="de-DE"/>
    </w:rPr>
  </w:style>
  <w:style w:type="table" w:styleId="Tabellenraster">
    <w:name w:val="Table Grid"/>
    <w:basedOn w:val="NormaleTabelle"/>
    <w:uiPriority w:val="39"/>
    <w:rsid w:val="00BF5F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2C26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630151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Hervorhebung">
    <w:name w:val="Emphasis"/>
    <w:basedOn w:val="Absatz-Standardschriftart"/>
    <w:uiPriority w:val="20"/>
    <w:qFormat/>
    <w:rsid w:val="00630151"/>
    <w:rPr>
      <w:i/>
      <w:iCs/>
    </w:rPr>
  </w:style>
  <w:style w:type="character" w:customStyle="1" w:styleId="st">
    <w:name w:val="st"/>
    <w:basedOn w:val="Absatz-Standardschriftart"/>
    <w:rsid w:val="00630151"/>
  </w:style>
  <w:style w:type="character" w:customStyle="1" w:styleId="acopre">
    <w:name w:val="acopre"/>
    <w:basedOn w:val="Absatz-Standardschriftart"/>
    <w:rsid w:val="00033D1E"/>
  </w:style>
  <w:style w:type="paragraph" w:styleId="Kopfzeile">
    <w:name w:val="header"/>
    <w:basedOn w:val="Standard"/>
    <w:link w:val="KopfzeileZchn"/>
    <w:uiPriority w:val="99"/>
    <w:unhideWhenUsed/>
    <w:rsid w:val="00B207C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207C3"/>
  </w:style>
  <w:style w:type="paragraph" w:styleId="Fuzeile">
    <w:name w:val="footer"/>
    <w:basedOn w:val="Standard"/>
    <w:link w:val="FuzeileZchn"/>
    <w:uiPriority w:val="99"/>
    <w:unhideWhenUsed/>
    <w:rsid w:val="00B207C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207C3"/>
  </w:style>
  <w:style w:type="character" w:styleId="Fett">
    <w:name w:val="Strong"/>
    <w:basedOn w:val="Absatz-Standardschriftart"/>
    <w:qFormat/>
    <w:rsid w:val="0030503A"/>
    <w:rPr>
      <w:b/>
      <w:bCs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30503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30B7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30B7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2F095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A233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A23336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d15mcfceub">
    <w:name w:val="gd15mcfceub"/>
    <w:basedOn w:val="Absatz-Standardschriftart"/>
    <w:rsid w:val="00A23336"/>
  </w:style>
  <w:style w:type="character" w:styleId="Zeilennummer">
    <w:name w:val="line number"/>
    <w:basedOn w:val="Absatz-Standardschriftart"/>
    <w:uiPriority w:val="99"/>
    <w:semiHidden/>
    <w:unhideWhenUsed/>
    <w:rsid w:val="00BC63EA"/>
  </w:style>
  <w:style w:type="character" w:customStyle="1" w:styleId="berschrift3Zchn">
    <w:name w:val="Überschrift 3 Zchn"/>
    <w:basedOn w:val="Absatz-Standardschriftart"/>
    <w:link w:val="berschrift3"/>
    <w:uiPriority w:val="9"/>
    <w:rsid w:val="004F2C8B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normaltextrun">
    <w:name w:val="normaltextrun"/>
    <w:basedOn w:val="Absatz-Standardschriftart"/>
    <w:rsid w:val="00A10E77"/>
  </w:style>
  <w:style w:type="paragraph" w:styleId="Listenabsatz">
    <w:name w:val="List Paragraph"/>
    <w:basedOn w:val="Standard"/>
    <w:uiPriority w:val="34"/>
    <w:qFormat/>
    <w:rsid w:val="003B4455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D60CC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60CC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60CC4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60CC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60CC4"/>
    <w:rPr>
      <w:b/>
      <w:bCs/>
      <w:sz w:val="20"/>
      <w:szCs w:val="20"/>
      <w:lang w:val="en-GB"/>
    </w:rPr>
  </w:style>
  <w:style w:type="paragraph" w:styleId="berarbeitung">
    <w:name w:val="Revision"/>
    <w:hidden/>
    <w:uiPriority w:val="99"/>
    <w:semiHidden/>
    <w:rsid w:val="00D60CC4"/>
    <w:rPr>
      <w:lang w:val="en-GB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F951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513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9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28" Type="http://schemas.microsoft.com/office/2016/09/relationships/commentsIds" Target="commentsIds.xml"/><Relationship Id="rId10" Type="http://schemas.openxmlformats.org/officeDocument/2006/relationships/image" Target="media/image2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CD9BC7-14DA-476F-BED2-D96442B8A6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26</Words>
  <Characters>5210</Characters>
  <Application>Microsoft Office Word</Application>
  <DocSecurity>0</DocSecurity>
  <Lines>43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HPretzsch</cp:lastModifiedBy>
  <cp:revision>151</cp:revision>
  <cp:lastPrinted>2021-03-24T15:08:00Z</cp:lastPrinted>
  <dcterms:created xsi:type="dcterms:W3CDTF">2021-03-25T08:20:00Z</dcterms:created>
  <dcterms:modified xsi:type="dcterms:W3CDTF">2021-06-04T04:38:00Z</dcterms:modified>
</cp:coreProperties>
</file>